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FECB4" w14:textId="263D57F0" w:rsidR="006E5729" w:rsidRDefault="00F60751" w:rsidP="00803169">
      <w:pPr>
        <w:spacing w:line="48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Title</w:t>
      </w:r>
      <w:r w:rsidRPr="00F60751">
        <w:rPr>
          <w:rFonts w:ascii="Times" w:hAnsi="Times"/>
          <w:sz w:val="22"/>
          <w:szCs w:val="22"/>
        </w:rPr>
        <w:t>:</w:t>
      </w:r>
      <w:r>
        <w:rPr>
          <w:rFonts w:ascii="Times" w:hAnsi="Times"/>
          <w:b/>
          <w:bCs/>
          <w:sz w:val="22"/>
          <w:szCs w:val="22"/>
        </w:rPr>
        <w:t xml:space="preserve"> </w:t>
      </w:r>
      <w:bookmarkStart w:id="0" w:name="_Hlk61110020"/>
      <w:bookmarkStart w:id="1" w:name="_Hlk67335530"/>
      <w:bookmarkStart w:id="2" w:name="_Hlk49021839"/>
      <w:bookmarkStart w:id="3" w:name="_Hlk50059450"/>
      <w:r w:rsidR="00CD4578" w:rsidRPr="000B490F">
        <w:rPr>
          <w:rFonts w:ascii="Times" w:hAnsi="Times"/>
          <w:sz w:val="22"/>
          <w:szCs w:val="22"/>
        </w:rPr>
        <w:t>Deep Learning for Large Scale MRI-Based Morphological Phenotyping of Osteoarthritis</w:t>
      </w:r>
      <w:bookmarkEnd w:id="0"/>
      <w:bookmarkEnd w:id="1"/>
      <w:bookmarkEnd w:id="2"/>
      <w:bookmarkEnd w:id="3"/>
    </w:p>
    <w:p w14:paraId="08268929" w14:textId="1F0714C0" w:rsidR="00D11A31" w:rsidRDefault="00723346" w:rsidP="00803169">
      <w:pPr>
        <w:spacing w:line="480" w:lineRule="auto"/>
        <w:rPr>
          <w:rFonts w:ascii="Times" w:hAnsi="Times"/>
          <w:b/>
          <w:bCs/>
          <w:sz w:val="22"/>
          <w:szCs w:val="22"/>
        </w:rPr>
      </w:pPr>
      <w:r w:rsidRPr="00DB117D">
        <w:rPr>
          <w:rFonts w:ascii="Times" w:hAnsi="Times"/>
          <w:b/>
          <w:bCs/>
          <w:sz w:val="22"/>
          <w:szCs w:val="22"/>
        </w:rPr>
        <w:t>Authors</w:t>
      </w:r>
      <w:r w:rsidRPr="00DB117D">
        <w:rPr>
          <w:rFonts w:ascii="Times" w:hAnsi="Times"/>
          <w:sz w:val="22"/>
          <w:szCs w:val="22"/>
        </w:rPr>
        <w:t xml:space="preserve">: </w:t>
      </w:r>
      <w:r w:rsidR="00D32B92" w:rsidRPr="000777DF">
        <w:rPr>
          <w:rFonts w:ascii="Times" w:hAnsi="Times"/>
          <w:sz w:val="22"/>
          <w:szCs w:val="22"/>
        </w:rPr>
        <w:t>Nikan K. Namiri, BS,</w:t>
      </w:r>
      <w:r w:rsidR="00D32B92" w:rsidRPr="000777DF">
        <w:rPr>
          <w:rFonts w:ascii="Times" w:hAnsi="Times"/>
          <w:sz w:val="22"/>
          <w:szCs w:val="22"/>
          <w:vertAlign w:val="superscript"/>
        </w:rPr>
        <w:t>1</w:t>
      </w:r>
      <w:r w:rsidR="00D32B92" w:rsidRPr="000777DF">
        <w:rPr>
          <w:rFonts w:ascii="Times" w:hAnsi="Times"/>
          <w:sz w:val="22"/>
          <w:szCs w:val="22"/>
        </w:rPr>
        <w:t xml:space="preserve"> </w:t>
      </w:r>
      <w:proofErr w:type="spellStart"/>
      <w:r w:rsidR="00AB453A">
        <w:rPr>
          <w:rFonts w:ascii="Times" w:hAnsi="Times"/>
          <w:sz w:val="22"/>
          <w:szCs w:val="22"/>
        </w:rPr>
        <w:t>Jinhee</w:t>
      </w:r>
      <w:proofErr w:type="spellEnd"/>
      <w:r w:rsidR="00AB453A">
        <w:rPr>
          <w:rFonts w:ascii="Times" w:hAnsi="Times"/>
          <w:sz w:val="22"/>
          <w:szCs w:val="22"/>
        </w:rPr>
        <w:t xml:space="preserve"> Lee, MS,</w:t>
      </w:r>
      <w:r w:rsidR="00AB453A" w:rsidRPr="00AB453A">
        <w:rPr>
          <w:rFonts w:ascii="Times" w:hAnsi="Times"/>
          <w:sz w:val="22"/>
          <w:szCs w:val="22"/>
          <w:vertAlign w:val="superscript"/>
        </w:rPr>
        <w:t xml:space="preserve"> </w:t>
      </w:r>
      <w:r w:rsidR="00AB453A" w:rsidRPr="000777DF">
        <w:rPr>
          <w:rFonts w:ascii="Times" w:hAnsi="Times"/>
          <w:sz w:val="22"/>
          <w:szCs w:val="22"/>
          <w:vertAlign w:val="superscript"/>
        </w:rPr>
        <w:t>1</w:t>
      </w:r>
      <w:r w:rsidR="00AB453A">
        <w:rPr>
          <w:rFonts w:ascii="Times" w:hAnsi="Times"/>
          <w:sz w:val="22"/>
          <w:szCs w:val="22"/>
        </w:rPr>
        <w:t xml:space="preserve"> </w:t>
      </w:r>
      <w:r w:rsidR="006A0D8C" w:rsidRPr="000777DF">
        <w:rPr>
          <w:rFonts w:ascii="Times" w:hAnsi="Times"/>
          <w:sz w:val="22"/>
          <w:szCs w:val="22"/>
        </w:rPr>
        <w:t xml:space="preserve">Bruno </w:t>
      </w:r>
      <w:proofErr w:type="spellStart"/>
      <w:r w:rsidR="006A0D8C" w:rsidRPr="000777DF">
        <w:rPr>
          <w:rFonts w:ascii="Times" w:hAnsi="Times"/>
          <w:sz w:val="22"/>
          <w:szCs w:val="22"/>
        </w:rPr>
        <w:t>Astuto</w:t>
      </w:r>
      <w:proofErr w:type="spellEnd"/>
      <w:r w:rsidR="006A0D8C" w:rsidRPr="000777DF">
        <w:rPr>
          <w:rFonts w:ascii="Times" w:hAnsi="Times"/>
          <w:sz w:val="22"/>
          <w:szCs w:val="22"/>
        </w:rPr>
        <w:t>, PhD,</w:t>
      </w:r>
      <w:r w:rsidR="006A0D8C" w:rsidRPr="000777DF">
        <w:rPr>
          <w:rFonts w:ascii="Times" w:hAnsi="Times"/>
          <w:sz w:val="22"/>
          <w:szCs w:val="22"/>
          <w:vertAlign w:val="superscript"/>
        </w:rPr>
        <w:t xml:space="preserve"> 1</w:t>
      </w:r>
      <w:r w:rsidR="006A0D8C" w:rsidRPr="000777DF">
        <w:rPr>
          <w:rFonts w:ascii="Times" w:hAnsi="Times"/>
          <w:sz w:val="22"/>
          <w:szCs w:val="22"/>
        </w:rPr>
        <w:t xml:space="preserve"> </w:t>
      </w:r>
      <w:r w:rsidR="006A0D8C">
        <w:rPr>
          <w:rFonts w:ascii="Times" w:hAnsi="Times"/>
          <w:sz w:val="22"/>
          <w:szCs w:val="22"/>
        </w:rPr>
        <w:t>Felix Liu, MS</w:t>
      </w:r>
      <w:r w:rsidR="006A0D8C" w:rsidRPr="000777DF">
        <w:rPr>
          <w:rFonts w:ascii="Times" w:hAnsi="Times"/>
          <w:sz w:val="22"/>
          <w:szCs w:val="22"/>
        </w:rPr>
        <w:t>,</w:t>
      </w:r>
      <w:r w:rsidR="006A0D8C" w:rsidRPr="000777DF">
        <w:rPr>
          <w:rFonts w:ascii="Times" w:hAnsi="Times"/>
          <w:sz w:val="22"/>
          <w:szCs w:val="22"/>
          <w:vertAlign w:val="superscript"/>
        </w:rPr>
        <w:t xml:space="preserve"> 1</w:t>
      </w:r>
      <w:r w:rsidR="006A0D8C" w:rsidRPr="000777DF">
        <w:rPr>
          <w:rFonts w:ascii="Times" w:hAnsi="Times"/>
          <w:sz w:val="22"/>
          <w:szCs w:val="22"/>
        </w:rPr>
        <w:t xml:space="preserve"> </w:t>
      </w:r>
      <w:proofErr w:type="spellStart"/>
      <w:r w:rsidR="000777DF" w:rsidRPr="000777DF">
        <w:rPr>
          <w:rFonts w:ascii="Times" w:hAnsi="Times"/>
          <w:sz w:val="22"/>
          <w:szCs w:val="22"/>
        </w:rPr>
        <w:t>Rutwik</w:t>
      </w:r>
      <w:proofErr w:type="spellEnd"/>
      <w:r w:rsidR="000777DF" w:rsidRPr="000777DF">
        <w:rPr>
          <w:rFonts w:ascii="Times" w:hAnsi="Times"/>
          <w:sz w:val="22"/>
          <w:szCs w:val="22"/>
        </w:rPr>
        <w:t xml:space="preserve"> Shah, MD,</w:t>
      </w:r>
      <w:r w:rsidR="000777DF" w:rsidRPr="000777DF">
        <w:rPr>
          <w:rFonts w:ascii="Times" w:hAnsi="Times"/>
          <w:sz w:val="22"/>
          <w:szCs w:val="22"/>
          <w:vertAlign w:val="superscript"/>
        </w:rPr>
        <w:t xml:space="preserve"> 1</w:t>
      </w:r>
      <w:r w:rsidR="000777DF" w:rsidRPr="000777DF">
        <w:rPr>
          <w:rFonts w:ascii="Times" w:hAnsi="Times"/>
          <w:sz w:val="22"/>
          <w:szCs w:val="22"/>
        </w:rPr>
        <w:t xml:space="preserve"> Sharmila Majumdar, PhD</w:t>
      </w:r>
      <w:r w:rsidR="00602F90">
        <w:rPr>
          <w:rFonts w:ascii="Times" w:hAnsi="Times"/>
          <w:sz w:val="22"/>
          <w:szCs w:val="22"/>
        </w:rPr>
        <w:t>,</w:t>
      </w:r>
      <w:r w:rsidR="000777DF" w:rsidRPr="000777DF">
        <w:rPr>
          <w:rFonts w:ascii="Times" w:hAnsi="Times"/>
          <w:sz w:val="22"/>
          <w:szCs w:val="22"/>
          <w:vertAlign w:val="superscript"/>
        </w:rPr>
        <w:t>1</w:t>
      </w:r>
      <w:r w:rsidR="00602F90">
        <w:rPr>
          <w:rFonts w:ascii="Times" w:hAnsi="Times"/>
          <w:sz w:val="22"/>
          <w:szCs w:val="22"/>
          <w:vertAlign w:val="superscript"/>
        </w:rPr>
        <w:t xml:space="preserve"> </w:t>
      </w:r>
      <w:r w:rsidR="00602F90" w:rsidRPr="000777DF">
        <w:rPr>
          <w:rFonts w:ascii="Times" w:hAnsi="Times"/>
          <w:sz w:val="22"/>
          <w:szCs w:val="22"/>
        </w:rPr>
        <w:t xml:space="preserve">Valentina </w:t>
      </w:r>
      <w:proofErr w:type="spellStart"/>
      <w:r w:rsidR="00602F90" w:rsidRPr="000777DF">
        <w:rPr>
          <w:rFonts w:ascii="Times" w:hAnsi="Times"/>
          <w:sz w:val="22"/>
          <w:szCs w:val="22"/>
        </w:rPr>
        <w:t>Pedoia</w:t>
      </w:r>
      <w:proofErr w:type="spellEnd"/>
      <w:r w:rsidR="00602F90" w:rsidRPr="000777DF">
        <w:rPr>
          <w:rFonts w:ascii="Times" w:hAnsi="Times"/>
          <w:sz w:val="22"/>
          <w:szCs w:val="22"/>
        </w:rPr>
        <w:t>, PhD</w:t>
      </w:r>
      <w:r w:rsidR="00602F90" w:rsidRPr="000777DF">
        <w:rPr>
          <w:rFonts w:ascii="Times" w:hAnsi="Times"/>
          <w:sz w:val="22"/>
          <w:szCs w:val="22"/>
          <w:vertAlign w:val="superscript"/>
        </w:rPr>
        <w:t>1</w:t>
      </w:r>
    </w:p>
    <w:p w14:paraId="30A7344F" w14:textId="0DBC5E29" w:rsidR="00723346" w:rsidRPr="00DB117D" w:rsidRDefault="00723346" w:rsidP="00803169">
      <w:pPr>
        <w:spacing w:line="480" w:lineRule="auto"/>
        <w:rPr>
          <w:rFonts w:ascii="Times" w:hAnsi="Times"/>
          <w:sz w:val="22"/>
          <w:szCs w:val="22"/>
        </w:rPr>
      </w:pPr>
      <w:r w:rsidRPr="00DB117D">
        <w:rPr>
          <w:rFonts w:ascii="Times" w:hAnsi="Times"/>
          <w:b/>
          <w:bCs/>
          <w:sz w:val="22"/>
          <w:szCs w:val="22"/>
        </w:rPr>
        <w:t>Affiliations</w:t>
      </w:r>
      <w:r w:rsidRPr="00DB117D">
        <w:rPr>
          <w:rFonts w:ascii="Times" w:hAnsi="Times"/>
          <w:sz w:val="22"/>
          <w:szCs w:val="22"/>
        </w:rPr>
        <w:t xml:space="preserve">: </w:t>
      </w:r>
      <w:r w:rsidRPr="00DB117D">
        <w:rPr>
          <w:rFonts w:ascii="Times" w:hAnsi="Times"/>
          <w:sz w:val="22"/>
          <w:szCs w:val="22"/>
          <w:vertAlign w:val="superscript"/>
        </w:rPr>
        <w:t>1</w:t>
      </w:r>
      <w:r w:rsidRPr="00DB117D">
        <w:rPr>
          <w:rFonts w:ascii="Times" w:hAnsi="Times"/>
          <w:sz w:val="22"/>
          <w:szCs w:val="22"/>
        </w:rPr>
        <w:t>Department of Radiology and Biomedical Imaging</w:t>
      </w:r>
      <w:r w:rsidR="00841C8E">
        <w:rPr>
          <w:rFonts w:ascii="Times" w:hAnsi="Times"/>
          <w:sz w:val="22"/>
          <w:szCs w:val="22"/>
        </w:rPr>
        <w:t xml:space="preserve"> and </w:t>
      </w:r>
      <w:r w:rsidR="00841C8E" w:rsidRPr="00723346">
        <w:rPr>
          <w:rFonts w:ascii="Times" w:hAnsi="Times"/>
          <w:sz w:val="22"/>
          <w:szCs w:val="22"/>
        </w:rPr>
        <w:t>Center for Intelligent Imaging</w:t>
      </w:r>
      <w:r w:rsidRPr="00DB117D">
        <w:rPr>
          <w:rFonts w:ascii="Times" w:hAnsi="Times"/>
          <w:sz w:val="22"/>
          <w:szCs w:val="22"/>
        </w:rPr>
        <w:t>, University of California</w:t>
      </w:r>
      <w:r>
        <w:rPr>
          <w:rFonts w:ascii="Times" w:hAnsi="Times"/>
          <w:sz w:val="22"/>
          <w:szCs w:val="22"/>
        </w:rPr>
        <w:t>,</w:t>
      </w:r>
      <w:r w:rsidRPr="00DB117D">
        <w:rPr>
          <w:rFonts w:ascii="Times" w:hAnsi="Times"/>
          <w:sz w:val="22"/>
          <w:szCs w:val="22"/>
        </w:rPr>
        <w:t xml:space="preserve"> San Francisco, San Francisco,</w:t>
      </w:r>
      <w:r>
        <w:rPr>
          <w:rFonts w:ascii="Times" w:hAnsi="Times"/>
          <w:sz w:val="22"/>
          <w:szCs w:val="22"/>
        </w:rPr>
        <w:t xml:space="preserve"> CA,</w:t>
      </w:r>
      <w:r w:rsidRPr="00DB117D">
        <w:rPr>
          <w:rFonts w:ascii="Times" w:hAnsi="Times"/>
          <w:sz w:val="22"/>
          <w:szCs w:val="22"/>
        </w:rPr>
        <w:t xml:space="preserve"> USA</w:t>
      </w:r>
    </w:p>
    <w:p w14:paraId="60C86E94" w14:textId="216218D9" w:rsidR="00FD2243" w:rsidRPr="001E49B0" w:rsidRDefault="0044242C" w:rsidP="001E49B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DB117D">
        <w:rPr>
          <w:rFonts w:ascii="Times" w:hAnsi="Times"/>
          <w:b/>
          <w:bCs/>
          <w:sz w:val="22"/>
          <w:szCs w:val="22"/>
        </w:rPr>
        <w:t>Corresponding Author</w:t>
      </w:r>
      <w:r w:rsidRPr="00DB117D">
        <w:rPr>
          <w:rFonts w:ascii="Times" w:hAnsi="Times"/>
          <w:sz w:val="22"/>
          <w:szCs w:val="22"/>
        </w:rPr>
        <w:t xml:space="preserve">: </w:t>
      </w:r>
      <w:r>
        <w:rPr>
          <w:rFonts w:ascii="Times" w:hAnsi="Times"/>
          <w:sz w:val="22"/>
          <w:szCs w:val="22"/>
        </w:rPr>
        <w:t xml:space="preserve">Valentina </w:t>
      </w:r>
      <w:proofErr w:type="spellStart"/>
      <w:r>
        <w:rPr>
          <w:rFonts w:ascii="Times" w:hAnsi="Times"/>
          <w:sz w:val="22"/>
          <w:szCs w:val="22"/>
        </w:rPr>
        <w:t>Pedoia</w:t>
      </w:r>
      <w:proofErr w:type="spellEnd"/>
      <w:r w:rsidRPr="00DB117D">
        <w:rPr>
          <w:rFonts w:ascii="Times" w:hAnsi="Times"/>
          <w:sz w:val="22"/>
          <w:szCs w:val="22"/>
        </w:rPr>
        <w:t xml:space="preserve">, </w:t>
      </w:r>
      <w:r>
        <w:rPr>
          <w:rFonts w:ascii="Times" w:hAnsi="Times"/>
          <w:sz w:val="22"/>
          <w:szCs w:val="22"/>
        </w:rPr>
        <w:t>PhD;</w:t>
      </w:r>
      <w:r w:rsidRPr="00DB117D">
        <w:rPr>
          <w:rFonts w:ascii="Times" w:hAnsi="Times"/>
          <w:sz w:val="22"/>
          <w:szCs w:val="22"/>
        </w:rPr>
        <w:t xml:space="preserve"> </w:t>
      </w:r>
      <w:hyperlink r:id="rId11" w:history="1">
        <w:r w:rsidR="009624C2" w:rsidRPr="00997FF2">
          <w:rPr>
            <w:rStyle w:val="Hyperlink"/>
            <w:rFonts w:ascii="Times" w:hAnsi="Times"/>
            <w:sz w:val="22"/>
            <w:szCs w:val="22"/>
          </w:rPr>
          <w:t>valentina.pedoia@ucsf.edu</w:t>
        </w:r>
      </w:hyperlink>
      <w:r>
        <w:rPr>
          <w:rFonts w:ascii="Times" w:hAnsi="Times"/>
          <w:sz w:val="22"/>
          <w:szCs w:val="22"/>
        </w:rPr>
        <w:t xml:space="preserve">; </w:t>
      </w:r>
      <w:r w:rsidRPr="003E7341">
        <w:rPr>
          <w:rFonts w:ascii="Times" w:hAnsi="Times"/>
          <w:sz w:val="22"/>
          <w:szCs w:val="22"/>
        </w:rPr>
        <w:t>415-476-6830</w:t>
      </w:r>
      <w:r>
        <w:rPr>
          <w:rFonts w:ascii="Times" w:hAnsi="Times"/>
          <w:sz w:val="22"/>
          <w:szCs w:val="22"/>
        </w:rPr>
        <w:t xml:space="preserve">; </w:t>
      </w:r>
      <w:r w:rsidRPr="00DB117D">
        <w:rPr>
          <w:rFonts w:ascii="Times" w:hAnsi="Times"/>
          <w:sz w:val="22"/>
          <w:szCs w:val="22"/>
        </w:rPr>
        <w:t>Department of Radiology and Biomedical Imaging, University of California, San Francisco, 1700 Fourth St, Suite 201, QB3 Building, San Francisco, CA 94107</w:t>
      </w:r>
    </w:p>
    <w:p w14:paraId="0446FBA9" w14:textId="77777777" w:rsidR="00FD2243" w:rsidRPr="008352FD" w:rsidRDefault="00FD2243" w:rsidP="00803169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p w14:paraId="15030240" w14:textId="77777777" w:rsidR="00165831" w:rsidRDefault="00165831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4773896F" w14:textId="14F5A574" w:rsidR="009D072F" w:rsidRPr="00630297" w:rsidRDefault="009D072F" w:rsidP="00803169">
      <w:pPr>
        <w:rPr>
          <w:rFonts w:ascii="Times" w:hAnsi="Times"/>
          <w:bCs/>
          <w:sz w:val="22"/>
          <w:szCs w:val="22"/>
        </w:rPr>
        <w:sectPr w:rsidR="009D072F" w:rsidRPr="00630297" w:rsidSect="00A95AD7">
          <w:headerReference w:type="default" r:id="rId12"/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D9ED178" w14:textId="1805A9B7" w:rsidR="00571A8E" w:rsidRDefault="00AD1A8D" w:rsidP="00571A8E">
      <w:pPr>
        <w:spacing w:line="48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lastRenderedPageBreak/>
        <w:t>Supplementary Material</w:t>
      </w:r>
    </w:p>
    <w:p w14:paraId="00D6D339" w14:textId="1872F21C" w:rsidR="00AC3DFD" w:rsidRDefault="003773AC" w:rsidP="000B375C">
      <w:pPr>
        <w:spacing w:line="480" w:lineRule="auto"/>
        <w:ind w:left="-1350"/>
        <w:rPr>
          <w:rFonts w:ascii="Times" w:hAnsi="Times"/>
          <w:sz w:val="22"/>
          <w:szCs w:val="22"/>
        </w:rPr>
      </w:pPr>
      <w:r w:rsidRPr="00842CBA">
        <w:rPr>
          <w:rFonts w:ascii="Times" w:hAnsi="Times"/>
          <w:b/>
          <w:bCs/>
          <w:sz w:val="22"/>
          <w:szCs w:val="22"/>
        </w:rPr>
        <w:t xml:space="preserve">Supplemental Table 1. </w:t>
      </w:r>
      <w:bookmarkStart w:id="4" w:name="_Hlk65929193"/>
      <w:r w:rsidRPr="00842CBA">
        <w:rPr>
          <w:rFonts w:ascii="Times" w:hAnsi="Times"/>
          <w:sz w:val="22"/>
          <w:szCs w:val="22"/>
        </w:rPr>
        <w:t xml:space="preserve">Distribution of training, validation, and test sets for the neural network </w:t>
      </w:r>
      <w:r w:rsidR="00492588" w:rsidRPr="00842CBA">
        <w:rPr>
          <w:rFonts w:ascii="Times" w:hAnsi="Times"/>
          <w:sz w:val="22"/>
          <w:szCs w:val="22"/>
        </w:rPr>
        <w:t>classifiers.</w:t>
      </w:r>
      <w:r w:rsidR="00DF2D75">
        <w:rPr>
          <w:rFonts w:ascii="Times" w:hAnsi="Times"/>
          <w:sz w:val="22"/>
          <w:szCs w:val="22"/>
        </w:rPr>
        <w:t xml:space="preserve"> </w:t>
      </w:r>
      <w:bookmarkStart w:id="5" w:name="_Hlk61116414"/>
      <w:r w:rsidR="00DF2D75">
        <w:rPr>
          <w:rFonts w:ascii="Times" w:hAnsi="Times"/>
          <w:sz w:val="22"/>
          <w:szCs w:val="22"/>
        </w:rPr>
        <w:t>Cases are knees fulfilling the ROAMES phenotype</w:t>
      </w:r>
      <w:bookmarkStart w:id="6" w:name="_Hlk61116404"/>
      <w:bookmarkEnd w:id="5"/>
      <w:r w:rsidR="00DF2D75">
        <w:rPr>
          <w:rFonts w:ascii="Times" w:hAnsi="Times"/>
          <w:sz w:val="22"/>
          <w:szCs w:val="22"/>
        </w:rPr>
        <w:t>; controls are knees without the respective phenotype.</w:t>
      </w:r>
      <w:r w:rsidR="006F60E6">
        <w:rPr>
          <w:rFonts w:ascii="Times" w:hAnsi="Times"/>
          <w:sz w:val="22"/>
          <w:szCs w:val="22"/>
        </w:rPr>
        <w:t xml:space="preserve"> Control phenotypes were used as a case in other phenotype classifier(s) if they met grading criteria for other phenotypes.</w:t>
      </w:r>
      <w:r w:rsidR="00DF2D75">
        <w:rPr>
          <w:rFonts w:ascii="Times" w:hAnsi="Times"/>
          <w:sz w:val="22"/>
          <w:szCs w:val="22"/>
        </w:rPr>
        <w:t xml:space="preserve"> These knees were derived from the radiologist-graded subset of the OAI graded by radiologists</w:t>
      </w:r>
      <w:r w:rsidR="00AC3DFD">
        <w:rPr>
          <w:rFonts w:ascii="Times" w:hAnsi="Times"/>
          <w:sz w:val="22"/>
          <w:szCs w:val="22"/>
        </w:rPr>
        <w:t>, which included</w:t>
      </w:r>
      <w:r w:rsidR="003B77B7">
        <w:rPr>
          <w:rFonts w:ascii="Times" w:hAnsi="Times"/>
          <w:sz w:val="22"/>
          <w:szCs w:val="22"/>
        </w:rPr>
        <w:t xml:space="preserve"> </w:t>
      </w:r>
      <w:r w:rsidR="00AB54BE" w:rsidRPr="00AB54BE">
        <w:rPr>
          <w:rFonts w:ascii="Times" w:hAnsi="Times"/>
          <w:sz w:val="22"/>
          <w:szCs w:val="22"/>
        </w:rPr>
        <w:t>2,653 unique participants were imaged at either or both of two visits (baseline, 4 years), resulting in 4,413 knee MRIs for grading in a total of 3,117 unique knees.  Baseline demographics for the participants were as follows: Women=1574, Men=1,074, Age (mean[SD]) = 60.9 [9.0], BMI (mean[SD]) = 28.5 [4.8]), and the baseline KL grades of the knees were  KL0 = 1212, KL1 = 654, KL2=626, KL3=446, KL4=170</w:t>
      </w:r>
      <w:r w:rsidR="00AB54BE">
        <w:rPr>
          <w:rFonts w:ascii="Times" w:hAnsi="Times"/>
          <w:sz w:val="22"/>
          <w:szCs w:val="22"/>
        </w:rPr>
        <w:t>.</w:t>
      </w:r>
      <w:r w:rsidR="00DF2D75">
        <w:rPr>
          <w:rFonts w:ascii="Times" w:hAnsi="Times"/>
          <w:sz w:val="22"/>
          <w:szCs w:val="22"/>
        </w:rPr>
        <w:t xml:space="preserve"> </w:t>
      </w:r>
      <w:bookmarkEnd w:id="6"/>
    </w:p>
    <w:bookmarkEnd w:id="4"/>
    <w:p w14:paraId="3A2890A9" w14:textId="77777777" w:rsidR="00AC3DFD" w:rsidRDefault="00AC3DFD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tbl>
      <w:tblPr>
        <w:tblpPr w:leftFromText="180" w:rightFromText="180" w:vertAnchor="page" w:horzAnchor="margin" w:tblpXSpec="center" w:tblpY="1254"/>
        <w:tblW w:w="15720" w:type="dxa"/>
        <w:tblLayout w:type="fixed"/>
        <w:tblLook w:val="04A0" w:firstRow="1" w:lastRow="0" w:firstColumn="1" w:lastColumn="0" w:noHBand="0" w:noVBand="1"/>
      </w:tblPr>
      <w:tblGrid>
        <w:gridCol w:w="1032"/>
        <w:gridCol w:w="138"/>
        <w:gridCol w:w="990"/>
        <w:gridCol w:w="936"/>
        <w:gridCol w:w="54"/>
        <w:gridCol w:w="900"/>
        <w:gridCol w:w="78"/>
        <w:gridCol w:w="732"/>
        <w:gridCol w:w="990"/>
        <w:gridCol w:w="990"/>
        <w:gridCol w:w="384"/>
        <w:gridCol w:w="516"/>
        <w:gridCol w:w="516"/>
        <w:gridCol w:w="294"/>
        <w:gridCol w:w="900"/>
        <w:gridCol w:w="872"/>
        <w:gridCol w:w="118"/>
        <w:gridCol w:w="900"/>
        <w:gridCol w:w="14"/>
        <w:gridCol w:w="516"/>
        <w:gridCol w:w="280"/>
        <w:gridCol w:w="900"/>
        <w:gridCol w:w="990"/>
        <w:gridCol w:w="540"/>
        <w:gridCol w:w="270"/>
        <w:gridCol w:w="634"/>
        <w:gridCol w:w="176"/>
        <w:gridCol w:w="60"/>
      </w:tblGrid>
      <w:tr w:rsidR="00AC3DFD" w:rsidRPr="008166EE" w14:paraId="6FB1699A" w14:textId="77777777" w:rsidTr="00AC3DFD">
        <w:trPr>
          <w:trHeight w:val="33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A28" w14:textId="77777777" w:rsidR="00AC3DFD" w:rsidRPr="008166EE" w:rsidRDefault="00AC3DFD" w:rsidP="00AC3DFD">
            <w:pPr>
              <w:ind w:left="-472"/>
              <w:rPr>
                <w:sz w:val="18"/>
                <w:szCs w:val="18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460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</w:t>
            </w:r>
            <w:r w:rsidRPr="008166EE">
              <w:rPr>
                <w:color w:val="000000"/>
                <w:sz w:val="18"/>
                <w:szCs w:val="18"/>
              </w:rPr>
              <w:t>B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A8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D35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73D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81BC" w14:textId="77777777" w:rsidR="00AC3DFD" w:rsidRPr="008166EE" w:rsidRDefault="00AC3DFD" w:rsidP="00AC3DFD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</w:t>
            </w:r>
            <w:r w:rsidRPr="008166EE">
              <w:rPr>
                <w:color w:val="000000"/>
                <w:sz w:val="18"/>
                <w:szCs w:val="18"/>
              </w:rPr>
              <w:t>Meniscus/Cartilage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FA71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7F2B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</w:t>
            </w:r>
            <w:r w:rsidRPr="008166EE">
              <w:rPr>
                <w:color w:val="000000"/>
                <w:sz w:val="18"/>
                <w:szCs w:val="18"/>
              </w:rPr>
              <w:t>Inflammatory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E5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257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771B" w14:textId="77777777" w:rsidR="00AC3DFD" w:rsidRPr="008166EE" w:rsidRDefault="00AC3DFD" w:rsidP="00AC3DFD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</w:t>
            </w:r>
            <w:r w:rsidRPr="008166EE">
              <w:rPr>
                <w:color w:val="000000"/>
                <w:sz w:val="18"/>
                <w:szCs w:val="18"/>
              </w:rPr>
              <w:t>Hypertrophy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184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077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</w:tr>
      <w:tr w:rsidR="00AC3DFD" w:rsidRPr="008166EE" w14:paraId="4651029E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7E1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5AD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15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9A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3D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28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02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9C2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DC9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03B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D4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37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61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96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8BB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F35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6D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P value</w:t>
            </w:r>
          </w:p>
        </w:tc>
      </w:tr>
      <w:tr w:rsidR="00AC3DFD" w:rsidRPr="008166EE" w14:paraId="2C331CE4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E0D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Case MR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CB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A1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C7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89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77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519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C4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33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FCC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7E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096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3B6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0C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20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77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365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70E8C5E4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31A4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Control MR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401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17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2B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99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C71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D1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AF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C3E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7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F8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BA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3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61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F5A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A69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F8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77E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3C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7C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715A7A36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48A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Gender (W),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D9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43 (6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99F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36 (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3D8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35 (60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84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70E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17 (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B8E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34 (6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4A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58 (6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46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6B2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49 (6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3D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24 (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96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49 (64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57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965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48 (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D9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8 (6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CD5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7 (5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5BE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AC3DFD" w:rsidRPr="008166EE" w14:paraId="66265602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61A7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D3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3</w:t>
            </w:r>
            <w:r w:rsidRPr="008166EE">
              <w:rPr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566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2</w:t>
            </w:r>
            <w:r w:rsidRPr="008166EE">
              <w:rPr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A6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 (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E5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65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2B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3 (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895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 (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036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BF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 (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B5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70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2 (9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1C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BD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1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E7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1 (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A1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3 (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FA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AC3DFD" w:rsidRPr="008166EE" w14:paraId="118E5C75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CBB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324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9 (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A5C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9 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08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8 (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34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80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9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7B3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 w:rsidRPr="008166E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</w:t>
            </w:r>
            <w:r w:rsidRPr="008166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CCE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8 (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39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74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0 (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12F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9 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EEE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9 (5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42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F0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1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FA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0 (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74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1 (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03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AC3DFD" w:rsidRPr="008166EE" w14:paraId="75B103DC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A582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KL Grade, n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E1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98E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4CF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C7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2C7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9ABD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FF68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BD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56C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CFF3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310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B5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82A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AD2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6CD3" w14:textId="77777777" w:rsidR="00AC3DFD" w:rsidRPr="008166EE" w:rsidRDefault="00AC3DFD" w:rsidP="00AC3DF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BFE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AC3DFD" w:rsidRPr="008166EE" w14:paraId="2EA97FC9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90F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AE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946 (3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4B9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42 (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FA9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54 (3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035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8F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959 (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BA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25 (3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49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56 (3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BD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04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26 (1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B84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7 (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A7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1 (16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3BA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51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4F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26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74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417D13A2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890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E4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35 (2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A56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3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DDF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71 (2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8D1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FD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25 (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9C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90 (2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BB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3 (2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AE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418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65 (2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82B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2 (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345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6 (27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E9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A2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0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F9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 (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F7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0 (1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5C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77F3F947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121A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70F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18 (2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2B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76 (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63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1 (2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75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DD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24 (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7F7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4 (1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BCB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6 (2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31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42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36 (2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C2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7 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93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2 (26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B7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FB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16 (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79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5 (5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DC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5 (4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2B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49D887EB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1ED6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64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84 (1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936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8 (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A4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0 (1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ED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972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368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81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66 (1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5B7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06 (1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5F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241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73 (2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36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50 (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0CF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94 (24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26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C6E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5 (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AF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1 (3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64A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2 (3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D3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6B8CF47B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2607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A45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43 (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0F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4 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33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3 (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62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F7B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46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FDC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0 (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BC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44 (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233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C9C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2 (1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D90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0 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2BF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27 (7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DE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88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52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953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875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3DFD" w:rsidRPr="008166EE" w14:paraId="6568D5F0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C85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KOOS, mean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0B4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5 (1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F24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4 (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49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6 (1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2D1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9CD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5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91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4 (1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CE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4 (1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A3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3CB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2 (1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56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2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18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0 (19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0C3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06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4 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720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3 (1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20F5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84 (1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1AC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AC3DFD" w:rsidRPr="008166EE" w14:paraId="51E13380" w14:textId="77777777" w:rsidTr="00AC3DFD">
        <w:trPr>
          <w:gridAfter w:val="1"/>
          <w:wAfter w:w="60" w:type="dxa"/>
          <w:trHeight w:val="336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BF5" w14:textId="77777777" w:rsidR="00AC3DFD" w:rsidRPr="008166EE" w:rsidRDefault="00AC3DFD" w:rsidP="00AC3DFD">
            <w:pPr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WOMAC, mean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B7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1 (1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1D8B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2 (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AE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856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D38D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7E9F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2 (1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6EA7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2 (1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528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601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4 (1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039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4 (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1F1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5 (16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D2D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7F6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3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40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3 (1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9D2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13 (1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6DE" w14:textId="77777777" w:rsidR="00AC3DFD" w:rsidRPr="008166EE" w:rsidRDefault="00AC3DFD" w:rsidP="00AC3DFD">
            <w:pPr>
              <w:jc w:val="right"/>
              <w:rPr>
                <w:color w:val="000000"/>
                <w:sz w:val="18"/>
                <w:szCs w:val="18"/>
              </w:rPr>
            </w:pPr>
            <w:r w:rsidRPr="008166EE">
              <w:rPr>
                <w:color w:val="000000"/>
                <w:sz w:val="18"/>
                <w:szCs w:val="18"/>
              </w:rPr>
              <w:t>0.91</w:t>
            </w:r>
          </w:p>
        </w:tc>
      </w:tr>
    </w:tbl>
    <w:p w14:paraId="4F00F595" w14:textId="77777777" w:rsidR="00571A8E" w:rsidRPr="00842CBA" w:rsidRDefault="00571A8E" w:rsidP="000B375C">
      <w:pPr>
        <w:spacing w:line="480" w:lineRule="auto"/>
        <w:ind w:left="-1350"/>
        <w:rPr>
          <w:rFonts w:ascii="Times" w:hAnsi="Times"/>
          <w:sz w:val="22"/>
          <w:szCs w:val="22"/>
        </w:rPr>
      </w:pPr>
    </w:p>
    <w:p w14:paraId="0456587E" w14:textId="77777777" w:rsidR="004325F1" w:rsidRDefault="004325F1" w:rsidP="0002557F">
      <w:pPr>
        <w:rPr>
          <w:rFonts w:ascii="Times" w:hAnsi="Times"/>
          <w:bCs/>
          <w:sz w:val="22"/>
          <w:szCs w:val="22"/>
        </w:rPr>
      </w:pPr>
    </w:p>
    <w:p w14:paraId="523E2B7D" w14:textId="7931BE16" w:rsidR="005013BA" w:rsidRPr="004325F1" w:rsidRDefault="00113FB4" w:rsidP="00440D67">
      <w:pPr>
        <w:ind w:left="-1350"/>
        <w:rPr>
          <w:rFonts w:ascii="Times" w:hAnsi="Times"/>
          <w:bCs/>
          <w:sz w:val="22"/>
          <w:szCs w:val="22"/>
        </w:rPr>
      </w:pPr>
      <w:r>
        <w:rPr>
          <w:rFonts w:ascii="Times" w:hAnsi="Times"/>
          <w:bCs/>
          <w:sz w:val="22"/>
          <w:szCs w:val="22"/>
        </w:rPr>
        <w:t xml:space="preserve">MRIs: Magnetic Resonance Images, </w:t>
      </w:r>
      <w:r w:rsidR="000219DD">
        <w:rPr>
          <w:rFonts w:ascii="Times" w:hAnsi="Times"/>
          <w:bCs/>
          <w:sz w:val="22"/>
          <w:szCs w:val="22"/>
        </w:rPr>
        <w:t xml:space="preserve">SD: standard deviation, </w:t>
      </w:r>
      <w:r>
        <w:rPr>
          <w:rFonts w:ascii="Times" w:hAnsi="Times"/>
          <w:bCs/>
          <w:sz w:val="22"/>
          <w:szCs w:val="22"/>
        </w:rPr>
        <w:t xml:space="preserve">BMI: body mass index, </w:t>
      </w:r>
      <w:r w:rsidR="004B2053">
        <w:rPr>
          <w:rFonts w:ascii="Times" w:hAnsi="Times"/>
          <w:bCs/>
          <w:sz w:val="22"/>
          <w:szCs w:val="22"/>
        </w:rPr>
        <w:t xml:space="preserve">KL: </w:t>
      </w:r>
      <w:proofErr w:type="spellStart"/>
      <w:r w:rsidR="004B2053">
        <w:rPr>
          <w:rFonts w:ascii="Times" w:hAnsi="Times"/>
          <w:bCs/>
          <w:sz w:val="22"/>
          <w:szCs w:val="22"/>
        </w:rPr>
        <w:t>Kellgren</w:t>
      </w:r>
      <w:proofErr w:type="spellEnd"/>
      <w:r w:rsidR="004B2053">
        <w:rPr>
          <w:rFonts w:ascii="Times" w:hAnsi="Times"/>
          <w:bCs/>
          <w:sz w:val="22"/>
          <w:szCs w:val="22"/>
        </w:rPr>
        <w:t xml:space="preserve">-Lawrence, </w:t>
      </w:r>
      <w:r w:rsidRPr="00FF3301">
        <w:rPr>
          <w:rFonts w:ascii="Times" w:hAnsi="Times"/>
          <w:bCs/>
          <w:sz w:val="22"/>
          <w:szCs w:val="22"/>
        </w:rPr>
        <w:t xml:space="preserve">KOOS: </w:t>
      </w:r>
      <w:r w:rsidRPr="00AD1DE0">
        <w:rPr>
          <w:rFonts w:ascii="Times" w:hAnsi="Times"/>
          <w:bCs/>
          <w:sz w:val="22"/>
          <w:szCs w:val="22"/>
        </w:rPr>
        <w:t>Knee Injury and Osteoarthritis Outcome Score</w:t>
      </w:r>
      <w:r>
        <w:rPr>
          <w:rFonts w:ascii="Times" w:hAnsi="Times"/>
          <w:bCs/>
          <w:sz w:val="22"/>
          <w:szCs w:val="22"/>
        </w:rPr>
        <w:t xml:space="preserve">, </w:t>
      </w:r>
      <w:r w:rsidR="00D81962">
        <w:rPr>
          <w:rFonts w:ascii="Times" w:hAnsi="Times"/>
          <w:bCs/>
          <w:sz w:val="22"/>
          <w:szCs w:val="22"/>
        </w:rPr>
        <w:t xml:space="preserve">WOMAC: </w:t>
      </w:r>
      <w:r w:rsidR="00D81962" w:rsidRPr="001F3203">
        <w:rPr>
          <w:rFonts w:ascii="Times" w:hAnsi="Times"/>
          <w:sz w:val="22"/>
          <w:szCs w:val="22"/>
        </w:rPr>
        <w:t>Western Ontario and McMaster Universities Osteoarthritis Index</w:t>
      </w:r>
    </w:p>
    <w:sectPr w:rsidR="005013BA" w:rsidRPr="004325F1" w:rsidSect="00A95AD7">
      <w:headerReference w:type="default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2A39AE" w14:textId="77777777" w:rsidR="008275C7" w:rsidRDefault="008275C7" w:rsidP="00AF14FB">
      <w:r>
        <w:separator/>
      </w:r>
    </w:p>
  </w:endnote>
  <w:endnote w:type="continuationSeparator" w:id="0">
    <w:p w14:paraId="62D672D4" w14:textId="77777777" w:rsidR="008275C7" w:rsidRDefault="008275C7" w:rsidP="00AF1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DF0921" w14:paraId="17B196BD" w14:textId="77777777" w:rsidTr="00630297">
      <w:tc>
        <w:tcPr>
          <w:tcW w:w="4320" w:type="dxa"/>
        </w:tcPr>
        <w:p w14:paraId="4244334E" w14:textId="6FBA0174" w:rsidR="00DF0921" w:rsidRDefault="00DF0921" w:rsidP="00630297">
          <w:pPr>
            <w:pStyle w:val="Header"/>
            <w:ind w:left="-115"/>
          </w:pPr>
        </w:p>
      </w:tc>
      <w:tc>
        <w:tcPr>
          <w:tcW w:w="4320" w:type="dxa"/>
        </w:tcPr>
        <w:p w14:paraId="734AFE4C" w14:textId="0B59A486" w:rsidR="00DF0921" w:rsidRDefault="00DF0921" w:rsidP="00630297">
          <w:pPr>
            <w:pStyle w:val="Header"/>
            <w:jc w:val="center"/>
          </w:pPr>
        </w:p>
      </w:tc>
      <w:tc>
        <w:tcPr>
          <w:tcW w:w="4320" w:type="dxa"/>
        </w:tcPr>
        <w:p w14:paraId="5D07E03E" w14:textId="135AF90E" w:rsidR="00DF0921" w:rsidRDefault="00DF0921" w:rsidP="00630297">
          <w:pPr>
            <w:pStyle w:val="Header"/>
            <w:ind w:right="-115"/>
            <w:jc w:val="right"/>
          </w:pPr>
        </w:p>
      </w:tc>
    </w:tr>
  </w:tbl>
  <w:p w14:paraId="511D6C13" w14:textId="444F3FBD" w:rsidR="00DF0921" w:rsidRDefault="00DF0921" w:rsidP="006302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F0921" w14:paraId="01D044E0" w14:textId="77777777" w:rsidTr="00630297">
      <w:tc>
        <w:tcPr>
          <w:tcW w:w="3120" w:type="dxa"/>
        </w:tcPr>
        <w:p w14:paraId="582C903B" w14:textId="1E516390" w:rsidR="00DF0921" w:rsidRDefault="00DF0921" w:rsidP="00630297">
          <w:pPr>
            <w:pStyle w:val="Header"/>
            <w:ind w:left="-115"/>
          </w:pPr>
        </w:p>
      </w:tc>
      <w:tc>
        <w:tcPr>
          <w:tcW w:w="3120" w:type="dxa"/>
        </w:tcPr>
        <w:p w14:paraId="59722B2C" w14:textId="385C6F60" w:rsidR="00DF0921" w:rsidRDefault="00DF0921" w:rsidP="00630297">
          <w:pPr>
            <w:pStyle w:val="Header"/>
            <w:jc w:val="center"/>
          </w:pPr>
        </w:p>
      </w:tc>
      <w:tc>
        <w:tcPr>
          <w:tcW w:w="3120" w:type="dxa"/>
        </w:tcPr>
        <w:p w14:paraId="6D614760" w14:textId="5F4C0FAE" w:rsidR="00DF0921" w:rsidRDefault="00DF0921" w:rsidP="00630297">
          <w:pPr>
            <w:pStyle w:val="Header"/>
            <w:ind w:right="-115"/>
            <w:jc w:val="right"/>
          </w:pPr>
        </w:p>
      </w:tc>
    </w:tr>
  </w:tbl>
  <w:p w14:paraId="3ECD821A" w14:textId="54B1EC0E" w:rsidR="00DF0921" w:rsidRDefault="00DF0921" w:rsidP="006302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A11D3" w14:textId="77777777" w:rsidR="008275C7" w:rsidRDefault="008275C7" w:rsidP="00AF14FB">
      <w:r>
        <w:separator/>
      </w:r>
    </w:p>
  </w:footnote>
  <w:footnote w:type="continuationSeparator" w:id="0">
    <w:p w14:paraId="648DECFB" w14:textId="77777777" w:rsidR="008275C7" w:rsidRDefault="008275C7" w:rsidP="00AF14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DF0921" w14:paraId="5C6CD96F" w14:textId="77777777" w:rsidTr="00630297">
      <w:tc>
        <w:tcPr>
          <w:tcW w:w="4320" w:type="dxa"/>
        </w:tcPr>
        <w:p w14:paraId="6B21E8A9" w14:textId="5F2666D1" w:rsidR="00DF0921" w:rsidRDefault="00DF0921" w:rsidP="00630297">
          <w:pPr>
            <w:pStyle w:val="Header"/>
            <w:ind w:left="-115"/>
          </w:pPr>
        </w:p>
      </w:tc>
      <w:tc>
        <w:tcPr>
          <w:tcW w:w="4320" w:type="dxa"/>
        </w:tcPr>
        <w:p w14:paraId="2C8F9918" w14:textId="30A7D2C9" w:rsidR="00DF0921" w:rsidRDefault="00DF0921" w:rsidP="00630297">
          <w:pPr>
            <w:pStyle w:val="Header"/>
            <w:jc w:val="center"/>
          </w:pPr>
        </w:p>
      </w:tc>
      <w:tc>
        <w:tcPr>
          <w:tcW w:w="4320" w:type="dxa"/>
        </w:tcPr>
        <w:p w14:paraId="36981CB1" w14:textId="1D70FAEB" w:rsidR="00DF0921" w:rsidRDefault="00DF0921" w:rsidP="00630297">
          <w:pPr>
            <w:pStyle w:val="Header"/>
            <w:ind w:right="-115"/>
            <w:jc w:val="right"/>
          </w:pPr>
        </w:p>
      </w:tc>
    </w:tr>
  </w:tbl>
  <w:p w14:paraId="76163271" w14:textId="3B3FAB3E" w:rsidR="00DF0921" w:rsidRDefault="00DF0921" w:rsidP="006302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F0921" w14:paraId="58B424E3" w14:textId="77777777" w:rsidTr="00630297">
      <w:tc>
        <w:tcPr>
          <w:tcW w:w="3120" w:type="dxa"/>
        </w:tcPr>
        <w:p w14:paraId="7307A18D" w14:textId="3532BE3D" w:rsidR="00DF0921" w:rsidRDefault="00DF0921" w:rsidP="00630297">
          <w:pPr>
            <w:pStyle w:val="Header"/>
            <w:ind w:left="-115"/>
          </w:pPr>
        </w:p>
      </w:tc>
      <w:tc>
        <w:tcPr>
          <w:tcW w:w="3120" w:type="dxa"/>
        </w:tcPr>
        <w:p w14:paraId="4F40DF32" w14:textId="739A89BC" w:rsidR="00DF0921" w:rsidRDefault="00DF0921" w:rsidP="00630297">
          <w:pPr>
            <w:pStyle w:val="Header"/>
            <w:jc w:val="center"/>
          </w:pPr>
        </w:p>
      </w:tc>
      <w:tc>
        <w:tcPr>
          <w:tcW w:w="3120" w:type="dxa"/>
        </w:tcPr>
        <w:p w14:paraId="0F6E3BDC" w14:textId="6BA307EC" w:rsidR="00DF0921" w:rsidRDefault="00DF0921" w:rsidP="00630297">
          <w:pPr>
            <w:pStyle w:val="Header"/>
            <w:ind w:right="-115"/>
            <w:jc w:val="right"/>
          </w:pPr>
        </w:p>
      </w:tc>
    </w:tr>
  </w:tbl>
  <w:p w14:paraId="5B5F0033" w14:textId="2A84CF4D" w:rsidR="00DF0921" w:rsidRDefault="00DF0921" w:rsidP="006302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76C1A"/>
    <w:multiLevelType w:val="hybridMultilevel"/>
    <w:tmpl w:val="D6F03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615"/>
    <w:multiLevelType w:val="hybridMultilevel"/>
    <w:tmpl w:val="5B6E03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1A0B85"/>
    <w:multiLevelType w:val="multilevel"/>
    <w:tmpl w:val="42A6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AE02D6"/>
    <w:multiLevelType w:val="hybridMultilevel"/>
    <w:tmpl w:val="07163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A42581"/>
    <w:multiLevelType w:val="multilevel"/>
    <w:tmpl w:val="0AA6D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4354FC"/>
    <w:multiLevelType w:val="hybridMultilevel"/>
    <w:tmpl w:val="1A684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01462"/>
    <w:multiLevelType w:val="hybridMultilevel"/>
    <w:tmpl w:val="541AC656"/>
    <w:lvl w:ilvl="0" w:tplc="9D64953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38BCF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32813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852B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05A41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7CC0C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B5623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52678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A5A90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980EE2"/>
    <w:multiLevelType w:val="hybridMultilevel"/>
    <w:tmpl w:val="6F28B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81186A"/>
    <w:multiLevelType w:val="hybridMultilevel"/>
    <w:tmpl w:val="B54A4904"/>
    <w:lvl w:ilvl="0" w:tplc="46CC97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208E1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266A2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04899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1A8C1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BF8F4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BAF43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88CB4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DEEAF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AE6C00"/>
    <w:multiLevelType w:val="hybridMultilevel"/>
    <w:tmpl w:val="B39CF57C"/>
    <w:lvl w:ilvl="0" w:tplc="D40C597E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6"/>
  </w:num>
  <w:num w:numId="6">
    <w:abstractNumId w:val="5"/>
  </w:num>
  <w:num w:numId="7">
    <w:abstractNumId w:val="3"/>
  </w:num>
  <w:num w:numId="8">
    <w:abstractNumId w:val="1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QwNDUyMDA0NzWxMDRW0lEKTi0uzszPAykwqgUALWFy2iwAAAA="/>
  </w:docVars>
  <w:rsids>
    <w:rsidRoot w:val="000F4A6D"/>
    <w:rsid w:val="0000078A"/>
    <w:rsid w:val="000007D0"/>
    <w:rsid w:val="00000C5F"/>
    <w:rsid w:val="00000DAF"/>
    <w:rsid w:val="000013C3"/>
    <w:rsid w:val="00001617"/>
    <w:rsid w:val="0000186C"/>
    <w:rsid w:val="00001A8D"/>
    <w:rsid w:val="000020F1"/>
    <w:rsid w:val="00002A91"/>
    <w:rsid w:val="00003395"/>
    <w:rsid w:val="00003A47"/>
    <w:rsid w:val="00004405"/>
    <w:rsid w:val="00004AA9"/>
    <w:rsid w:val="00004CFB"/>
    <w:rsid w:val="00005883"/>
    <w:rsid w:val="00005DF6"/>
    <w:rsid w:val="0000621C"/>
    <w:rsid w:val="00006B5D"/>
    <w:rsid w:val="0000734E"/>
    <w:rsid w:val="00007824"/>
    <w:rsid w:val="000079C8"/>
    <w:rsid w:val="0001027D"/>
    <w:rsid w:val="00010F22"/>
    <w:rsid w:val="00010F33"/>
    <w:rsid w:val="000119C7"/>
    <w:rsid w:val="00011E30"/>
    <w:rsid w:val="000120C8"/>
    <w:rsid w:val="00012127"/>
    <w:rsid w:val="00012423"/>
    <w:rsid w:val="00012FC5"/>
    <w:rsid w:val="00013BA8"/>
    <w:rsid w:val="00014961"/>
    <w:rsid w:val="00014DB3"/>
    <w:rsid w:val="000151F2"/>
    <w:rsid w:val="00015440"/>
    <w:rsid w:val="00016450"/>
    <w:rsid w:val="00016910"/>
    <w:rsid w:val="000174E5"/>
    <w:rsid w:val="0002038A"/>
    <w:rsid w:val="000217C6"/>
    <w:rsid w:val="000219DD"/>
    <w:rsid w:val="00022325"/>
    <w:rsid w:val="000225B2"/>
    <w:rsid w:val="00022948"/>
    <w:rsid w:val="00022B43"/>
    <w:rsid w:val="0002465E"/>
    <w:rsid w:val="000249DD"/>
    <w:rsid w:val="00024BB4"/>
    <w:rsid w:val="00025015"/>
    <w:rsid w:val="0002557F"/>
    <w:rsid w:val="00026DF8"/>
    <w:rsid w:val="000272DE"/>
    <w:rsid w:val="00027A86"/>
    <w:rsid w:val="00030005"/>
    <w:rsid w:val="0003013E"/>
    <w:rsid w:val="00030698"/>
    <w:rsid w:val="00030835"/>
    <w:rsid w:val="00031F96"/>
    <w:rsid w:val="00032CEB"/>
    <w:rsid w:val="00032DFE"/>
    <w:rsid w:val="00033710"/>
    <w:rsid w:val="00034314"/>
    <w:rsid w:val="000348CE"/>
    <w:rsid w:val="00035638"/>
    <w:rsid w:val="00036419"/>
    <w:rsid w:val="000372B4"/>
    <w:rsid w:val="00037E48"/>
    <w:rsid w:val="000408B8"/>
    <w:rsid w:val="00040D5A"/>
    <w:rsid w:val="00041356"/>
    <w:rsid w:val="000421C4"/>
    <w:rsid w:val="000424E8"/>
    <w:rsid w:val="00042C80"/>
    <w:rsid w:val="00042FA1"/>
    <w:rsid w:val="00043020"/>
    <w:rsid w:val="00043F24"/>
    <w:rsid w:val="00043F6C"/>
    <w:rsid w:val="000453D5"/>
    <w:rsid w:val="00045639"/>
    <w:rsid w:val="00045764"/>
    <w:rsid w:val="000469EA"/>
    <w:rsid w:val="00046F55"/>
    <w:rsid w:val="00047534"/>
    <w:rsid w:val="0005038D"/>
    <w:rsid w:val="00050418"/>
    <w:rsid w:val="000518CF"/>
    <w:rsid w:val="0005196A"/>
    <w:rsid w:val="000521FF"/>
    <w:rsid w:val="00052256"/>
    <w:rsid w:val="00053178"/>
    <w:rsid w:val="00053381"/>
    <w:rsid w:val="00054103"/>
    <w:rsid w:val="00054A43"/>
    <w:rsid w:val="0005512F"/>
    <w:rsid w:val="00055245"/>
    <w:rsid w:val="00056676"/>
    <w:rsid w:val="00056888"/>
    <w:rsid w:val="000568B0"/>
    <w:rsid w:val="00056920"/>
    <w:rsid w:val="00056CE1"/>
    <w:rsid w:val="00056D66"/>
    <w:rsid w:val="00056EBC"/>
    <w:rsid w:val="00057C45"/>
    <w:rsid w:val="00057E78"/>
    <w:rsid w:val="00057EDC"/>
    <w:rsid w:val="00060861"/>
    <w:rsid w:val="000608B8"/>
    <w:rsid w:val="000615CB"/>
    <w:rsid w:val="0006234A"/>
    <w:rsid w:val="0006247A"/>
    <w:rsid w:val="00062573"/>
    <w:rsid w:val="00062757"/>
    <w:rsid w:val="00062CD3"/>
    <w:rsid w:val="00063AAF"/>
    <w:rsid w:val="00063BED"/>
    <w:rsid w:val="00064A62"/>
    <w:rsid w:val="00064F16"/>
    <w:rsid w:val="0006561F"/>
    <w:rsid w:val="00066232"/>
    <w:rsid w:val="000669B9"/>
    <w:rsid w:val="00066C69"/>
    <w:rsid w:val="00066F02"/>
    <w:rsid w:val="000670D7"/>
    <w:rsid w:val="000678C3"/>
    <w:rsid w:val="00067CBA"/>
    <w:rsid w:val="00070ABB"/>
    <w:rsid w:val="000718E3"/>
    <w:rsid w:val="00071A6E"/>
    <w:rsid w:val="00071C3D"/>
    <w:rsid w:val="00072837"/>
    <w:rsid w:val="000731E6"/>
    <w:rsid w:val="000735BE"/>
    <w:rsid w:val="000738F1"/>
    <w:rsid w:val="00074036"/>
    <w:rsid w:val="00074308"/>
    <w:rsid w:val="0007512F"/>
    <w:rsid w:val="00075A68"/>
    <w:rsid w:val="000768E3"/>
    <w:rsid w:val="000777DF"/>
    <w:rsid w:val="00077A7A"/>
    <w:rsid w:val="000801EB"/>
    <w:rsid w:val="000806CD"/>
    <w:rsid w:val="00080F36"/>
    <w:rsid w:val="00082509"/>
    <w:rsid w:val="00082A6C"/>
    <w:rsid w:val="00082EC6"/>
    <w:rsid w:val="000839F6"/>
    <w:rsid w:val="000842CB"/>
    <w:rsid w:val="00084392"/>
    <w:rsid w:val="00084550"/>
    <w:rsid w:val="00084623"/>
    <w:rsid w:val="00085A66"/>
    <w:rsid w:val="00086834"/>
    <w:rsid w:val="00087940"/>
    <w:rsid w:val="00090E64"/>
    <w:rsid w:val="000914DD"/>
    <w:rsid w:val="00091B11"/>
    <w:rsid w:val="00091B57"/>
    <w:rsid w:val="0009229A"/>
    <w:rsid w:val="000923C6"/>
    <w:rsid w:val="000932D3"/>
    <w:rsid w:val="0009384C"/>
    <w:rsid w:val="0009458C"/>
    <w:rsid w:val="00094929"/>
    <w:rsid w:val="0009537B"/>
    <w:rsid w:val="00095A85"/>
    <w:rsid w:val="000960E0"/>
    <w:rsid w:val="00096B3B"/>
    <w:rsid w:val="00096F04"/>
    <w:rsid w:val="000970E4"/>
    <w:rsid w:val="00097F87"/>
    <w:rsid w:val="000A0B83"/>
    <w:rsid w:val="000A0DE5"/>
    <w:rsid w:val="000A1C51"/>
    <w:rsid w:val="000A2785"/>
    <w:rsid w:val="000A2A72"/>
    <w:rsid w:val="000A2E11"/>
    <w:rsid w:val="000A2EC4"/>
    <w:rsid w:val="000A347F"/>
    <w:rsid w:val="000A3A2A"/>
    <w:rsid w:val="000A442F"/>
    <w:rsid w:val="000A4442"/>
    <w:rsid w:val="000A46F2"/>
    <w:rsid w:val="000A4EE4"/>
    <w:rsid w:val="000A56A7"/>
    <w:rsid w:val="000A680A"/>
    <w:rsid w:val="000A6C09"/>
    <w:rsid w:val="000A7797"/>
    <w:rsid w:val="000A7929"/>
    <w:rsid w:val="000B0126"/>
    <w:rsid w:val="000B0A5A"/>
    <w:rsid w:val="000B11C3"/>
    <w:rsid w:val="000B16D9"/>
    <w:rsid w:val="000B34DB"/>
    <w:rsid w:val="000B375C"/>
    <w:rsid w:val="000B45DB"/>
    <w:rsid w:val="000B4BA1"/>
    <w:rsid w:val="000B5187"/>
    <w:rsid w:val="000B66F5"/>
    <w:rsid w:val="000B7E25"/>
    <w:rsid w:val="000C009D"/>
    <w:rsid w:val="000C0B64"/>
    <w:rsid w:val="000C0CC0"/>
    <w:rsid w:val="000C1E1B"/>
    <w:rsid w:val="000C2DBC"/>
    <w:rsid w:val="000C3BEF"/>
    <w:rsid w:val="000C5691"/>
    <w:rsid w:val="000C5916"/>
    <w:rsid w:val="000C603E"/>
    <w:rsid w:val="000C6C95"/>
    <w:rsid w:val="000C6E79"/>
    <w:rsid w:val="000C7118"/>
    <w:rsid w:val="000C7566"/>
    <w:rsid w:val="000C7A37"/>
    <w:rsid w:val="000C7A57"/>
    <w:rsid w:val="000D03C2"/>
    <w:rsid w:val="000D0CDF"/>
    <w:rsid w:val="000D24D6"/>
    <w:rsid w:val="000D3558"/>
    <w:rsid w:val="000D381C"/>
    <w:rsid w:val="000D38B4"/>
    <w:rsid w:val="000D394D"/>
    <w:rsid w:val="000D3B41"/>
    <w:rsid w:val="000D3E07"/>
    <w:rsid w:val="000D4260"/>
    <w:rsid w:val="000D45EE"/>
    <w:rsid w:val="000D4C9B"/>
    <w:rsid w:val="000D59D3"/>
    <w:rsid w:val="000D59E0"/>
    <w:rsid w:val="000D5B21"/>
    <w:rsid w:val="000D61E5"/>
    <w:rsid w:val="000D64F4"/>
    <w:rsid w:val="000D6BE1"/>
    <w:rsid w:val="000D7685"/>
    <w:rsid w:val="000E035F"/>
    <w:rsid w:val="000E04BF"/>
    <w:rsid w:val="000E0897"/>
    <w:rsid w:val="000E0FD6"/>
    <w:rsid w:val="000E20F6"/>
    <w:rsid w:val="000E3D9F"/>
    <w:rsid w:val="000E4239"/>
    <w:rsid w:val="000E4FCE"/>
    <w:rsid w:val="000E6A48"/>
    <w:rsid w:val="000E6FF5"/>
    <w:rsid w:val="000E7F1E"/>
    <w:rsid w:val="000F0B93"/>
    <w:rsid w:val="000F1C3B"/>
    <w:rsid w:val="000F210E"/>
    <w:rsid w:val="000F2215"/>
    <w:rsid w:val="000F222A"/>
    <w:rsid w:val="000F24DF"/>
    <w:rsid w:val="000F2513"/>
    <w:rsid w:val="000F3338"/>
    <w:rsid w:val="000F386B"/>
    <w:rsid w:val="000F4671"/>
    <w:rsid w:val="000F4682"/>
    <w:rsid w:val="000F49CB"/>
    <w:rsid w:val="000F4A6D"/>
    <w:rsid w:val="000F4A76"/>
    <w:rsid w:val="000F4D02"/>
    <w:rsid w:val="000F5CC4"/>
    <w:rsid w:val="000F5CC6"/>
    <w:rsid w:val="000F5D4F"/>
    <w:rsid w:val="000F5DC2"/>
    <w:rsid w:val="000F723F"/>
    <w:rsid w:val="000F7847"/>
    <w:rsid w:val="000F7F0E"/>
    <w:rsid w:val="00100581"/>
    <w:rsid w:val="00100BDF"/>
    <w:rsid w:val="001014C5"/>
    <w:rsid w:val="00102BC6"/>
    <w:rsid w:val="00103FBC"/>
    <w:rsid w:val="0010425B"/>
    <w:rsid w:val="001043E7"/>
    <w:rsid w:val="00106069"/>
    <w:rsid w:val="00107CE6"/>
    <w:rsid w:val="001116BA"/>
    <w:rsid w:val="0011179D"/>
    <w:rsid w:val="0011231A"/>
    <w:rsid w:val="00112C31"/>
    <w:rsid w:val="00113FB4"/>
    <w:rsid w:val="00114108"/>
    <w:rsid w:val="001144E2"/>
    <w:rsid w:val="0011598A"/>
    <w:rsid w:val="001162F4"/>
    <w:rsid w:val="00116CA1"/>
    <w:rsid w:val="00116E3C"/>
    <w:rsid w:val="00116EB6"/>
    <w:rsid w:val="00116F14"/>
    <w:rsid w:val="0011711A"/>
    <w:rsid w:val="00117891"/>
    <w:rsid w:val="00117924"/>
    <w:rsid w:val="00120194"/>
    <w:rsid w:val="001212AF"/>
    <w:rsid w:val="0012193E"/>
    <w:rsid w:val="00121B28"/>
    <w:rsid w:val="00122660"/>
    <w:rsid w:val="00122A61"/>
    <w:rsid w:val="00122A91"/>
    <w:rsid w:val="00122EFB"/>
    <w:rsid w:val="00123722"/>
    <w:rsid w:val="00124AC7"/>
    <w:rsid w:val="00124F02"/>
    <w:rsid w:val="00125A8D"/>
    <w:rsid w:val="00126647"/>
    <w:rsid w:val="00126C74"/>
    <w:rsid w:val="0013131C"/>
    <w:rsid w:val="00131752"/>
    <w:rsid w:val="00131DFF"/>
    <w:rsid w:val="001323F3"/>
    <w:rsid w:val="0013247D"/>
    <w:rsid w:val="00132699"/>
    <w:rsid w:val="00133223"/>
    <w:rsid w:val="0013381B"/>
    <w:rsid w:val="00134281"/>
    <w:rsid w:val="0013548A"/>
    <w:rsid w:val="0013598E"/>
    <w:rsid w:val="00135C65"/>
    <w:rsid w:val="00136E20"/>
    <w:rsid w:val="00137071"/>
    <w:rsid w:val="001372FB"/>
    <w:rsid w:val="00137D9C"/>
    <w:rsid w:val="0014049A"/>
    <w:rsid w:val="00140AA0"/>
    <w:rsid w:val="00140D56"/>
    <w:rsid w:val="00145EF3"/>
    <w:rsid w:val="0014649B"/>
    <w:rsid w:val="00146909"/>
    <w:rsid w:val="00146AFA"/>
    <w:rsid w:val="00147B00"/>
    <w:rsid w:val="001516D9"/>
    <w:rsid w:val="0015229B"/>
    <w:rsid w:val="00152D75"/>
    <w:rsid w:val="001536AC"/>
    <w:rsid w:val="00153BF7"/>
    <w:rsid w:val="00154294"/>
    <w:rsid w:val="00154329"/>
    <w:rsid w:val="001543C2"/>
    <w:rsid w:val="00154C1A"/>
    <w:rsid w:val="001550B8"/>
    <w:rsid w:val="00155830"/>
    <w:rsid w:val="00155F48"/>
    <w:rsid w:val="00156268"/>
    <w:rsid w:val="001564A0"/>
    <w:rsid w:val="00156C45"/>
    <w:rsid w:val="00156D76"/>
    <w:rsid w:val="0016010D"/>
    <w:rsid w:val="001603D2"/>
    <w:rsid w:val="001604E6"/>
    <w:rsid w:val="0016108A"/>
    <w:rsid w:val="00161412"/>
    <w:rsid w:val="001620BF"/>
    <w:rsid w:val="00162156"/>
    <w:rsid w:val="0016220D"/>
    <w:rsid w:val="001628A9"/>
    <w:rsid w:val="001630DE"/>
    <w:rsid w:val="0016347C"/>
    <w:rsid w:val="00163721"/>
    <w:rsid w:val="00163B11"/>
    <w:rsid w:val="00163C71"/>
    <w:rsid w:val="001652D5"/>
    <w:rsid w:val="00165505"/>
    <w:rsid w:val="00165831"/>
    <w:rsid w:val="00165918"/>
    <w:rsid w:val="00166065"/>
    <w:rsid w:val="001665CD"/>
    <w:rsid w:val="00166FEA"/>
    <w:rsid w:val="001670BC"/>
    <w:rsid w:val="00170190"/>
    <w:rsid w:val="001701EA"/>
    <w:rsid w:val="0017043D"/>
    <w:rsid w:val="00170F8B"/>
    <w:rsid w:val="0017241B"/>
    <w:rsid w:val="0017251A"/>
    <w:rsid w:val="00172841"/>
    <w:rsid w:val="00172C73"/>
    <w:rsid w:val="00172DB6"/>
    <w:rsid w:val="0017407B"/>
    <w:rsid w:val="00174775"/>
    <w:rsid w:val="00174F7C"/>
    <w:rsid w:val="00175C3E"/>
    <w:rsid w:val="00175E68"/>
    <w:rsid w:val="00176298"/>
    <w:rsid w:val="001763C9"/>
    <w:rsid w:val="00180929"/>
    <w:rsid w:val="001811C5"/>
    <w:rsid w:val="0018178F"/>
    <w:rsid w:val="001823C3"/>
    <w:rsid w:val="001823DD"/>
    <w:rsid w:val="0018623F"/>
    <w:rsid w:val="001865E5"/>
    <w:rsid w:val="0018745B"/>
    <w:rsid w:val="00187CDE"/>
    <w:rsid w:val="001900C3"/>
    <w:rsid w:val="001905F7"/>
    <w:rsid w:val="0019090E"/>
    <w:rsid w:val="00190B72"/>
    <w:rsid w:val="00191353"/>
    <w:rsid w:val="00191A98"/>
    <w:rsid w:val="00192422"/>
    <w:rsid w:val="00192715"/>
    <w:rsid w:val="00194385"/>
    <w:rsid w:val="0019452C"/>
    <w:rsid w:val="001945E7"/>
    <w:rsid w:val="00194DA1"/>
    <w:rsid w:val="0019517A"/>
    <w:rsid w:val="00195953"/>
    <w:rsid w:val="00195D1B"/>
    <w:rsid w:val="001972A2"/>
    <w:rsid w:val="00197F92"/>
    <w:rsid w:val="001A022B"/>
    <w:rsid w:val="001A126D"/>
    <w:rsid w:val="001A19B9"/>
    <w:rsid w:val="001A2005"/>
    <w:rsid w:val="001A248C"/>
    <w:rsid w:val="001A3CA4"/>
    <w:rsid w:val="001A458D"/>
    <w:rsid w:val="001A529B"/>
    <w:rsid w:val="001A538F"/>
    <w:rsid w:val="001A5E18"/>
    <w:rsid w:val="001A5EDE"/>
    <w:rsid w:val="001A629B"/>
    <w:rsid w:val="001A6461"/>
    <w:rsid w:val="001A64E4"/>
    <w:rsid w:val="001A6ACC"/>
    <w:rsid w:val="001A7656"/>
    <w:rsid w:val="001A777E"/>
    <w:rsid w:val="001A7FAE"/>
    <w:rsid w:val="001B019F"/>
    <w:rsid w:val="001B0711"/>
    <w:rsid w:val="001B09D0"/>
    <w:rsid w:val="001B0A83"/>
    <w:rsid w:val="001B0DBA"/>
    <w:rsid w:val="001B188A"/>
    <w:rsid w:val="001B1A8A"/>
    <w:rsid w:val="001B2C32"/>
    <w:rsid w:val="001B3700"/>
    <w:rsid w:val="001B498D"/>
    <w:rsid w:val="001B4F53"/>
    <w:rsid w:val="001B569A"/>
    <w:rsid w:val="001B5D73"/>
    <w:rsid w:val="001B6BAC"/>
    <w:rsid w:val="001B6CC1"/>
    <w:rsid w:val="001B7BC4"/>
    <w:rsid w:val="001B7F13"/>
    <w:rsid w:val="001C061C"/>
    <w:rsid w:val="001C0741"/>
    <w:rsid w:val="001C0B7A"/>
    <w:rsid w:val="001C0E19"/>
    <w:rsid w:val="001C0F08"/>
    <w:rsid w:val="001C406B"/>
    <w:rsid w:val="001C522C"/>
    <w:rsid w:val="001C5F3D"/>
    <w:rsid w:val="001C657A"/>
    <w:rsid w:val="001C7DA3"/>
    <w:rsid w:val="001C7E86"/>
    <w:rsid w:val="001C7ED1"/>
    <w:rsid w:val="001C7FF0"/>
    <w:rsid w:val="001D00AA"/>
    <w:rsid w:val="001D0383"/>
    <w:rsid w:val="001D046C"/>
    <w:rsid w:val="001D0FE2"/>
    <w:rsid w:val="001D10DC"/>
    <w:rsid w:val="001D21B4"/>
    <w:rsid w:val="001D246E"/>
    <w:rsid w:val="001D31B9"/>
    <w:rsid w:val="001D332B"/>
    <w:rsid w:val="001D3409"/>
    <w:rsid w:val="001D3FC2"/>
    <w:rsid w:val="001D40DA"/>
    <w:rsid w:val="001D4A98"/>
    <w:rsid w:val="001D4AC1"/>
    <w:rsid w:val="001D4CA2"/>
    <w:rsid w:val="001D5825"/>
    <w:rsid w:val="001D742C"/>
    <w:rsid w:val="001D766A"/>
    <w:rsid w:val="001D7AA1"/>
    <w:rsid w:val="001D7BCC"/>
    <w:rsid w:val="001D7FDF"/>
    <w:rsid w:val="001E0315"/>
    <w:rsid w:val="001E0E84"/>
    <w:rsid w:val="001E17DC"/>
    <w:rsid w:val="001E287D"/>
    <w:rsid w:val="001E2F6B"/>
    <w:rsid w:val="001E3853"/>
    <w:rsid w:val="001E3E8E"/>
    <w:rsid w:val="001E49B0"/>
    <w:rsid w:val="001E5C50"/>
    <w:rsid w:val="001E66C5"/>
    <w:rsid w:val="001E762D"/>
    <w:rsid w:val="001E7735"/>
    <w:rsid w:val="001E7C26"/>
    <w:rsid w:val="001F09A7"/>
    <w:rsid w:val="001F0AF5"/>
    <w:rsid w:val="001F1B16"/>
    <w:rsid w:val="001F20CD"/>
    <w:rsid w:val="001F3157"/>
    <w:rsid w:val="001F3203"/>
    <w:rsid w:val="001F3F0E"/>
    <w:rsid w:val="001F4536"/>
    <w:rsid w:val="001F64DB"/>
    <w:rsid w:val="001F6C39"/>
    <w:rsid w:val="001F7508"/>
    <w:rsid w:val="001F7755"/>
    <w:rsid w:val="0020029C"/>
    <w:rsid w:val="00200F0E"/>
    <w:rsid w:val="00200FB9"/>
    <w:rsid w:val="0020284D"/>
    <w:rsid w:val="00203AE7"/>
    <w:rsid w:val="00203E48"/>
    <w:rsid w:val="0020429B"/>
    <w:rsid w:val="002045A0"/>
    <w:rsid w:val="002058FF"/>
    <w:rsid w:val="00206DC0"/>
    <w:rsid w:val="00207CDC"/>
    <w:rsid w:val="0021007A"/>
    <w:rsid w:val="00210127"/>
    <w:rsid w:val="00210685"/>
    <w:rsid w:val="00210899"/>
    <w:rsid w:val="002119BF"/>
    <w:rsid w:val="0021204D"/>
    <w:rsid w:val="002121A9"/>
    <w:rsid w:val="0021270E"/>
    <w:rsid w:val="00212714"/>
    <w:rsid w:val="0021279D"/>
    <w:rsid w:val="00213365"/>
    <w:rsid w:val="00213AB8"/>
    <w:rsid w:val="00213E9C"/>
    <w:rsid w:val="00213F11"/>
    <w:rsid w:val="002155FD"/>
    <w:rsid w:val="00215CAF"/>
    <w:rsid w:val="00216069"/>
    <w:rsid w:val="00216661"/>
    <w:rsid w:val="00216A4B"/>
    <w:rsid w:val="00217D5B"/>
    <w:rsid w:val="00220728"/>
    <w:rsid w:val="002229A1"/>
    <w:rsid w:val="002234A4"/>
    <w:rsid w:val="0022498C"/>
    <w:rsid w:val="00224F14"/>
    <w:rsid w:val="00225ABF"/>
    <w:rsid w:val="00225F15"/>
    <w:rsid w:val="00227469"/>
    <w:rsid w:val="002278E9"/>
    <w:rsid w:val="00227D29"/>
    <w:rsid w:val="00227D48"/>
    <w:rsid w:val="00230A60"/>
    <w:rsid w:val="00231CA8"/>
    <w:rsid w:val="00232282"/>
    <w:rsid w:val="00232659"/>
    <w:rsid w:val="00232B58"/>
    <w:rsid w:val="00232BB1"/>
    <w:rsid w:val="002333AC"/>
    <w:rsid w:val="00233B46"/>
    <w:rsid w:val="00233B75"/>
    <w:rsid w:val="00233BA9"/>
    <w:rsid w:val="0023452C"/>
    <w:rsid w:val="0023482D"/>
    <w:rsid w:val="00234B4C"/>
    <w:rsid w:val="002361E2"/>
    <w:rsid w:val="00236228"/>
    <w:rsid w:val="00236306"/>
    <w:rsid w:val="0023685C"/>
    <w:rsid w:val="00236D38"/>
    <w:rsid w:val="00237D33"/>
    <w:rsid w:val="00240616"/>
    <w:rsid w:val="0024139D"/>
    <w:rsid w:val="00241FAC"/>
    <w:rsid w:val="002428AB"/>
    <w:rsid w:val="0024386F"/>
    <w:rsid w:val="0024419D"/>
    <w:rsid w:val="00244BA9"/>
    <w:rsid w:val="00245452"/>
    <w:rsid w:val="002454EB"/>
    <w:rsid w:val="0024581B"/>
    <w:rsid w:val="00246518"/>
    <w:rsid w:val="00246656"/>
    <w:rsid w:val="00246706"/>
    <w:rsid w:val="002473CB"/>
    <w:rsid w:val="00247F52"/>
    <w:rsid w:val="00250623"/>
    <w:rsid w:val="00250E18"/>
    <w:rsid w:val="00252A30"/>
    <w:rsid w:val="0025316C"/>
    <w:rsid w:val="002532B3"/>
    <w:rsid w:val="00253FF4"/>
    <w:rsid w:val="00254414"/>
    <w:rsid w:val="00254BAC"/>
    <w:rsid w:val="00255AB6"/>
    <w:rsid w:val="00256048"/>
    <w:rsid w:val="00256212"/>
    <w:rsid w:val="00256337"/>
    <w:rsid w:val="00257034"/>
    <w:rsid w:val="0025738D"/>
    <w:rsid w:val="00257B34"/>
    <w:rsid w:val="002600E8"/>
    <w:rsid w:val="00260393"/>
    <w:rsid w:val="00260443"/>
    <w:rsid w:val="00260F3F"/>
    <w:rsid w:val="002616B8"/>
    <w:rsid w:val="00261826"/>
    <w:rsid w:val="00261DC1"/>
    <w:rsid w:val="00262828"/>
    <w:rsid w:val="0026409B"/>
    <w:rsid w:val="00264DDA"/>
    <w:rsid w:val="00265506"/>
    <w:rsid w:val="00265FE4"/>
    <w:rsid w:val="00266079"/>
    <w:rsid w:val="002662C6"/>
    <w:rsid w:val="0026743C"/>
    <w:rsid w:val="0026754D"/>
    <w:rsid w:val="00267DA2"/>
    <w:rsid w:val="002702B7"/>
    <w:rsid w:val="00271B05"/>
    <w:rsid w:val="00272044"/>
    <w:rsid w:val="002721F9"/>
    <w:rsid w:val="002723C1"/>
    <w:rsid w:val="0027255E"/>
    <w:rsid w:val="002728D5"/>
    <w:rsid w:val="00272EA9"/>
    <w:rsid w:val="00273106"/>
    <w:rsid w:val="00273205"/>
    <w:rsid w:val="0027371F"/>
    <w:rsid w:val="00273D5A"/>
    <w:rsid w:val="00274157"/>
    <w:rsid w:val="00274372"/>
    <w:rsid w:val="00274499"/>
    <w:rsid w:val="002747CE"/>
    <w:rsid w:val="00274F32"/>
    <w:rsid w:val="00276049"/>
    <w:rsid w:val="002763B4"/>
    <w:rsid w:val="00276AEA"/>
    <w:rsid w:val="00277443"/>
    <w:rsid w:val="00277BD0"/>
    <w:rsid w:val="00283B7C"/>
    <w:rsid w:val="00283EAE"/>
    <w:rsid w:val="002848DD"/>
    <w:rsid w:val="00285073"/>
    <w:rsid w:val="00285213"/>
    <w:rsid w:val="00285758"/>
    <w:rsid w:val="002869B4"/>
    <w:rsid w:val="00286DAF"/>
    <w:rsid w:val="00286DEA"/>
    <w:rsid w:val="00287D4D"/>
    <w:rsid w:val="00287DF4"/>
    <w:rsid w:val="0029178D"/>
    <w:rsid w:val="00291BB8"/>
    <w:rsid w:val="00292408"/>
    <w:rsid w:val="00292417"/>
    <w:rsid w:val="00292F76"/>
    <w:rsid w:val="002944E2"/>
    <w:rsid w:val="0029469D"/>
    <w:rsid w:val="00294D51"/>
    <w:rsid w:val="00296045"/>
    <w:rsid w:val="00296657"/>
    <w:rsid w:val="002969D6"/>
    <w:rsid w:val="00296C41"/>
    <w:rsid w:val="0029703B"/>
    <w:rsid w:val="00297BDD"/>
    <w:rsid w:val="002A0D40"/>
    <w:rsid w:val="002A1097"/>
    <w:rsid w:val="002A20BB"/>
    <w:rsid w:val="002A376D"/>
    <w:rsid w:val="002A411C"/>
    <w:rsid w:val="002A451C"/>
    <w:rsid w:val="002A5094"/>
    <w:rsid w:val="002A5738"/>
    <w:rsid w:val="002A5EF4"/>
    <w:rsid w:val="002A6C14"/>
    <w:rsid w:val="002A6CB4"/>
    <w:rsid w:val="002B014D"/>
    <w:rsid w:val="002B01DC"/>
    <w:rsid w:val="002B0E89"/>
    <w:rsid w:val="002B1179"/>
    <w:rsid w:val="002B1966"/>
    <w:rsid w:val="002B1A81"/>
    <w:rsid w:val="002B1EDD"/>
    <w:rsid w:val="002B2614"/>
    <w:rsid w:val="002B2B3A"/>
    <w:rsid w:val="002B2F6C"/>
    <w:rsid w:val="002B33EC"/>
    <w:rsid w:val="002B5645"/>
    <w:rsid w:val="002B5E09"/>
    <w:rsid w:val="002B5FA1"/>
    <w:rsid w:val="002B68D4"/>
    <w:rsid w:val="002B6E7A"/>
    <w:rsid w:val="002B70D8"/>
    <w:rsid w:val="002B74C3"/>
    <w:rsid w:val="002B7AD4"/>
    <w:rsid w:val="002B7B3C"/>
    <w:rsid w:val="002C0CAA"/>
    <w:rsid w:val="002C14EF"/>
    <w:rsid w:val="002C20A6"/>
    <w:rsid w:val="002C221A"/>
    <w:rsid w:val="002C276D"/>
    <w:rsid w:val="002C2B73"/>
    <w:rsid w:val="002C2D30"/>
    <w:rsid w:val="002C2DCB"/>
    <w:rsid w:val="002C30E9"/>
    <w:rsid w:val="002C3E82"/>
    <w:rsid w:val="002C4516"/>
    <w:rsid w:val="002C4EE8"/>
    <w:rsid w:val="002C4F70"/>
    <w:rsid w:val="002C5796"/>
    <w:rsid w:val="002C73F6"/>
    <w:rsid w:val="002D125E"/>
    <w:rsid w:val="002D17E7"/>
    <w:rsid w:val="002D1B79"/>
    <w:rsid w:val="002D1D31"/>
    <w:rsid w:val="002D291F"/>
    <w:rsid w:val="002D37ED"/>
    <w:rsid w:val="002D3DA9"/>
    <w:rsid w:val="002D3E0F"/>
    <w:rsid w:val="002D4796"/>
    <w:rsid w:val="002D4EC9"/>
    <w:rsid w:val="002D5554"/>
    <w:rsid w:val="002D5D85"/>
    <w:rsid w:val="002D6086"/>
    <w:rsid w:val="002D68CE"/>
    <w:rsid w:val="002D6CA9"/>
    <w:rsid w:val="002D719B"/>
    <w:rsid w:val="002E0F14"/>
    <w:rsid w:val="002E1373"/>
    <w:rsid w:val="002E16EC"/>
    <w:rsid w:val="002E18A0"/>
    <w:rsid w:val="002E1B01"/>
    <w:rsid w:val="002E1B55"/>
    <w:rsid w:val="002E2643"/>
    <w:rsid w:val="002E2F67"/>
    <w:rsid w:val="002E3A0F"/>
    <w:rsid w:val="002E4B85"/>
    <w:rsid w:val="002E4DD3"/>
    <w:rsid w:val="002E4EFC"/>
    <w:rsid w:val="002E4F10"/>
    <w:rsid w:val="002E4FCF"/>
    <w:rsid w:val="002E5011"/>
    <w:rsid w:val="002E5021"/>
    <w:rsid w:val="002E6123"/>
    <w:rsid w:val="002E6A4A"/>
    <w:rsid w:val="002E6FE6"/>
    <w:rsid w:val="002E727E"/>
    <w:rsid w:val="002E72D4"/>
    <w:rsid w:val="002E7F5D"/>
    <w:rsid w:val="002F0262"/>
    <w:rsid w:val="002F0B06"/>
    <w:rsid w:val="002F2C08"/>
    <w:rsid w:val="002F3504"/>
    <w:rsid w:val="002F55E5"/>
    <w:rsid w:val="002F583F"/>
    <w:rsid w:val="002F663D"/>
    <w:rsid w:val="002F67AD"/>
    <w:rsid w:val="002F683A"/>
    <w:rsid w:val="002F693A"/>
    <w:rsid w:val="002F70BF"/>
    <w:rsid w:val="002F751E"/>
    <w:rsid w:val="003002E5"/>
    <w:rsid w:val="0030057E"/>
    <w:rsid w:val="00300E22"/>
    <w:rsid w:val="003026E5"/>
    <w:rsid w:val="0030288F"/>
    <w:rsid w:val="003028C3"/>
    <w:rsid w:val="00302B74"/>
    <w:rsid w:val="003030F5"/>
    <w:rsid w:val="00303897"/>
    <w:rsid w:val="00304C80"/>
    <w:rsid w:val="00304CA4"/>
    <w:rsid w:val="00304E93"/>
    <w:rsid w:val="00305264"/>
    <w:rsid w:val="00305A41"/>
    <w:rsid w:val="00306235"/>
    <w:rsid w:val="00306658"/>
    <w:rsid w:val="00306B6F"/>
    <w:rsid w:val="00307071"/>
    <w:rsid w:val="00307A24"/>
    <w:rsid w:val="00307EAD"/>
    <w:rsid w:val="00307F22"/>
    <w:rsid w:val="00310506"/>
    <w:rsid w:val="003115CA"/>
    <w:rsid w:val="00311938"/>
    <w:rsid w:val="00311BC8"/>
    <w:rsid w:val="00311D0A"/>
    <w:rsid w:val="00311EBC"/>
    <w:rsid w:val="00312E02"/>
    <w:rsid w:val="00312E93"/>
    <w:rsid w:val="003142DC"/>
    <w:rsid w:val="0031476C"/>
    <w:rsid w:val="00314890"/>
    <w:rsid w:val="00315C58"/>
    <w:rsid w:val="00315D69"/>
    <w:rsid w:val="00316D17"/>
    <w:rsid w:val="00320489"/>
    <w:rsid w:val="00320811"/>
    <w:rsid w:val="0032118A"/>
    <w:rsid w:val="0032123C"/>
    <w:rsid w:val="003215E1"/>
    <w:rsid w:val="00323096"/>
    <w:rsid w:val="00324899"/>
    <w:rsid w:val="0032612F"/>
    <w:rsid w:val="00326491"/>
    <w:rsid w:val="0032676E"/>
    <w:rsid w:val="0032711C"/>
    <w:rsid w:val="00327485"/>
    <w:rsid w:val="003276A6"/>
    <w:rsid w:val="003278EC"/>
    <w:rsid w:val="00327C55"/>
    <w:rsid w:val="003309FE"/>
    <w:rsid w:val="00331061"/>
    <w:rsid w:val="003313E7"/>
    <w:rsid w:val="003322E9"/>
    <w:rsid w:val="003325FC"/>
    <w:rsid w:val="00332D09"/>
    <w:rsid w:val="00332DA3"/>
    <w:rsid w:val="00332E49"/>
    <w:rsid w:val="00333188"/>
    <w:rsid w:val="00335F4E"/>
    <w:rsid w:val="00336778"/>
    <w:rsid w:val="00336C08"/>
    <w:rsid w:val="00336E7E"/>
    <w:rsid w:val="00336EBA"/>
    <w:rsid w:val="00337595"/>
    <w:rsid w:val="00340A5B"/>
    <w:rsid w:val="00340FEE"/>
    <w:rsid w:val="00341327"/>
    <w:rsid w:val="00341912"/>
    <w:rsid w:val="00342281"/>
    <w:rsid w:val="00342309"/>
    <w:rsid w:val="003426ED"/>
    <w:rsid w:val="00342AD4"/>
    <w:rsid w:val="00343B6F"/>
    <w:rsid w:val="00344353"/>
    <w:rsid w:val="003443E9"/>
    <w:rsid w:val="00345364"/>
    <w:rsid w:val="0034598C"/>
    <w:rsid w:val="00345A56"/>
    <w:rsid w:val="003473AC"/>
    <w:rsid w:val="00350A39"/>
    <w:rsid w:val="00351115"/>
    <w:rsid w:val="003518E4"/>
    <w:rsid w:val="00352B7C"/>
    <w:rsid w:val="00353009"/>
    <w:rsid w:val="003532CC"/>
    <w:rsid w:val="003534CC"/>
    <w:rsid w:val="00353599"/>
    <w:rsid w:val="00354CAF"/>
    <w:rsid w:val="00354EB0"/>
    <w:rsid w:val="0035524C"/>
    <w:rsid w:val="00355D8F"/>
    <w:rsid w:val="00357E0E"/>
    <w:rsid w:val="0036060F"/>
    <w:rsid w:val="0036078B"/>
    <w:rsid w:val="003609B3"/>
    <w:rsid w:val="00360A72"/>
    <w:rsid w:val="00360E5B"/>
    <w:rsid w:val="00360F8A"/>
    <w:rsid w:val="0036103C"/>
    <w:rsid w:val="00361285"/>
    <w:rsid w:val="00362603"/>
    <w:rsid w:val="00362B58"/>
    <w:rsid w:val="0036346E"/>
    <w:rsid w:val="00363D45"/>
    <w:rsid w:val="00364F00"/>
    <w:rsid w:val="00367484"/>
    <w:rsid w:val="00367633"/>
    <w:rsid w:val="00367E6C"/>
    <w:rsid w:val="00370190"/>
    <w:rsid w:val="0037038F"/>
    <w:rsid w:val="00370760"/>
    <w:rsid w:val="00370968"/>
    <w:rsid w:val="003712C5"/>
    <w:rsid w:val="003717D5"/>
    <w:rsid w:val="0037206A"/>
    <w:rsid w:val="00372FD4"/>
    <w:rsid w:val="00373AB3"/>
    <w:rsid w:val="003741FD"/>
    <w:rsid w:val="003744AD"/>
    <w:rsid w:val="00374603"/>
    <w:rsid w:val="00374A1C"/>
    <w:rsid w:val="00375AB3"/>
    <w:rsid w:val="00375ECC"/>
    <w:rsid w:val="003773AC"/>
    <w:rsid w:val="00380D34"/>
    <w:rsid w:val="003823B2"/>
    <w:rsid w:val="00383318"/>
    <w:rsid w:val="00383D72"/>
    <w:rsid w:val="0038410E"/>
    <w:rsid w:val="00384CE1"/>
    <w:rsid w:val="00384EC6"/>
    <w:rsid w:val="00386223"/>
    <w:rsid w:val="00386B70"/>
    <w:rsid w:val="00387351"/>
    <w:rsid w:val="003879DC"/>
    <w:rsid w:val="00387CC2"/>
    <w:rsid w:val="00390069"/>
    <w:rsid w:val="0039062D"/>
    <w:rsid w:val="0039174E"/>
    <w:rsid w:val="00391AA1"/>
    <w:rsid w:val="00391D0B"/>
    <w:rsid w:val="00391F20"/>
    <w:rsid w:val="003928F5"/>
    <w:rsid w:val="00393754"/>
    <w:rsid w:val="00394169"/>
    <w:rsid w:val="00394549"/>
    <w:rsid w:val="00394FE5"/>
    <w:rsid w:val="0039526C"/>
    <w:rsid w:val="0039545D"/>
    <w:rsid w:val="0039581A"/>
    <w:rsid w:val="00397141"/>
    <w:rsid w:val="00397380"/>
    <w:rsid w:val="0039759B"/>
    <w:rsid w:val="003A0AE2"/>
    <w:rsid w:val="003A0B9F"/>
    <w:rsid w:val="003A0D66"/>
    <w:rsid w:val="003A10CA"/>
    <w:rsid w:val="003A1760"/>
    <w:rsid w:val="003A1774"/>
    <w:rsid w:val="003A1AC8"/>
    <w:rsid w:val="003A2EAA"/>
    <w:rsid w:val="003A3804"/>
    <w:rsid w:val="003A43B7"/>
    <w:rsid w:val="003A48E5"/>
    <w:rsid w:val="003A5E5A"/>
    <w:rsid w:val="003A68ED"/>
    <w:rsid w:val="003A6F55"/>
    <w:rsid w:val="003A7765"/>
    <w:rsid w:val="003A782B"/>
    <w:rsid w:val="003B01F5"/>
    <w:rsid w:val="003B0795"/>
    <w:rsid w:val="003B0BAB"/>
    <w:rsid w:val="003B18BA"/>
    <w:rsid w:val="003B2000"/>
    <w:rsid w:val="003B22F3"/>
    <w:rsid w:val="003B2342"/>
    <w:rsid w:val="003B2672"/>
    <w:rsid w:val="003B2813"/>
    <w:rsid w:val="003B2C3C"/>
    <w:rsid w:val="003B3078"/>
    <w:rsid w:val="003B5A54"/>
    <w:rsid w:val="003B62DD"/>
    <w:rsid w:val="003B6726"/>
    <w:rsid w:val="003B701F"/>
    <w:rsid w:val="003B72A1"/>
    <w:rsid w:val="003B766F"/>
    <w:rsid w:val="003B77B7"/>
    <w:rsid w:val="003C0251"/>
    <w:rsid w:val="003C0A51"/>
    <w:rsid w:val="003C0A6E"/>
    <w:rsid w:val="003C15D1"/>
    <w:rsid w:val="003C3352"/>
    <w:rsid w:val="003C490D"/>
    <w:rsid w:val="003C525E"/>
    <w:rsid w:val="003C5E76"/>
    <w:rsid w:val="003C6B26"/>
    <w:rsid w:val="003C71CD"/>
    <w:rsid w:val="003C7AC1"/>
    <w:rsid w:val="003C7F65"/>
    <w:rsid w:val="003D0AB6"/>
    <w:rsid w:val="003D0EFB"/>
    <w:rsid w:val="003D115C"/>
    <w:rsid w:val="003D1358"/>
    <w:rsid w:val="003D2861"/>
    <w:rsid w:val="003D2E4A"/>
    <w:rsid w:val="003D3540"/>
    <w:rsid w:val="003D44B0"/>
    <w:rsid w:val="003D456D"/>
    <w:rsid w:val="003D4E06"/>
    <w:rsid w:val="003D523C"/>
    <w:rsid w:val="003D53C3"/>
    <w:rsid w:val="003D5CC5"/>
    <w:rsid w:val="003D751E"/>
    <w:rsid w:val="003D76F0"/>
    <w:rsid w:val="003D7B63"/>
    <w:rsid w:val="003E1446"/>
    <w:rsid w:val="003E1455"/>
    <w:rsid w:val="003E1544"/>
    <w:rsid w:val="003E2613"/>
    <w:rsid w:val="003E39F8"/>
    <w:rsid w:val="003E3AA5"/>
    <w:rsid w:val="003E478E"/>
    <w:rsid w:val="003E4D71"/>
    <w:rsid w:val="003E61AB"/>
    <w:rsid w:val="003E6345"/>
    <w:rsid w:val="003E6F51"/>
    <w:rsid w:val="003E7341"/>
    <w:rsid w:val="003E74CD"/>
    <w:rsid w:val="003E7FC5"/>
    <w:rsid w:val="003F0194"/>
    <w:rsid w:val="003F0374"/>
    <w:rsid w:val="003F08B2"/>
    <w:rsid w:val="003F0E19"/>
    <w:rsid w:val="003F145D"/>
    <w:rsid w:val="003F1620"/>
    <w:rsid w:val="003F1CA5"/>
    <w:rsid w:val="003F1D4E"/>
    <w:rsid w:val="003F21FB"/>
    <w:rsid w:val="003F2445"/>
    <w:rsid w:val="003F27DE"/>
    <w:rsid w:val="003F2984"/>
    <w:rsid w:val="003F2D6C"/>
    <w:rsid w:val="003F3711"/>
    <w:rsid w:val="003F37D5"/>
    <w:rsid w:val="003F4036"/>
    <w:rsid w:val="003F497B"/>
    <w:rsid w:val="003F4B72"/>
    <w:rsid w:val="003F5E0E"/>
    <w:rsid w:val="003F6BDD"/>
    <w:rsid w:val="0040017D"/>
    <w:rsid w:val="00400977"/>
    <w:rsid w:val="004023DE"/>
    <w:rsid w:val="00402440"/>
    <w:rsid w:val="00402481"/>
    <w:rsid w:val="00402C8A"/>
    <w:rsid w:val="004034C9"/>
    <w:rsid w:val="004035B7"/>
    <w:rsid w:val="00404603"/>
    <w:rsid w:val="00404A64"/>
    <w:rsid w:val="00405894"/>
    <w:rsid w:val="0040602E"/>
    <w:rsid w:val="004060B3"/>
    <w:rsid w:val="004062F6"/>
    <w:rsid w:val="00407D2E"/>
    <w:rsid w:val="00410E33"/>
    <w:rsid w:val="00410EEA"/>
    <w:rsid w:val="00411026"/>
    <w:rsid w:val="0041154A"/>
    <w:rsid w:val="00411595"/>
    <w:rsid w:val="0041196D"/>
    <w:rsid w:val="00411A9B"/>
    <w:rsid w:val="00411AE5"/>
    <w:rsid w:val="0041206E"/>
    <w:rsid w:val="00412731"/>
    <w:rsid w:val="00412A7E"/>
    <w:rsid w:val="00412BC9"/>
    <w:rsid w:val="00412C82"/>
    <w:rsid w:val="00412F3F"/>
    <w:rsid w:val="004139D4"/>
    <w:rsid w:val="004148DF"/>
    <w:rsid w:val="004149D4"/>
    <w:rsid w:val="00414AAF"/>
    <w:rsid w:val="00414E16"/>
    <w:rsid w:val="00414F5E"/>
    <w:rsid w:val="00415C52"/>
    <w:rsid w:val="00415EEA"/>
    <w:rsid w:val="00416EA6"/>
    <w:rsid w:val="004170AA"/>
    <w:rsid w:val="0041763B"/>
    <w:rsid w:val="00417E3A"/>
    <w:rsid w:val="004202E9"/>
    <w:rsid w:val="0042075E"/>
    <w:rsid w:val="00420A43"/>
    <w:rsid w:val="00421538"/>
    <w:rsid w:val="00422F41"/>
    <w:rsid w:val="00424592"/>
    <w:rsid w:val="004252CB"/>
    <w:rsid w:val="0042533C"/>
    <w:rsid w:val="00425809"/>
    <w:rsid w:val="00426565"/>
    <w:rsid w:val="004269E4"/>
    <w:rsid w:val="00426E48"/>
    <w:rsid w:val="00427008"/>
    <w:rsid w:val="004270D6"/>
    <w:rsid w:val="00427853"/>
    <w:rsid w:val="00427FC7"/>
    <w:rsid w:val="00427FCC"/>
    <w:rsid w:val="004307C5"/>
    <w:rsid w:val="00430837"/>
    <w:rsid w:val="00430D02"/>
    <w:rsid w:val="00430D9D"/>
    <w:rsid w:val="00431BD6"/>
    <w:rsid w:val="004322D3"/>
    <w:rsid w:val="004325F1"/>
    <w:rsid w:val="00432B26"/>
    <w:rsid w:val="00435A5B"/>
    <w:rsid w:val="004373C8"/>
    <w:rsid w:val="004373F2"/>
    <w:rsid w:val="004404AB"/>
    <w:rsid w:val="00440BD5"/>
    <w:rsid w:val="00440D67"/>
    <w:rsid w:val="004418FE"/>
    <w:rsid w:val="00442048"/>
    <w:rsid w:val="0044241E"/>
    <w:rsid w:val="0044242C"/>
    <w:rsid w:val="00443EBF"/>
    <w:rsid w:val="004444D9"/>
    <w:rsid w:val="00444AD2"/>
    <w:rsid w:val="00444B6D"/>
    <w:rsid w:val="0044542D"/>
    <w:rsid w:val="00447336"/>
    <w:rsid w:val="004474FC"/>
    <w:rsid w:val="00447DCA"/>
    <w:rsid w:val="00451427"/>
    <w:rsid w:val="004523C2"/>
    <w:rsid w:val="004528D8"/>
    <w:rsid w:val="004539C8"/>
    <w:rsid w:val="004540F4"/>
    <w:rsid w:val="0045496B"/>
    <w:rsid w:val="004550A9"/>
    <w:rsid w:val="004566E6"/>
    <w:rsid w:val="0045696C"/>
    <w:rsid w:val="00456F5B"/>
    <w:rsid w:val="004605B1"/>
    <w:rsid w:val="00460AD9"/>
    <w:rsid w:val="00461523"/>
    <w:rsid w:val="0046207A"/>
    <w:rsid w:val="00462709"/>
    <w:rsid w:val="0046270E"/>
    <w:rsid w:val="00463824"/>
    <w:rsid w:val="00465071"/>
    <w:rsid w:val="00465479"/>
    <w:rsid w:val="00465485"/>
    <w:rsid w:val="0046555E"/>
    <w:rsid w:val="00465978"/>
    <w:rsid w:val="00466BC9"/>
    <w:rsid w:val="00466DE1"/>
    <w:rsid w:val="00466EB5"/>
    <w:rsid w:val="00466F37"/>
    <w:rsid w:val="0046703F"/>
    <w:rsid w:val="004670EA"/>
    <w:rsid w:val="00470643"/>
    <w:rsid w:val="0047071C"/>
    <w:rsid w:val="0047083A"/>
    <w:rsid w:val="00471A8E"/>
    <w:rsid w:val="00472944"/>
    <w:rsid w:val="004732A6"/>
    <w:rsid w:val="00473826"/>
    <w:rsid w:val="00473CE7"/>
    <w:rsid w:val="00473D9D"/>
    <w:rsid w:val="00474136"/>
    <w:rsid w:val="00474350"/>
    <w:rsid w:val="00474691"/>
    <w:rsid w:val="00474C8C"/>
    <w:rsid w:val="004751A3"/>
    <w:rsid w:val="00475F39"/>
    <w:rsid w:val="00476A31"/>
    <w:rsid w:val="00480B12"/>
    <w:rsid w:val="00480FEE"/>
    <w:rsid w:val="00481120"/>
    <w:rsid w:val="0048187E"/>
    <w:rsid w:val="00481A2E"/>
    <w:rsid w:val="00481AD8"/>
    <w:rsid w:val="00482226"/>
    <w:rsid w:val="00482372"/>
    <w:rsid w:val="004829AC"/>
    <w:rsid w:val="00483D25"/>
    <w:rsid w:val="00484558"/>
    <w:rsid w:val="0048483A"/>
    <w:rsid w:val="00484A66"/>
    <w:rsid w:val="00484B2B"/>
    <w:rsid w:val="00484B3A"/>
    <w:rsid w:val="00485887"/>
    <w:rsid w:val="00485B58"/>
    <w:rsid w:val="00485E52"/>
    <w:rsid w:val="00485F35"/>
    <w:rsid w:val="00486B8A"/>
    <w:rsid w:val="0049007F"/>
    <w:rsid w:val="004903C1"/>
    <w:rsid w:val="00490992"/>
    <w:rsid w:val="00490E86"/>
    <w:rsid w:val="00491159"/>
    <w:rsid w:val="004913EC"/>
    <w:rsid w:val="004917A7"/>
    <w:rsid w:val="00491C76"/>
    <w:rsid w:val="00491EA6"/>
    <w:rsid w:val="00492588"/>
    <w:rsid w:val="00492FAB"/>
    <w:rsid w:val="00493FD3"/>
    <w:rsid w:val="00494804"/>
    <w:rsid w:val="004952F2"/>
    <w:rsid w:val="00495C24"/>
    <w:rsid w:val="00496147"/>
    <w:rsid w:val="00496567"/>
    <w:rsid w:val="00496A43"/>
    <w:rsid w:val="00496B68"/>
    <w:rsid w:val="00496D3D"/>
    <w:rsid w:val="004A0333"/>
    <w:rsid w:val="004A141A"/>
    <w:rsid w:val="004A2F52"/>
    <w:rsid w:val="004A324D"/>
    <w:rsid w:val="004A53A4"/>
    <w:rsid w:val="004A5433"/>
    <w:rsid w:val="004A58BD"/>
    <w:rsid w:val="004A5FFE"/>
    <w:rsid w:val="004A6571"/>
    <w:rsid w:val="004A6FD2"/>
    <w:rsid w:val="004B0547"/>
    <w:rsid w:val="004B0663"/>
    <w:rsid w:val="004B09D9"/>
    <w:rsid w:val="004B2053"/>
    <w:rsid w:val="004B2286"/>
    <w:rsid w:val="004B2584"/>
    <w:rsid w:val="004B26EB"/>
    <w:rsid w:val="004B2765"/>
    <w:rsid w:val="004B3504"/>
    <w:rsid w:val="004B3784"/>
    <w:rsid w:val="004B43B3"/>
    <w:rsid w:val="004B4CBD"/>
    <w:rsid w:val="004B58BD"/>
    <w:rsid w:val="004B5DC1"/>
    <w:rsid w:val="004B644C"/>
    <w:rsid w:val="004B654F"/>
    <w:rsid w:val="004B6DEE"/>
    <w:rsid w:val="004B6E01"/>
    <w:rsid w:val="004C00B7"/>
    <w:rsid w:val="004C0853"/>
    <w:rsid w:val="004C0D6D"/>
    <w:rsid w:val="004C1BBD"/>
    <w:rsid w:val="004C2E2C"/>
    <w:rsid w:val="004C3FCE"/>
    <w:rsid w:val="004C48D2"/>
    <w:rsid w:val="004C5C02"/>
    <w:rsid w:val="004C6309"/>
    <w:rsid w:val="004C6EF8"/>
    <w:rsid w:val="004C71AD"/>
    <w:rsid w:val="004C7831"/>
    <w:rsid w:val="004D1324"/>
    <w:rsid w:val="004D1346"/>
    <w:rsid w:val="004D1BF0"/>
    <w:rsid w:val="004D21E0"/>
    <w:rsid w:val="004D239E"/>
    <w:rsid w:val="004D243F"/>
    <w:rsid w:val="004D260F"/>
    <w:rsid w:val="004D2639"/>
    <w:rsid w:val="004D2A39"/>
    <w:rsid w:val="004D3662"/>
    <w:rsid w:val="004D4C8E"/>
    <w:rsid w:val="004D5059"/>
    <w:rsid w:val="004D5447"/>
    <w:rsid w:val="004D595F"/>
    <w:rsid w:val="004D5A85"/>
    <w:rsid w:val="004D6287"/>
    <w:rsid w:val="004D6629"/>
    <w:rsid w:val="004D6874"/>
    <w:rsid w:val="004D6EF5"/>
    <w:rsid w:val="004D6F06"/>
    <w:rsid w:val="004E00B6"/>
    <w:rsid w:val="004E17F6"/>
    <w:rsid w:val="004E2460"/>
    <w:rsid w:val="004E2A06"/>
    <w:rsid w:val="004E4061"/>
    <w:rsid w:val="004E4D98"/>
    <w:rsid w:val="004E4F47"/>
    <w:rsid w:val="004E517F"/>
    <w:rsid w:val="004E6B8B"/>
    <w:rsid w:val="004E6C3B"/>
    <w:rsid w:val="004E732F"/>
    <w:rsid w:val="004E7465"/>
    <w:rsid w:val="004E77C9"/>
    <w:rsid w:val="004E78D1"/>
    <w:rsid w:val="004E7B96"/>
    <w:rsid w:val="004F019A"/>
    <w:rsid w:val="004F035B"/>
    <w:rsid w:val="004F038A"/>
    <w:rsid w:val="004F07FF"/>
    <w:rsid w:val="004F17BC"/>
    <w:rsid w:val="004F1D6C"/>
    <w:rsid w:val="004F22FF"/>
    <w:rsid w:val="004F3B83"/>
    <w:rsid w:val="004F3E56"/>
    <w:rsid w:val="004F46A8"/>
    <w:rsid w:val="004F4D88"/>
    <w:rsid w:val="004F5764"/>
    <w:rsid w:val="004F5CA8"/>
    <w:rsid w:val="004F5D34"/>
    <w:rsid w:val="004F63FD"/>
    <w:rsid w:val="004F651A"/>
    <w:rsid w:val="004F6644"/>
    <w:rsid w:val="004F6706"/>
    <w:rsid w:val="004F6B14"/>
    <w:rsid w:val="004F6B9A"/>
    <w:rsid w:val="004F78EC"/>
    <w:rsid w:val="005007C1"/>
    <w:rsid w:val="005013BA"/>
    <w:rsid w:val="00501AB2"/>
    <w:rsid w:val="0050223E"/>
    <w:rsid w:val="0050236D"/>
    <w:rsid w:val="0050249B"/>
    <w:rsid w:val="0050304C"/>
    <w:rsid w:val="005033C1"/>
    <w:rsid w:val="005033D0"/>
    <w:rsid w:val="00504329"/>
    <w:rsid w:val="0050480D"/>
    <w:rsid w:val="00504B86"/>
    <w:rsid w:val="00505061"/>
    <w:rsid w:val="0050524D"/>
    <w:rsid w:val="005052AB"/>
    <w:rsid w:val="005053CB"/>
    <w:rsid w:val="00505FFC"/>
    <w:rsid w:val="00506008"/>
    <w:rsid w:val="005062B0"/>
    <w:rsid w:val="005066E0"/>
    <w:rsid w:val="00506E49"/>
    <w:rsid w:val="00506F0F"/>
    <w:rsid w:val="00507110"/>
    <w:rsid w:val="005076DA"/>
    <w:rsid w:val="0050794F"/>
    <w:rsid w:val="00507B44"/>
    <w:rsid w:val="00507C8A"/>
    <w:rsid w:val="00507D45"/>
    <w:rsid w:val="00507E3D"/>
    <w:rsid w:val="00510EA0"/>
    <w:rsid w:val="005112DB"/>
    <w:rsid w:val="005117CD"/>
    <w:rsid w:val="005119E1"/>
    <w:rsid w:val="00512285"/>
    <w:rsid w:val="005124DE"/>
    <w:rsid w:val="00512C41"/>
    <w:rsid w:val="0051399A"/>
    <w:rsid w:val="00515004"/>
    <w:rsid w:val="00515410"/>
    <w:rsid w:val="00515448"/>
    <w:rsid w:val="005179B1"/>
    <w:rsid w:val="00517AA2"/>
    <w:rsid w:val="00517C07"/>
    <w:rsid w:val="0052117E"/>
    <w:rsid w:val="005224A7"/>
    <w:rsid w:val="00522906"/>
    <w:rsid w:val="00522DCC"/>
    <w:rsid w:val="00524EC8"/>
    <w:rsid w:val="00525305"/>
    <w:rsid w:val="0052546B"/>
    <w:rsid w:val="00525DB2"/>
    <w:rsid w:val="00525E02"/>
    <w:rsid w:val="00525FD6"/>
    <w:rsid w:val="00526056"/>
    <w:rsid w:val="00526C49"/>
    <w:rsid w:val="005271D9"/>
    <w:rsid w:val="0052786B"/>
    <w:rsid w:val="00531C51"/>
    <w:rsid w:val="005321BA"/>
    <w:rsid w:val="00532D3E"/>
    <w:rsid w:val="00532FE9"/>
    <w:rsid w:val="005337A0"/>
    <w:rsid w:val="005338A2"/>
    <w:rsid w:val="0053411B"/>
    <w:rsid w:val="005353F3"/>
    <w:rsid w:val="0053648F"/>
    <w:rsid w:val="0053672B"/>
    <w:rsid w:val="00536A1B"/>
    <w:rsid w:val="0053795B"/>
    <w:rsid w:val="00537A93"/>
    <w:rsid w:val="00537B66"/>
    <w:rsid w:val="00540466"/>
    <w:rsid w:val="00541B2D"/>
    <w:rsid w:val="00542523"/>
    <w:rsid w:val="00543497"/>
    <w:rsid w:val="0054399B"/>
    <w:rsid w:val="00543B91"/>
    <w:rsid w:val="00544B39"/>
    <w:rsid w:val="00544D31"/>
    <w:rsid w:val="00545CE8"/>
    <w:rsid w:val="00545D88"/>
    <w:rsid w:val="00545D8E"/>
    <w:rsid w:val="00546344"/>
    <w:rsid w:val="00547FBF"/>
    <w:rsid w:val="005518C8"/>
    <w:rsid w:val="00551AB8"/>
    <w:rsid w:val="00551D35"/>
    <w:rsid w:val="005529C9"/>
    <w:rsid w:val="0055319A"/>
    <w:rsid w:val="00553CD6"/>
    <w:rsid w:val="00553CE7"/>
    <w:rsid w:val="005553D8"/>
    <w:rsid w:val="00556546"/>
    <w:rsid w:val="005565E5"/>
    <w:rsid w:val="005568C0"/>
    <w:rsid w:val="00556F78"/>
    <w:rsid w:val="00557E5D"/>
    <w:rsid w:val="00560155"/>
    <w:rsid w:val="005608D3"/>
    <w:rsid w:val="0056189E"/>
    <w:rsid w:val="00561A55"/>
    <w:rsid w:val="00561EA4"/>
    <w:rsid w:val="00562A29"/>
    <w:rsid w:val="005633D6"/>
    <w:rsid w:val="00564311"/>
    <w:rsid w:val="005643E4"/>
    <w:rsid w:val="005648BE"/>
    <w:rsid w:val="00565526"/>
    <w:rsid w:val="00565C85"/>
    <w:rsid w:val="00565E46"/>
    <w:rsid w:val="00566547"/>
    <w:rsid w:val="00567843"/>
    <w:rsid w:val="005714F7"/>
    <w:rsid w:val="005716E7"/>
    <w:rsid w:val="00571A8E"/>
    <w:rsid w:val="00571CC8"/>
    <w:rsid w:val="00571D58"/>
    <w:rsid w:val="00571FAD"/>
    <w:rsid w:val="005725EB"/>
    <w:rsid w:val="00572C59"/>
    <w:rsid w:val="00573984"/>
    <w:rsid w:val="00574560"/>
    <w:rsid w:val="00574BA4"/>
    <w:rsid w:val="00575090"/>
    <w:rsid w:val="00575A89"/>
    <w:rsid w:val="005770E8"/>
    <w:rsid w:val="005777E6"/>
    <w:rsid w:val="00577AFB"/>
    <w:rsid w:val="00577D92"/>
    <w:rsid w:val="0058070E"/>
    <w:rsid w:val="00580907"/>
    <w:rsid w:val="00580D33"/>
    <w:rsid w:val="005821F2"/>
    <w:rsid w:val="00582843"/>
    <w:rsid w:val="00583316"/>
    <w:rsid w:val="0058355C"/>
    <w:rsid w:val="00583A24"/>
    <w:rsid w:val="00584923"/>
    <w:rsid w:val="00584E1D"/>
    <w:rsid w:val="00585570"/>
    <w:rsid w:val="0058592A"/>
    <w:rsid w:val="00585E58"/>
    <w:rsid w:val="00586759"/>
    <w:rsid w:val="005867BA"/>
    <w:rsid w:val="00586FA1"/>
    <w:rsid w:val="00587A72"/>
    <w:rsid w:val="0059124C"/>
    <w:rsid w:val="005914B0"/>
    <w:rsid w:val="00591EC2"/>
    <w:rsid w:val="00591FDA"/>
    <w:rsid w:val="005921A4"/>
    <w:rsid w:val="005922FD"/>
    <w:rsid w:val="0059274B"/>
    <w:rsid w:val="00592909"/>
    <w:rsid w:val="00594D80"/>
    <w:rsid w:val="00595C93"/>
    <w:rsid w:val="00597B01"/>
    <w:rsid w:val="005A072B"/>
    <w:rsid w:val="005A0A10"/>
    <w:rsid w:val="005A0B77"/>
    <w:rsid w:val="005A0E20"/>
    <w:rsid w:val="005A0FCC"/>
    <w:rsid w:val="005A217C"/>
    <w:rsid w:val="005A220D"/>
    <w:rsid w:val="005A2603"/>
    <w:rsid w:val="005A2DEF"/>
    <w:rsid w:val="005A3151"/>
    <w:rsid w:val="005A3B90"/>
    <w:rsid w:val="005A40CF"/>
    <w:rsid w:val="005A4170"/>
    <w:rsid w:val="005A4D25"/>
    <w:rsid w:val="005A5925"/>
    <w:rsid w:val="005A67BB"/>
    <w:rsid w:val="005B0302"/>
    <w:rsid w:val="005B0CB8"/>
    <w:rsid w:val="005B14D5"/>
    <w:rsid w:val="005B1687"/>
    <w:rsid w:val="005B16DE"/>
    <w:rsid w:val="005B227E"/>
    <w:rsid w:val="005B23A3"/>
    <w:rsid w:val="005B30E1"/>
    <w:rsid w:val="005B3416"/>
    <w:rsid w:val="005B4A7B"/>
    <w:rsid w:val="005B4A8D"/>
    <w:rsid w:val="005B5836"/>
    <w:rsid w:val="005B5871"/>
    <w:rsid w:val="005B63B6"/>
    <w:rsid w:val="005B6554"/>
    <w:rsid w:val="005B727C"/>
    <w:rsid w:val="005B7DAE"/>
    <w:rsid w:val="005B7DEC"/>
    <w:rsid w:val="005C0952"/>
    <w:rsid w:val="005C0C5A"/>
    <w:rsid w:val="005C1486"/>
    <w:rsid w:val="005C189D"/>
    <w:rsid w:val="005C2847"/>
    <w:rsid w:val="005C2EBC"/>
    <w:rsid w:val="005C3BC6"/>
    <w:rsid w:val="005C3D45"/>
    <w:rsid w:val="005C4FE3"/>
    <w:rsid w:val="005C5B4F"/>
    <w:rsid w:val="005C79F5"/>
    <w:rsid w:val="005C7E90"/>
    <w:rsid w:val="005D00C0"/>
    <w:rsid w:val="005D12E0"/>
    <w:rsid w:val="005D1343"/>
    <w:rsid w:val="005D170C"/>
    <w:rsid w:val="005D1B57"/>
    <w:rsid w:val="005D21AB"/>
    <w:rsid w:val="005D27C4"/>
    <w:rsid w:val="005D28A8"/>
    <w:rsid w:val="005D2BD2"/>
    <w:rsid w:val="005D4205"/>
    <w:rsid w:val="005D4C78"/>
    <w:rsid w:val="005D51D5"/>
    <w:rsid w:val="005D522B"/>
    <w:rsid w:val="005D5771"/>
    <w:rsid w:val="005D5A9B"/>
    <w:rsid w:val="005D624E"/>
    <w:rsid w:val="005D7EE5"/>
    <w:rsid w:val="005E0817"/>
    <w:rsid w:val="005E0AF3"/>
    <w:rsid w:val="005E0CF0"/>
    <w:rsid w:val="005E13C5"/>
    <w:rsid w:val="005E143C"/>
    <w:rsid w:val="005E1621"/>
    <w:rsid w:val="005E18F0"/>
    <w:rsid w:val="005E1929"/>
    <w:rsid w:val="005E1A65"/>
    <w:rsid w:val="005E2133"/>
    <w:rsid w:val="005E21D8"/>
    <w:rsid w:val="005E25DC"/>
    <w:rsid w:val="005E29CE"/>
    <w:rsid w:val="005E37FA"/>
    <w:rsid w:val="005E4568"/>
    <w:rsid w:val="005E4B71"/>
    <w:rsid w:val="005E54AB"/>
    <w:rsid w:val="005E56C5"/>
    <w:rsid w:val="005E59B9"/>
    <w:rsid w:val="005E5FDF"/>
    <w:rsid w:val="005E747F"/>
    <w:rsid w:val="005E797C"/>
    <w:rsid w:val="005F0151"/>
    <w:rsid w:val="005F138B"/>
    <w:rsid w:val="005F13EA"/>
    <w:rsid w:val="005F17FB"/>
    <w:rsid w:val="005F1DE6"/>
    <w:rsid w:val="005F2901"/>
    <w:rsid w:val="005F3410"/>
    <w:rsid w:val="005F37C1"/>
    <w:rsid w:val="005F3982"/>
    <w:rsid w:val="005F4484"/>
    <w:rsid w:val="005F5807"/>
    <w:rsid w:val="005F5C55"/>
    <w:rsid w:val="005F6050"/>
    <w:rsid w:val="005F6284"/>
    <w:rsid w:val="005F6291"/>
    <w:rsid w:val="005F6A65"/>
    <w:rsid w:val="005F6D91"/>
    <w:rsid w:val="005F7787"/>
    <w:rsid w:val="006006B9"/>
    <w:rsid w:val="00600809"/>
    <w:rsid w:val="00600AA4"/>
    <w:rsid w:val="00600D53"/>
    <w:rsid w:val="00601DA5"/>
    <w:rsid w:val="00601F15"/>
    <w:rsid w:val="00602291"/>
    <w:rsid w:val="006029CD"/>
    <w:rsid w:val="00602F90"/>
    <w:rsid w:val="00603168"/>
    <w:rsid w:val="0060341C"/>
    <w:rsid w:val="006036BB"/>
    <w:rsid w:val="00603B87"/>
    <w:rsid w:val="00603C06"/>
    <w:rsid w:val="00603EA3"/>
    <w:rsid w:val="00604666"/>
    <w:rsid w:val="006051BD"/>
    <w:rsid w:val="00605E87"/>
    <w:rsid w:val="00606889"/>
    <w:rsid w:val="00606C02"/>
    <w:rsid w:val="0060709A"/>
    <w:rsid w:val="0060723F"/>
    <w:rsid w:val="00607279"/>
    <w:rsid w:val="00607464"/>
    <w:rsid w:val="006104E8"/>
    <w:rsid w:val="00610ACF"/>
    <w:rsid w:val="00612059"/>
    <w:rsid w:val="00612612"/>
    <w:rsid w:val="00613AFB"/>
    <w:rsid w:val="0061456E"/>
    <w:rsid w:val="00614C9D"/>
    <w:rsid w:val="00615764"/>
    <w:rsid w:val="00616001"/>
    <w:rsid w:val="0061605A"/>
    <w:rsid w:val="006203D6"/>
    <w:rsid w:val="0062055B"/>
    <w:rsid w:val="00620EC5"/>
    <w:rsid w:val="00621676"/>
    <w:rsid w:val="00621E88"/>
    <w:rsid w:val="006226A6"/>
    <w:rsid w:val="00622836"/>
    <w:rsid w:val="00622DF4"/>
    <w:rsid w:val="00622E1F"/>
    <w:rsid w:val="00623963"/>
    <w:rsid w:val="00624A8D"/>
    <w:rsid w:val="00625858"/>
    <w:rsid w:val="00625D6F"/>
    <w:rsid w:val="006260D2"/>
    <w:rsid w:val="0062671D"/>
    <w:rsid w:val="006268A1"/>
    <w:rsid w:val="00626BDF"/>
    <w:rsid w:val="00627723"/>
    <w:rsid w:val="00627F98"/>
    <w:rsid w:val="00630297"/>
    <w:rsid w:val="00630727"/>
    <w:rsid w:val="00630C25"/>
    <w:rsid w:val="0063183F"/>
    <w:rsid w:val="00631AC4"/>
    <w:rsid w:val="00631AEF"/>
    <w:rsid w:val="00631B1D"/>
    <w:rsid w:val="00631D8C"/>
    <w:rsid w:val="006325E2"/>
    <w:rsid w:val="006330FF"/>
    <w:rsid w:val="00633309"/>
    <w:rsid w:val="00633727"/>
    <w:rsid w:val="00634107"/>
    <w:rsid w:val="0063451B"/>
    <w:rsid w:val="00635424"/>
    <w:rsid w:val="0063595E"/>
    <w:rsid w:val="00635B4D"/>
    <w:rsid w:val="00635D06"/>
    <w:rsid w:val="00637157"/>
    <w:rsid w:val="0063724C"/>
    <w:rsid w:val="00637614"/>
    <w:rsid w:val="00640E43"/>
    <w:rsid w:val="00641240"/>
    <w:rsid w:val="00641B51"/>
    <w:rsid w:val="00642837"/>
    <w:rsid w:val="00643543"/>
    <w:rsid w:val="006438B6"/>
    <w:rsid w:val="00644FB3"/>
    <w:rsid w:val="00645966"/>
    <w:rsid w:val="00645B9A"/>
    <w:rsid w:val="00646DC8"/>
    <w:rsid w:val="00646E91"/>
    <w:rsid w:val="006472D9"/>
    <w:rsid w:val="00647643"/>
    <w:rsid w:val="00647866"/>
    <w:rsid w:val="00647CEC"/>
    <w:rsid w:val="00650554"/>
    <w:rsid w:val="006505A0"/>
    <w:rsid w:val="00651B59"/>
    <w:rsid w:val="00652391"/>
    <w:rsid w:val="0065283E"/>
    <w:rsid w:val="00652EC8"/>
    <w:rsid w:val="00655633"/>
    <w:rsid w:val="00655760"/>
    <w:rsid w:val="00655D67"/>
    <w:rsid w:val="00655ED8"/>
    <w:rsid w:val="00656844"/>
    <w:rsid w:val="00656E9E"/>
    <w:rsid w:val="00656EA7"/>
    <w:rsid w:val="00656FE8"/>
    <w:rsid w:val="006601D9"/>
    <w:rsid w:val="0066052B"/>
    <w:rsid w:val="00660C77"/>
    <w:rsid w:val="00660CFE"/>
    <w:rsid w:val="006617E5"/>
    <w:rsid w:val="00661D9A"/>
    <w:rsid w:val="00662263"/>
    <w:rsid w:val="00662DC4"/>
    <w:rsid w:val="00663403"/>
    <w:rsid w:val="00665917"/>
    <w:rsid w:val="00665A06"/>
    <w:rsid w:val="00665E23"/>
    <w:rsid w:val="006661EE"/>
    <w:rsid w:val="00666426"/>
    <w:rsid w:val="00670B12"/>
    <w:rsid w:val="00671425"/>
    <w:rsid w:val="0067303A"/>
    <w:rsid w:val="006739E3"/>
    <w:rsid w:val="00675D1E"/>
    <w:rsid w:val="00676749"/>
    <w:rsid w:val="006777FD"/>
    <w:rsid w:val="006778FD"/>
    <w:rsid w:val="006779D5"/>
    <w:rsid w:val="00680E6D"/>
    <w:rsid w:val="00681A1D"/>
    <w:rsid w:val="00681BEE"/>
    <w:rsid w:val="00681C26"/>
    <w:rsid w:val="00682DA2"/>
    <w:rsid w:val="00683503"/>
    <w:rsid w:val="00683765"/>
    <w:rsid w:val="00683837"/>
    <w:rsid w:val="00683ACC"/>
    <w:rsid w:val="00684461"/>
    <w:rsid w:val="0068477B"/>
    <w:rsid w:val="006852E2"/>
    <w:rsid w:val="00685BB0"/>
    <w:rsid w:val="00685D1B"/>
    <w:rsid w:val="00686507"/>
    <w:rsid w:val="00686D52"/>
    <w:rsid w:val="00686DCA"/>
    <w:rsid w:val="006873AB"/>
    <w:rsid w:val="00687DD5"/>
    <w:rsid w:val="006908E2"/>
    <w:rsid w:val="00690FF1"/>
    <w:rsid w:val="00692F27"/>
    <w:rsid w:val="006938ED"/>
    <w:rsid w:val="00693B35"/>
    <w:rsid w:val="00694139"/>
    <w:rsid w:val="0069473D"/>
    <w:rsid w:val="0069486B"/>
    <w:rsid w:val="00694AC0"/>
    <w:rsid w:val="00695D81"/>
    <w:rsid w:val="00695EB6"/>
    <w:rsid w:val="006961E3"/>
    <w:rsid w:val="00696ED7"/>
    <w:rsid w:val="006970FD"/>
    <w:rsid w:val="006975D7"/>
    <w:rsid w:val="00697626"/>
    <w:rsid w:val="00697792"/>
    <w:rsid w:val="00697B9D"/>
    <w:rsid w:val="006A0D8C"/>
    <w:rsid w:val="006A10C7"/>
    <w:rsid w:val="006A1C18"/>
    <w:rsid w:val="006A1C22"/>
    <w:rsid w:val="006A27C3"/>
    <w:rsid w:val="006A3DAD"/>
    <w:rsid w:val="006A4245"/>
    <w:rsid w:val="006A42EB"/>
    <w:rsid w:val="006A4E1D"/>
    <w:rsid w:val="006A5A9F"/>
    <w:rsid w:val="006A5F24"/>
    <w:rsid w:val="006A5F97"/>
    <w:rsid w:val="006A6295"/>
    <w:rsid w:val="006A6507"/>
    <w:rsid w:val="006A6B3A"/>
    <w:rsid w:val="006A6F2C"/>
    <w:rsid w:val="006A7062"/>
    <w:rsid w:val="006A7628"/>
    <w:rsid w:val="006A7C87"/>
    <w:rsid w:val="006B0933"/>
    <w:rsid w:val="006B1305"/>
    <w:rsid w:val="006B2211"/>
    <w:rsid w:val="006B2A76"/>
    <w:rsid w:val="006B326D"/>
    <w:rsid w:val="006B37B4"/>
    <w:rsid w:val="006B3850"/>
    <w:rsid w:val="006B3E05"/>
    <w:rsid w:val="006B3F30"/>
    <w:rsid w:val="006B45CC"/>
    <w:rsid w:val="006B48FE"/>
    <w:rsid w:val="006B57EE"/>
    <w:rsid w:val="006B59BD"/>
    <w:rsid w:val="006B6244"/>
    <w:rsid w:val="006B62A4"/>
    <w:rsid w:val="006B6ADA"/>
    <w:rsid w:val="006B6DE6"/>
    <w:rsid w:val="006B78C8"/>
    <w:rsid w:val="006B7925"/>
    <w:rsid w:val="006C1ADB"/>
    <w:rsid w:val="006C283D"/>
    <w:rsid w:val="006C29A2"/>
    <w:rsid w:val="006C2E9B"/>
    <w:rsid w:val="006C2F0F"/>
    <w:rsid w:val="006C3DA8"/>
    <w:rsid w:val="006C400A"/>
    <w:rsid w:val="006C4350"/>
    <w:rsid w:val="006C49FE"/>
    <w:rsid w:val="006C4C6A"/>
    <w:rsid w:val="006C59D0"/>
    <w:rsid w:val="006C631B"/>
    <w:rsid w:val="006C6587"/>
    <w:rsid w:val="006C66DC"/>
    <w:rsid w:val="006C6779"/>
    <w:rsid w:val="006C6B7D"/>
    <w:rsid w:val="006C6C46"/>
    <w:rsid w:val="006C7A47"/>
    <w:rsid w:val="006C7CA2"/>
    <w:rsid w:val="006D0152"/>
    <w:rsid w:val="006D0662"/>
    <w:rsid w:val="006D09F8"/>
    <w:rsid w:val="006D191B"/>
    <w:rsid w:val="006D23D6"/>
    <w:rsid w:val="006D2B39"/>
    <w:rsid w:val="006D2D96"/>
    <w:rsid w:val="006D3FAF"/>
    <w:rsid w:val="006D47BA"/>
    <w:rsid w:val="006D4A92"/>
    <w:rsid w:val="006D4BDA"/>
    <w:rsid w:val="006D4BDE"/>
    <w:rsid w:val="006D5932"/>
    <w:rsid w:val="006D5E19"/>
    <w:rsid w:val="006D5E32"/>
    <w:rsid w:val="006D6295"/>
    <w:rsid w:val="006D6FE4"/>
    <w:rsid w:val="006D7F97"/>
    <w:rsid w:val="006E1461"/>
    <w:rsid w:val="006E15F9"/>
    <w:rsid w:val="006E1CF3"/>
    <w:rsid w:val="006E1F5A"/>
    <w:rsid w:val="006E219B"/>
    <w:rsid w:val="006E270A"/>
    <w:rsid w:val="006E3710"/>
    <w:rsid w:val="006E3E42"/>
    <w:rsid w:val="006E43C0"/>
    <w:rsid w:val="006E45E1"/>
    <w:rsid w:val="006E4CA6"/>
    <w:rsid w:val="006E4D5D"/>
    <w:rsid w:val="006E570D"/>
    <w:rsid w:val="006E5729"/>
    <w:rsid w:val="006E6434"/>
    <w:rsid w:val="006E69D7"/>
    <w:rsid w:val="006E702B"/>
    <w:rsid w:val="006E7590"/>
    <w:rsid w:val="006F0242"/>
    <w:rsid w:val="006F04B6"/>
    <w:rsid w:val="006F100F"/>
    <w:rsid w:val="006F12DF"/>
    <w:rsid w:val="006F18D2"/>
    <w:rsid w:val="006F215E"/>
    <w:rsid w:val="006F2B39"/>
    <w:rsid w:val="006F2C45"/>
    <w:rsid w:val="006F33D3"/>
    <w:rsid w:val="006F3446"/>
    <w:rsid w:val="006F3928"/>
    <w:rsid w:val="006F3A43"/>
    <w:rsid w:val="006F483E"/>
    <w:rsid w:val="006F5274"/>
    <w:rsid w:val="006F52E7"/>
    <w:rsid w:val="006F5934"/>
    <w:rsid w:val="006F5B7E"/>
    <w:rsid w:val="006F60E6"/>
    <w:rsid w:val="006F642E"/>
    <w:rsid w:val="006F6E1F"/>
    <w:rsid w:val="006F6F9B"/>
    <w:rsid w:val="006F73D6"/>
    <w:rsid w:val="006F7408"/>
    <w:rsid w:val="006F75A7"/>
    <w:rsid w:val="006F7811"/>
    <w:rsid w:val="006F7831"/>
    <w:rsid w:val="006F795A"/>
    <w:rsid w:val="006F7B43"/>
    <w:rsid w:val="00700311"/>
    <w:rsid w:val="00701FB8"/>
    <w:rsid w:val="00702345"/>
    <w:rsid w:val="00702746"/>
    <w:rsid w:val="0070309D"/>
    <w:rsid w:val="00703226"/>
    <w:rsid w:val="007043AE"/>
    <w:rsid w:val="00704A7B"/>
    <w:rsid w:val="00704F3F"/>
    <w:rsid w:val="0070538B"/>
    <w:rsid w:val="007053CD"/>
    <w:rsid w:val="007055A0"/>
    <w:rsid w:val="00705A94"/>
    <w:rsid w:val="00705CDF"/>
    <w:rsid w:val="00706331"/>
    <w:rsid w:val="007065FE"/>
    <w:rsid w:val="007079EB"/>
    <w:rsid w:val="00707A04"/>
    <w:rsid w:val="00710C24"/>
    <w:rsid w:val="00711C50"/>
    <w:rsid w:val="00711FBB"/>
    <w:rsid w:val="00713139"/>
    <w:rsid w:val="007135CE"/>
    <w:rsid w:val="007135F9"/>
    <w:rsid w:val="007138D7"/>
    <w:rsid w:val="007144FD"/>
    <w:rsid w:val="00714D22"/>
    <w:rsid w:val="00716BFB"/>
    <w:rsid w:val="00716EE1"/>
    <w:rsid w:val="00717172"/>
    <w:rsid w:val="0071787C"/>
    <w:rsid w:val="00721383"/>
    <w:rsid w:val="00721C34"/>
    <w:rsid w:val="00721CEB"/>
    <w:rsid w:val="007222FA"/>
    <w:rsid w:val="00722F1E"/>
    <w:rsid w:val="00723176"/>
    <w:rsid w:val="00723346"/>
    <w:rsid w:val="007236B8"/>
    <w:rsid w:val="0072394E"/>
    <w:rsid w:val="00723A85"/>
    <w:rsid w:val="007245DD"/>
    <w:rsid w:val="007250D5"/>
    <w:rsid w:val="0072531F"/>
    <w:rsid w:val="00725506"/>
    <w:rsid w:val="0072659D"/>
    <w:rsid w:val="0072677F"/>
    <w:rsid w:val="00726CC6"/>
    <w:rsid w:val="00727920"/>
    <w:rsid w:val="00730601"/>
    <w:rsid w:val="00730A41"/>
    <w:rsid w:val="00731328"/>
    <w:rsid w:val="0073135D"/>
    <w:rsid w:val="0073202F"/>
    <w:rsid w:val="00732392"/>
    <w:rsid w:val="00732636"/>
    <w:rsid w:val="00732C68"/>
    <w:rsid w:val="00732F7C"/>
    <w:rsid w:val="007336BF"/>
    <w:rsid w:val="0073395F"/>
    <w:rsid w:val="007341D0"/>
    <w:rsid w:val="007342F6"/>
    <w:rsid w:val="00734B04"/>
    <w:rsid w:val="00735720"/>
    <w:rsid w:val="00736335"/>
    <w:rsid w:val="00740AD3"/>
    <w:rsid w:val="00741C2B"/>
    <w:rsid w:val="00743CAF"/>
    <w:rsid w:val="00744F88"/>
    <w:rsid w:val="00746D00"/>
    <w:rsid w:val="007472C5"/>
    <w:rsid w:val="007473B9"/>
    <w:rsid w:val="00747C0D"/>
    <w:rsid w:val="00747D69"/>
    <w:rsid w:val="00747D8F"/>
    <w:rsid w:val="00747E4C"/>
    <w:rsid w:val="00750A7D"/>
    <w:rsid w:val="00751F84"/>
    <w:rsid w:val="007523D9"/>
    <w:rsid w:val="00753E70"/>
    <w:rsid w:val="00754906"/>
    <w:rsid w:val="0075579C"/>
    <w:rsid w:val="00755D33"/>
    <w:rsid w:val="0075659A"/>
    <w:rsid w:val="00760058"/>
    <w:rsid w:val="00760982"/>
    <w:rsid w:val="007609E6"/>
    <w:rsid w:val="00761011"/>
    <w:rsid w:val="007619C9"/>
    <w:rsid w:val="00761BC6"/>
    <w:rsid w:val="00761DE6"/>
    <w:rsid w:val="007620C4"/>
    <w:rsid w:val="007638E3"/>
    <w:rsid w:val="00763A5A"/>
    <w:rsid w:val="00763DFD"/>
    <w:rsid w:val="007643E6"/>
    <w:rsid w:val="00764D2C"/>
    <w:rsid w:val="00764D60"/>
    <w:rsid w:val="00765656"/>
    <w:rsid w:val="00765F3B"/>
    <w:rsid w:val="007660FA"/>
    <w:rsid w:val="0076687B"/>
    <w:rsid w:val="00766B60"/>
    <w:rsid w:val="00767080"/>
    <w:rsid w:val="0077025A"/>
    <w:rsid w:val="00770D04"/>
    <w:rsid w:val="007725B9"/>
    <w:rsid w:val="00774CA0"/>
    <w:rsid w:val="00774F5A"/>
    <w:rsid w:val="00775950"/>
    <w:rsid w:val="00775CDA"/>
    <w:rsid w:val="00775FC3"/>
    <w:rsid w:val="00776374"/>
    <w:rsid w:val="007768DD"/>
    <w:rsid w:val="00776A85"/>
    <w:rsid w:val="0078106A"/>
    <w:rsid w:val="007815E0"/>
    <w:rsid w:val="00781726"/>
    <w:rsid w:val="00782466"/>
    <w:rsid w:val="00782F7C"/>
    <w:rsid w:val="00783AB8"/>
    <w:rsid w:val="00783E52"/>
    <w:rsid w:val="0078587B"/>
    <w:rsid w:val="00785936"/>
    <w:rsid w:val="00785E74"/>
    <w:rsid w:val="007879F9"/>
    <w:rsid w:val="00787A8F"/>
    <w:rsid w:val="00787D9D"/>
    <w:rsid w:val="0079032C"/>
    <w:rsid w:val="00790847"/>
    <w:rsid w:val="00790D28"/>
    <w:rsid w:val="00791D10"/>
    <w:rsid w:val="00791E73"/>
    <w:rsid w:val="00792C80"/>
    <w:rsid w:val="00793E61"/>
    <w:rsid w:val="007942C8"/>
    <w:rsid w:val="0079437B"/>
    <w:rsid w:val="007944CC"/>
    <w:rsid w:val="00794C42"/>
    <w:rsid w:val="00794CAE"/>
    <w:rsid w:val="00795207"/>
    <w:rsid w:val="00795CC8"/>
    <w:rsid w:val="00795D56"/>
    <w:rsid w:val="00795EC0"/>
    <w:rsid w:val="00795FD8"/>
    <w:rsid w:val="00796106"/>
    <w:rsid w:val="007962F3"/>
    <w:rsid w:val="00796917"/>
    <w:rsid w:val="0079783F"/>
    <w:rsid w:val="00797D00"/>
    <w:rsid w:val="007A0821"/>
    <w:rsid w:val="007A0A05"/>
    <w:rsid w:val="007A296E"/>
    <w:rsid w:val="007A369F"/>
    <w:rsid w:val="007A3903"/>
    <w:rsid w:val="007A44BD"/>
    <w:rsid w:val="007A4ADE"/>
    <w:rsid w:val="007A6FD7"/>
    <w:rsid w:val="007A7530"/>
    <w:rsid w:val="007A7C1F"/>
    <w:rsid w:val="007B00D0"/>
    <w:rsid w:val="007B0326"/>
    <w:rsid w:val="007B089D"/>
    <w:rsid w:val="007B0DA7"/>
    <w:rsid w:val="007B1323"/>
    <w:rsid w:val="007B2DC9"/>
    <w:rsid w:val="007B35EE"/>
    <w:rsid w:val="007B43DF"/>
    <w:rsid w:val="007B4816"/>
    <w:rsid w:val="007B573A"/>
    <w:rsid w:val="007B686F"/>
    <w:rsid w:val="007B6A63"/>
    <w:rsid w:val="007B6D41"/>
    <w:rsid w:val="007B765F"/>
    <w:rsid w:val="007B78A2"/>
    <w:rsid w:val="007B7B9C"/>
    <w:rsid w:val="007B7DD8"/>
    <w:rsid w:val="007C0F52"/>
    <w:rsid w:val="007C10F6"/>
    <w:rsid w:val="007C11B0"/>
    <w:rsid w:val="007C3799"/>
    <w:rsid w:val="007C3969"/>
    <w:rsid w:val="007C4107"/>
    <w:rsid w:val="007C45E4"/>
    <w:rsid w:val="007C4900"/>
    <w:rsid w:val="007C4C52"/>
    <w:rsid w:val="007C56EA"/>
    <w:rsid w:val="007C5E9A"/>
    <w:rsid w:val="007D00E6"/>
    <w:rsid w:val="007D01F2"/>
    <w:rsid w:val="007D02F1"/>
    <w:rsid w:val="007D0EF0"/>
    <w:rsid w:val="007D143B"/>
    <w:rsid w:val="007D17D2"/>
    <w:rsid w:val="007D1801"/>
    <w:rsid w:val="007D1CB8"/>
    <w:rsid w:val="007D2656"/>
    <w:rsid w:val="007D2A01"/>
    <w:rsid w:val="007D2C21"/>
    <w:rsid w:val="007D2CCF"/>
    <w:rsid w:val="007D37B1"/>
    <w:rsid w:val="007D3AFE"/>
    <w:rsid w:val="007D41E1"/>
    <w:rsid w:val="007D4685"/>
    <w:rsid w:val="007D497E"/>
    <w:rsid w:val="007D4F7B"/>
    <w:rsid w:val="007D5088"/>
    <w:rsid w:val="007D6B58"/>
    <w:rsid w:val="007D6D8E"/>
    <w:rsid w:val="007D6E50"/>
    <w:rsid w:val="007E0AB9"/>
    <w:rsid w:val="007E0C5E"/>
    <w:rsid w:val="007E0FD9"/>
    <w:rsid w:val="007E2195"/>
    <w:rsid w:val="007E248B"/>
    <w:rsid w:val="007E2B69"/>
    <w:rsid w:val="007E4898"/>
    <w:rsid w:val="007E5E1A"/>
    <w:rsid w:val="007E69A9"/>
    <w:rsid w:val="007E6F5A"/>
    <w:rsid w:val="007E7F0C"/>
    <w:rsid w:val="007F027A"/>
    <w:rsid w:val="007F07A8"/>
    <w:rsid w:val="007F088D"/>
    <w:rsid w:val="007F19E2"/>
    <w:rsid w:val="007F1D59"/>
    <w:rsid w:val="007F1DCF"/>
    <w:rsid w:val="007F3529"/>
    <w:rsid w:val="007F3F00"/>
    <w:rsid w:val="007F4F44"/>
    <w:rsid w:val="007F59C5"/>
    <w:rsid w:val="007F6A83"/>
    <w:rsid w:val="007F6E69"/>
    <w:rsid w:val="007F79DB"/>
    <w:rsid w:val="0080023E"/>
    <w:rsid w:val="00800E8D"/>
    <w:rsid w:val="0080171A"/>
    <w:rsid w:val="00801E75"/>
    <w:rsid w:val="00802563"/>
    <w:rsid w:val="00802CFC"/>
    <w:rsid w:val="00803169"/>
    <w:rsid w:val="0080342D"/>
    <w:rsid w:val="008035DA"/>
    <w:rsid w:val="00803821"/>
    <w:rsid w:val="0080398D"/>
    <w:rsid w:val="0080443A"/>
    <w:rsid w:val="00804743"/>
    <w:rsid w:val="00804878"/>
    <w:rsid w:val="00804D32"/>
    <w:rsid w:val="00805336"/>
    <w:rsid w:val="00805A1C"/>
    <w:rsid w:val="00805E72"/>
    <w:rsid w:val="0080626B"/>
    <w:rsid w:val="00806BF1"/>
    <w:rsid w:val="0080740C"/>
    <w:rsid w:val="0081149F"/>
    <w:rsid w:val="00812D23"/>
    <w:rsid w:val="00812E10"/>
    <w:rsid w:val="00812F6A"/>
    <w:rsid w:val="00813C15"/>
    <w:rsid w:val="00814FE7"/>
    <w:rsid w:val="0081533B"/>
    <w:rsid w:val="0081562D"/>
    <w:rsid w:val="008166EE"/>
    <w:rsid w:val="00817712"/>
    <w:rsid w:val="0082059A"/>
    <w:rsid w:val="008205C8"/>
    <w:rsid w:val="008209B8"/>
    <w:rsid w:val="00820BFE"/>
    <w:rsid w:val="00820F54"/>
    <w:rsid w:val="00821323"/>
    <w:rsid w:val="00821C40"/>
    <w:rsid w:val="00821C6D"/>
    <w:rsid w:val="00822050"/>
    <w:rsid w:val="008221B9"/>
    <w:rsid w:val="0082319B"/>
    <w:rsid w:val="008233D2"/>
    <w:rsid w:val="0082399F"/>
    <w:rsid w:val="0082402B"/>
    <w:rsid w:val="008246CE"/>
    <w:rsid w:val="00824C49"/>
    <w:rsid w:val="00824F7C"/>
    <w:rsid w:val="0082518F"/>
    <w:rsid w:val="00825B61"/>
    <w:rsid w:val="00826A03"/>
    <w:rsid w:val="00827281"/>
    <w:rsid w:val="008275C7"/>
    <w:rsid w:val="00831319"/>
    <w:rsid w:val="00831652"/>
    <w:rsid w:val="00831AD2"/>
    <w:rsid w:val="0083253D"/>
    <w:rsid w:val="00832992"/>
    <w:rsid w:val="00832FE4"/>
    <w:rsid w:val="00833451"/>
    <w:rsid w:val="0083399C"/>
    <w:rsid w:val="008339E4"/>
    <w:rsid w:val="008342B6"/>
    <w:rsid w:val="0083466E"/>
    <w:rsid w:val="00834E73"/>
    <w:rsid w:val="008352FD"/>
    <w:rsid w:val="00835466"/>
    <w:rsid w:val="008356A3"/>
    <w:rsid w:val="008365FE"/>
    <w:rsid w:val="0083744C"/>
    <w:rsid w:val="0083747E"/>
    <w:rsid w:val="008375C0"/>
    <w:rsid w:val="00840D9C"/>
    <w:rsid w:val="00840FCB"/>
    <w:rsid w:val="008410C2"/>
    <w:rsid w:val="00841B75"/>
    <w:rsid w:val="00841C8E"/>
    <w:rsid w:val="00842CBA"/>
    <w:rsid w:val="00843EA1"/>
    <w:rsid w:val="00843F5A"/>
    <w:rsid w:val="00843FD3"/>
    <w:rsid w:val="00844300"/>
    <w:rsid w:val="0084459B"/>
    <w:rsid w:val="008445A4"/>
    <w:rsid w:val="008447F6"/>
    <w:rsid w:val="0084708D"/>
    <w:rsid w:val="00847806"/>
    <w:rsid w:val="008478D9"/>
    <w:rsid w:val="00847991"/>
    <w:rsid w:val="00847CD5"/>
    <w:rsid w:val="00847E31"/>
    <w:rsid w:val="00850A2D"/>
    <w:rsid w:val="008512EA"/>
    <w:rsid w:val="00852563"/>
    <w:rsid w:val="008529A2"/>
    <w:rsid w:val="00854584"/>
    <w:rsid w:val="00855B38"/>
    <w:rsid w:val="00855CC2"/>
    <w:rsid w:val="008560C2"/>
    <w:rsid w:val="008562DB"/>
    <w:rsid w:val="00856AD9"/>
    <w:rsid w:val="00856D41"/>
    <w:rsid w:val="00857E5C"/>
    <w:rsid w:val="00860221"/>
    <w:rsid w:val="0086042F"/>
    <w:rsid w:val="00860D4A"/>
    <w:rsid w:val="00861896"/>
    <w:rsid w:val="008620BB"/>
    <w:rsid w:val="008623B8"/>
    <w:rsid w:val="0086275F"/>
    <w:rsid w:val="0086285A"/>
    <w:rsid w:val="00863745"/>
    <w:rsid w:val="00863A88"/>
    <w:rsid w:val="008657BD"/>
    <w:rsid w:val="00865F3B"/>
    <w:rsid w:val="00865F66"/>
    <w:rsid w:val="00866741"/>
    <w:rsid w:val="00866B56"/>
    <w:rsid w:val="00866C36"/>
    <w:rsid w:val="00870202"/>
    <w:rsid w:val="008706D6"/>
    <w:rsid w:val="0087090A"/>
    <w:rsid w:val="00870E35"/>
    <w:rsid w:val="00870F59"/>
    <w:rsid w:val="00871508"/>
    <w:rsid w:val="00871B51"/>
    <w:rsid w:val="00872E84"/>
    <w:rsid w:val="00872E9F"/>
    <w:rsid w:val="0087382C"/>
    <w:rsid w:val="008742EB"/>
    <w:rsid w:val="00875237"/>
    <w:rsid w:val="00875ACD"/>
    <w:rsid w:val="00876686"/>
    <w:rsid w:val="00876B79"/>
    <w:rsid w:val="008771C7"/>
    <w:rsid w:val="008773B7"/>
    <w:rsid w:val="00881DBF"/>
    <w:rsid w:val="008835AD"/>
    <w:rsid w:val="00883743"/>
    <w:rsid w:val="00883875"/>
    <w:rsid w:val="00883A86"/>
    <w:rsid w:val="00884DC7"/>
    <w:rsid w:val="008850A2"/>
    <w:rsid w:val="0088616E"/>
    <w:rsid w:val="00886EB3"/>
    <w:rsid w:val="0088764B"/>
    <w:rsid w:val="008879F5"/>
    <w:rsid w:val="00887B38"/>
    <w:rsid w:val="00887D10"/>
    <w:rsid w:val="00890286"/>
    <w:rsid w:val="00890978"/>
    <w:rsid w:val="00890C64"/>
    <w:rsid w:val="00892684"/>
    <w:rsid w:val="0089281A"/>
    <w:rsid w:val="0089382C"/>
    <w:rsid w:val="00893D84"/>
    <w:rsid w:val="00894E19"/>
    <w:rsid w:val="008957BA"/>
    <w:rsid w:val="00895947"/>
    <w:rsid w:val="00895C92"/>
    <w:rsid w:val="008964F8"/>
    <w:rsid w:val="0089654B"/>
    <w:rsid w:val="00896878"/>
    <w:rsid w:val="00897F47"/>
    <w:rsid w:val="008A07F9"/>
    <w:rsid w:val="008A1C29"/>
    <w:rsid w:val="008A1D04"/>
    <w:rsid w:val="008A36FB"/>
    <w:rsid w:val="008A3F46"/>
    <w:rsid w:val="008A42DE"/>
    <w:rsid w:val="008A448D"/>
    <w:rsid w:val="008A44B3"/>
    <w:rsid w:val="008A5AF7"/>
    <w:rsid w:val="008A5EE0"/>
    <w:rsid w:val="008A60DE"/>
    <w:rsid w:val="008A69FD"/>
    <w:rsid w:val="008A6D1C"/>
    <w:rsid w:val="008A6E5A"/>
    <w:rsid w:val="008A6FF2"/>
    <w:rsid w:val="008A7853"/>
    <w:rsid w:val="008B0DBB"/>
    <w:rsid w:val="008B11F7"/>
    <w:rsid w:val="008B1857"/>
    <w:rsid w:val="008B21DD"/>
    <w:rsid w:val="008B237B"/>
    <w:rsid w:val="008B2406"/>
    <w:rsid w:val="008B2F0A"/>
    <w:rsid w:val="008B31DD"/>
    <w:rsid w:val="008B454B"/>
    <w:rsid w:val="008B4568"/>
    <w:rsid w:val="008B4806"/>
    <w:rsid w:val="008B5983"/>
    <w:rsid w:val="008B5987"/>
    <w:rsid w:val="008B6455"/>
    <w:rsid w:val="008B653B"/>
    <w:rsid w:val="008B69B3"/>
    <w:rsid w:val="008B6E8A"/>
    <w:rsid w:val="008B7962"/>
    <w:rsid w:val="008C00B2"/>
    <w:rsid w:val="008C0107"/>
    <w:rsid w:val="008C15B4"/>
    <w:rsid w:val="008C24D1"/>
    <w:rsid w:val="008C2ACC"/>
    <w:rsid w:val="008C2D4D"/>
    <w:rsid w:val="008C381D"/>
    <w:rsid w:val="008C427C"/>
    <w:rsid w:val="008C43B8"/>
    <w:rsid w:val="008C47A6"/>
    <w:rsid w:val="008C4DE3"/>
    <w:rsid w:val="008C537F"/>
    <w:rsid w:val="008C58E1"/>
    <w:rsid w:val="008C6E28"/>
    <w:rsid w:val="008C7E08"/>
    <w:rsid w:val="008D117D"/>
    <w:rsid w:val="008D14F6"/>
    <w:rsid w:val="008D22B7"/>
    <w:rsid w:val="008D2429"/>
    <w:rsid w:val="008D2CB3"/>
    <w:rsid w:val="008D3098"/>
    <w:rsid w:val="008D3308"/>
    <w:rsid w:val="008D3668"/>
    <w:rsid w:val="008D464E"/>
    <w:rsid w:val="008D4B71"/>
    <w:rsid w:val="008D4D3A"/>
    <w:rsid w:val="008D4DA1"/>
    <w:rsid w:val="008D4E65"/>
    <w:rsid w:val="008D5BA8"/>
    <w:rsid w:val="008D60E2"/>
    <w:rsid w:val="008D6A1C"/>
    <w:rsid w:val="008D6CF9"/>
    <w:rsid w:val="008D6E70"/>
    <w:rsid w:val="008E01FF"/>
    <w:rsid w:val="008E0C3A"/>
    <w:rsid w:val="008E1B93"/>
    <w:rsid w:val="008E1D13"/>
    <w:rsid w:val="008E2863"/>
    <w:rsid w:val="008E2CFD"/>
    <w:rsid w:val="008E2E4B"/>
    <w:rsid w:val="008E6F71"/>
    <w:rsid w:val="008E703B"/>
    <w:rsid w:val="008E7F3C"/>
    <w:rsid w:val="008E7FAD"/>
    <w:rsid w:val="008F086D"/>
    <w:rsid w:val="008F097B"/>
    <w:rsid w:val="008F0B2D"/>
    <w:rsid w:val="008F2DA6"/>
    <w:rsid w:val="008F3E54"/>
    <w:rsid w:val="008F3FEF"/>
    <w:rsid w:val="008F5AB1"/>
    <w:rsid w:val="008F71CE"/>
    <w:rsid w:val="008F78BF"/>
    <w:rsid w:val="00901BC7"/>
    <w:rsid w:val="00901E80"/>
    <w:rsid w:val="0090290E"/>
    <w:rsid w:val="0090345C"/>
    <w:rsid w:val="00903F77"/>
    <w:rsid w:val="00903F78"/>
    <w:rsid w:val="009042ED"/>
    <w:rsid w:val="00904B2B"/>
    <w:rsid w:val="00904C4B"/>
    <w:rsid w:val="0090560E"/>
    <w:rsid w:val="009057D1"/>
    <w:rsid w:val="00905E0B"/>
    <w:rsid w:val="00906C4F"/>
    <w:rsid w:val="00906C7A"/>
    <w:rsid w:val="009071A0"/>
    <w:rsid w:val="0090791B"/>
    <w:rsid w:val="00907AED"/>
    <w:rsid w:val="00911548"/>
    <w:rsid w:val="00911F9E"/>
    <w:rsid w:val="00912929"/>
    <w:rsid w:val="00912B93"/>
    <w:rsid w:val="00912CB9"/>
    <w:rsid w:val="009130C9"/>
    <w:rsid w:val="009132A3"/>
    <w:rsid w:val="00913716"/>
    <w:rsid w:val="00913D6F"/>
    <w:rsid w:val="00914D30"/>
    <w:rsid w:val="0091668A"/>
    <w:rsid w:val="009168B0"/>
    <w:rsid w:val="00916CAD"/>
    <w:rsid w:val="00917422"/>
    <w:rsid w:val="00917FFE"/>
    <w:rsid w:val="00920077"/>
    <w:rsid w:val="009200D3"/>
    <w:rsid w:val="009207CD"/>
    <w:rsid w:val="00921532"/>
    <w:rsid w:val="00921DD0"/>
    <w:rsid w:val="00921ECF"/>
    <w:rsid w:val="0092248A"/>
    <w:rsid w:val="00922CA6"/>
    <w:rsid w:val="00922D52"/>
    <w:rsid w:val="00923258"/>
    <w:rsid w:val="0092325F"/>
    <w:rsid w:val="009240E6"/>
    <w:rsid w:val="00924295"/>
    <w:rsid w:val="009270BC"/>
    <w:rsid w:val="00927B33"/>
    <w:rsid w:val="00930138"/>
    <w:rsid w:val="0093022F"/>
    <w:rsid w:val="009307D4"/>
    <w:rsid w:val="00930E38"/>
    <w:rsid w:val="00930E98"/>
    <w:rsid w:val="00930E9D"/>
    <w:rsid w:val="009317A5"/>
    <w:rsid w:val="009317F0"/>
    <w:rsid w:val="00932773"/>
    <w:rsid w:val="00932A8E"/>
    <w:rsid w:val="00932C3F"/>
    <w:rsid w:val="009331E6"/>
    <w:rsid w:val="00933770"/>
    <w:rsid w:val="00933B36"/>
    <w:rsid w:val="00933CF0"/>
    <w:rsid w:val="00934D63"/>
    <w:rsid w:val="00935773"/>
    <w:rsid w:val="00935E80"/>
    <w:rsid w:val="00936835"/>
    <w:rsid w:val="00936D49"/>
    <w:rsid w:val="00937126"/>
    <w:rsid w:val="009373AD"/>
    <w:rsid w:val="00937AA6"/>
    <w:rsid w:val="00937BCF"/>
    <w:rsid w:val="00937F82"/>
    <w:rsid w:val="009408E0"/>
    <w:rsid w:val="0094135F"/>
    <w:rsid w:val="00942670"/>
    <w:rsid w:val="00942F96"/>
    <w:rsid w:val="009436A3"/>
    <w:rsid w:val="00943AEF"/>
    <w:rsid w:val="00943B13"/>
    <w:rsid w:val="0094430B"/>
    <w:rsid w:val="00944AA7"/>
    <w:rsid w:val="0094500F"/>
    <w:rsid w:val="00945675"/>
    <w:rsid w:val="009458BF"/>
    <w:rsid w:val="009460B4"/>
    <w:rsid w:val="009468F5"/>
    <w:rsid w:val="009500D9"/>
    <w:rsid w:val="0095025F"/>
    <w:rsid w:val="009511C9"/>
    <w:rsid w:val="0095239B"/>
    <w:rsid w:val="0095262B"/>
    <w:rsid w:val="00952709"/>
    <w:rsid w:val="00952900"/>
    <w:rsid w:val="00952C4D"/>
    <w:rsid w:val="0095356C"/>
    <w:rsid w:val="0095397A"/>
    <w:rsid w:val="0095401A"/>
    <w:rsid w:val="00954750"/>
    <w:rsid w:val="00954CA5"/>
    <w:rsid w:val="00954EBB"/>
    <w:rsid w:val="00955EE1"/>
    <w:rsid w:val="00956698"/>
    <w:rsid w:val="00956E45"/>
    <w:rsid w:val="00957618"/>
    <w:rsid w:val="009607A0"/>
    <w:rsid w:val="009609C0"/>
    <w:rsid w:val="009624C2"/>
    <w:rsid w:val="00962A6F"/>
    <w:rsid w:val="00963247"/>
    <w:rsid w:val="009632CD"/>
    <w:rsid w:val="0096338F"/>
    <w:rsid w:val="0096365D"/>
    <w:rsid w:val="0096408B"/>
    <w:rsid w:val="00964731"/>
    <w:rsid w:val="00964C92"/>
    <w:rsid w:val="009669E3"/>
    <w:rsid w:val="009674F8"/>
    <w:rsid w:val="00967BD6"/>
    <w:rsid w:val="0097069E"/>
    <w:rsid w:val="009714BF"/>
    <w:rsid w:val="00971BCE"/>
    <w:rsid w:val="0097285F"/>
    <w:rsid w:val="00972CCD"/>
    <w:rsid w:val="0097326D"/>
    <w:rsid w:val="00973653"/>
    <w:rsid w:val="00973858"/>
    <w:rsid w:val="00973BEF"/>
    <w:rsid w:val="00974034"/>
    <w:rsid w:val="009742E9"/>
    <w:rsid w:val="00974DB9"/>
    <w:rsid w:val="00975197"/>
    <w:rsid w:val="00975AF2"/>
    <w:rsid w:val="0097636B"/>
    <w:rsid w:val="009771CE"/>
    <w:rsid w:val="00977A1D"/>
    <w:rsid w:val="00977DD2"/>
    <w:rsid w:val="00980DB7"/>
    <w:rsid w:val="009821EA"/>
    <w:rsid w:val="009827B7"/>
    <w:rsid w:val="00982951"/>
    <w:rsid w:val="00982CC6"/>
    <w:rsid w:val="009839C1"/>
    <w:rsid w:val="00983D22"/>
    <w:rsid w:val="00984657"/>
    <w:rsid w:val="00984A5F"/>
    <w:rsid w:val="009850E7"/>
    <w:rsid w:val="009853F4"/>
    <w:rsid w:val="00986295"/>
    <w:rsid w:val="0098695A"/>
    <w:rsid w:val="00986AED"/>
    <w:rsid w:val="00986CDB"/>
    <w:rsid w:val="00986CE7"/>
    <w:rsid w:val="00987E87"/>
    <w:rsid w:val="0099000A"/>
    <w:rsid w:val="00990359"/>
    <w:rsid w:val="00990688"/>
    <w:rsid w:val="009910F5"/>
    <w:rsid w:val="00991114"/>
    <w:rsid w:val="00991464"/>
    <w:rsid w:val="009915CB"/>
    <w:rsid w:val="009917F0"/>
    <w:rsid w:val="009927D8"/>
    <w:rsid w:val="00992C6B"/>
    <w:rsid w:val="00994011"/>
    <w:rsid w:val="00994417"/>
    <w:rsid w:val="00994A61"/>
    <w:rsid w:val="00994B49"/>
    <w:rsid w:val="009952F1"/>
    <w:rsid w:val="00995DFF"/>
    <w:rsid w:val="00995FBB"/>
    <w:rsid w:val="00995FE4"/>
    <w:rsid w:val="009960D6"/>
    <w:rsid w:val="00996BFA"/>
    <w:rsid w:val="00996F6C"/>
    <w:rsid w:val="0099709C"/>
    <w:rsid w:val="00997DA0"/>
    <w:rsid w:val="009A09AD"/>
    <w:rsid w:val="009A0C0E"/>
    <w:rsid w:val="009A0E31"/>
    <w:rsid w:val="009A2DFE"/>
    <w:rsid w:val="009A32FA"/>
    <w:rsid w:val="009A434C"/>
    <w:rsid w:val="009A4905"/>
    <w:rsid w:val="009A498C"/>
    <w:rsid w:val="009A51E8"/>
    <w:rsid w:val="009A629B"/>
    <w:rsid w:val="009A6700"/>
    <w:rsid w:val="009A77FA"/>
    <w:rsid w:val="009A7B43"/>
    <w:rsid w:val="009B0AF0"/>
    <w:rsid w:val="009B0BF1"/>
    <w:rsid w:val="009B179C"/>
    <w:rsid w:val="009B2C75"/>
    <w:rsid w:val="009B4206"/>
    <w:rsid w:val="009B4C49"/>
    <w:rsid w:val="009B57D2"/>
    <w:rsid w:val="009B5D19"/>
    <w:rsid w:val="009B6D1C"/>
    <w:rsid w:val="009B7983"/>
    <w:rsid w:val="009C1753"/>
    <w:rsid w:val="009C1FE6"/>
    <w:rsid w:val="009C23B5"/>
    <w:rsid w:val="009C30E7"/>
    <w:rsid w:val="009C3919"/>
    <w:rsid w:val="009C4083"/>
    <w:rsid w:val="009C44B3"/>
    <w:rsid w:val="009C47AC"/>
    <w:rsid w:val="009C4D47"/>
    <w:rsid w:val="009C500C"/>
    <w:rsid w:val="009C501D"/>
    <w:rsid w:val="009C5515"/>
    <w:rsid w:val="009C59C5"/>
    <w:rsid w:val="009C5C86"/>
    <w:rsid w:val="009C6741"/>
    <w:rsid w:val="009C6933"/>
    <w:rsid w:val="009C6C3F"/>
    <w:rsid w:val="009C742F"/>
    <w:rsid w:val="009C761C"/>
    <w:rsid w:val="009D01D3"/>
    <w:rsid w:val="009D055E"/>
    <w:rsid w:val="009D072F"/>
    <w:rsid w:val="009D13C1"/>
    <w:rsid w:val="009D1689"/>
    <w:rsid w:val="009D1931"/>
    <w:rsid w:val="009D1D44"/>
    <w:rsid w:val="009D2242"/>
    <w:rsid w:val="009D245D"/>
    <w:rsid w:val="009D26C8"/>
    <w:rsid w:val="009D2CE3"/>
    <w:rsid w:val="009D30C3"/>
    <w:rsid w:val="009D346B"/>
    <w:rsid w:val="009D5188"/>
    <w:rsid w:val="009D5743"/>
    <w:rsid w:val="009D5B9C"/>
    <w:rsid w:val="009D5D5F"/>
    <w:rsid w:val="009D5E51"/>
    <w:rsid w:val="009D5FF3"/>
    <w:rsid w:val="009D7542"/>
    <w:rsid w:val="009D7BB8"/>
    <w:rsid w:val="009E0991"/>
    <w:rsid w:val="009E0A67"/>
    <w:rsid w:val="009E0A68"/>
    <w:rsid w:val="009E1531"/>
    <w:rsid w:val="009E158F"/>
    <w:rsid w:val="009E355F"/>
    <w:rsid w:val="009E469B"/>
    <w:rsid w:val="009E4EAF"/>
    <w:rsid w:val="009E5E0B"/>
    <w:rsid w:val="009E69A7"/>
    <w:rsid w:val="009E6CCF"/>
    <w:rsid w:val="009E6D15"/>
    <w:rsid w:val="009F0671"/>
    <w:rsid w:val="009F0C6B"/>
    <w:rsid w:val="009F1BFC"/>
    <w:rsid w:val="009F210A"/>
    <w:rsid w:val="009F2E9E"/>
    <w:rsid w:val="009F3C4C"/>
    <w:rsid w:val="009F40A4"/>
    <w:rsid w:val="009F4333"/>
    <w:rsid w:val="009F4BD6"/>
    <w:rsid w:val="009F4E3D"/>
    <w:rsid w:val="009F4EF9"/>
    <w:rsid w:val="009F5266"/>
    <w:rsid w:val="009F57A5"/>
    <w:rsid w:val="009F5B81"/>
    <w:rsid w:val="009F6090"/>
    <w:rsid w:val="009F6249"/>
    <w:rsid w:val="009F640A"/>
    <w:rsid w:val="009F675F"/>
    <w:rsid w:val="009F7730"/>
    <w:rsid w:val="00A00099"/>
    <w:rsid w:val="00A00722"/>
    <w:rsid w:val="00A007CF"/>
    <w:rsid w:val="00A01321"/>
    <w:rsid w:val="00A015E9"/>
    <w:rsid w:val="00A01725"/>
    <w:rsid w:val="00A01D6F"/>
    <w:rsid w:val="00A01DA4"/>
    <w:rsid w:val="00A02D31"/>
    <w:rsid w:val="00A02FD3"/>
    <w:rsid w:val="00A0328C"/>
    <w:rsid w:val="00A03915"/>
    <w:rsid w:val="00A045DF"/>
    <w:rsid w:val="00A047D0"/>
    <w:rsid w:val="00A0481D"/>
    <w:rsid w:val="00A048E6"/>
    <w:rsid w:val="00A0491F"/>
    <w:rsid w:val="00A04D8B"/>
    <w:rsid w:val="00A05AE8"/>
    <w:rsid w:val="00A061B4"/>
    <w:rsid w:val="00A06A23"/>
    <w:rsid w:val="00A06D24"/>
    <w:rsid w:val="00A070A5"/>
    <w:rsid w:val="00A070CF"/>
    <w:rsid w:val="00A07727"/>
    <w:rsid w:val="00A106CC"/>
    <w:rsid w:val="00A10C1D"/>
    <w:rsid w:val="00A127B2"/>
    <w:rsid w:val="00A12C1F"/>
    <w:rsid w:val="00A13034"/>
    <w:rsid w:val="00A13A7E"/>
    <w:rsid w:val="00A145B2"/>
    <w:rsid w:val="00A15086"/>
    <w:rsid w:val="00A15AA4"/>
    <w:rsid w:val="00A15ED2"/>
    <w:rsid w:val="00A163ED"/>
    <w:rsid w:val="00A172B1"/>
    <w:rsid w:val="00A20434"/>
    <w:rsid w:val="00A21139"/>
    <w:rsid w:val="00A2184E"/>
    <w:rsid w:val="00A21ADD"/>
    <w:rsid w:val="00A22B0C"/>
    <w:rsid w:val="00A22E7C"/>
    <w:rsid w:val="00A23BA2"/>
    <w:rsid w:val="00A24315"/>
    <w:rsid w:val="00A2487F"/>
    <w:rsid w:val="00A24C5B"/>
    <w:rsid w:val="00A250A7"/>
    <w:rsid w:val="00A26140"/>
    <w:rsid w:val="00A2647A"/>
    <w:rsid w:val="00A26A50"/>
    <w:rsid w:val="00A26AFD"/>
    <w:rsid w:val="00A27702"/>
    <w:rsid w:val="00A278C9"/>
    <w:rsid w:val="00A27A49"/>
    <w:rsid w:val="00A3082C"/>
    <w:rsid w:val="00A3119C"/>
    <w:rsid w:val="00A3163A"/>
    <w:rsid w:val="00A31B5C"/>
    <w:rsid w:val="00A32171"/>
    <w:rsid w:val="00A32886"/>
    <w:rsid w:val="00A33C1E"/>
    <w:rsid w:val="00A3455B"/>
    <w:rsid w:val="00A350FF"/>
    <w:rsid w:val="00A359A7"/>
    <w:rsid w:val="00A35AAF"/>
    <w:rsid w:val="00A35AE4"/>
    <w:rsid w:val="00A35F6E"/>
    <w:rsid w:val="00A371D0"/>
    <w:rsid w:val="00A37228"/>
    <w:rsid w:val="00A3729D"/>
    <w:rsid w:val="00A3744F"/>
    <w:rsid w:val="00A37D91"/>
    <w:rsid w:val="00A403C0"/>
    <w:rsid w:val="00A403F3"/>
    <w:rsid w:val="00A415D4"/>
    <w:rsid w:val="00A41ED9"/>
    <w:rsid w:val="00A424A7"/>
    <w:rsid w:val="00A4340B"/>
    <w:rsid w:val="00A43A34"/>
    <w:rsid w:val="00A44A4E"/>
    <w:rsid w:val="00A44D5F"/>
    <w:rsid w:val="00A454EB"/>
    <w:rsid w:val="00A45D42"/>
    <w:rsid w:val="00A46099"/>
    <w:rsid w:val="00A468FB"/>
    <w:rsid w:val="00A4737B"/>
    <w:rsid w:val="00A47EBD"/>
    <w:rsid w:val="00A501E8"/>
    <w:rsid w:val="00A50DB6"/>
    <w:rsid w:val="00A50E60"/>
    <w:rsid w:val="00A5125B"/>
    <w:rsid w:val="00A51815"/>
    <w:rsid w:val="00A52F0F"/>
    <w:rsid w:val="00A531A9"/>
    <w:rsid w:val="00A531CC"/>
    <w:rsid w:val="00A53307"/>
    <w:rsid w:val="00A53CE0"/>
    <w:rsid w:val="00A54488"/>
    <w:rsid w:val="00A544FD"/>
    <w:rsid w:val="00A55ADF"/>
    <w:rsid w:val="00A570F3"/>
    <w:rsid w:val="00A57CFB"/>
    <w:rsid w:val="00A600AD"/>
    <w:rsid w:val="00A609D2"/>
    <w:rsid w:val="00A60E69"/>
    <w:rsid w:val="00A62839"/>
    <w:rsid w:val="00A62A46"/>
    <w:rsid w:val="00A642FC"/>
    <w:rsid w:val="00A649A3"/>
    <w:rsid w:val="00A65012"/>
    <w:rsid w:val="00A6507C"/>
    <w:rsid w:val="00A652CA"/>
    <w:rsid w:val="00A6591A"/>
    <w:rsid w:val="00A65BF1"/>
    <w:rsid w:val="00A676C2"/>
    <w:rsid w:val="00A67976"/>
    <w:rsid w:val="00A67ACC"/>
    <w:rsid w:val="00A67B50"/>
    <w:rsid w:val="00A67CE0"/>
    <w:rsid w:val="00A70B52"/>
    <w:rsid w:val="00A70D4A"/>
    <w:rsid w:val="00A71477"/>
    <w:rsid w:val="00A71838"/>
    <w:rsid w:val="00A7189E"/>
    <w:rsid w:val="00A723A8"/>
    <w:rsid w:val="00A729B4"/>
    <w:rsid w:val="00A72BED"/>
    <w:rsid w:val="00A73B36"/>
    <w:rsid w:val="00A75652"/>
    <w:rsid w:val="00A76577"/>
    <w:rsid w:val="00A76D5C"/>
    <w:rsid w:val="00A7799E"/>
    <w:rsid w:val="00A77AB5"/>
    <w:rsid w:val="00A81FAF"/>
    <w:rsid w:val="00A8228E"/>
    <w:rsid w:val="00A82428"/>
    <w:rsid w:val="00A825B3"/>
    <w:rsid w:val="00A82909"/>
    <w:rsid w:val="00A842C2"/>
    <w:rsid w:val="00A861F0"/>
    <w:rsid w:val="00A902D0"/>
    <w:rsid w:val="00A90799"/>
    <w:rsid w:val="00A90948"/>
    <w:rsid w:val="00A90BAB"/>
    <w:rsid w:val="00A90BDD"/>
    <w:rsid w:val="00A91885"/>
    <w:rsid w:val="00A91921"/>
    <w:rsid w:val="00A920F2"/>
    <w:rsid w:val="00A92253"/>
    <w:rsid w:val="00A923BB"/>
    <w:rsid w:val="00A92657"/>
    <w:rsid w:val="00A936D2"/>
    <w:rsid w:val="00A943B1"/>
    <w:rsid w:val="00A945D6"/>
    <w:rsid w:val="00A947E9"/>
    <w:rsid w:val="00A94824"/>
    <w:rsid w:val="00A94AE2"/>
    <w:rsid w:val="00A94B7A"/>
    <w:rsid w:val="00A95436"/>
    <w:rsid w:val="00A95AD7"/>
    <w:rsid w:val="00A95C5D"/>
    <w:rsid w:val="00A96040"/>
    <w:rsid w:val="00A964CC"/>
    <w:rsid w:val="00A9677D"/>
    <w:rsid w:val="00A96B69"/>
    <w:rsid w:val="00A97107"/>
    <w:rsid w:val="00A973F8"/>
    <w:rsid w:val="00AA1C2B"/>
    <w:rsid w:val="00AA1F86"/>
    <w:rsid w:val="00AA276A"/>
    <w:rsid w:val="00AA2A81"/>
    <w:rsid w:val="00AA2BA3"/>
    <w:rsid w:val="00AA2D7B"/>
    <w:rsid w:val="00AA3758"/>
    <w:rsid w:val="00AA490A"/>
    <w:rsid w:val="00AA50EE"/>
    <w:rsid w:val="00AA5E3A"/>
    <w:rsid w:val="00AA641A"/>
    <w:rsid w:val="00AA7185"/>
    <w:rsid w:val="00AA78C9"/>
    <w:rsid w:val="00AA7992"/>
    <w:rsid w:val="00AB0416"/>
    <w:rsid w:val="00AB0C08"/>
    <w:rsid w:val="00AB0E74"/>
    <w:rsid w:val="00AB1739"/>
    <w:rsid w:val="00AB1780"/>
    <w:rsid w:val="00AB1A43"/>
    <w:rsid w:val="00AB1BBA"/>
    <w:rsid w:val="00AB30EC"/>
    <w:rsid w:val="00AB397A"/>
    <w:rsid w:val="00AB3BEC"/>
    <w:rsid w:val="00AB3C1A"/>
    <w:rsid w:val="00AB4172"/>
    <w:rsid w:val="00AB453A"/>
    <w:rsid w:val="00AB4BC6"/>
    <w:rsid w:val="00AB5046"/>
    <w:rsid w:val="00AB54BE"/>
    <w:rsid w:val="00AB60F1"/>
    <w:rsid w:val="00AB6E0D"/>
    <w:rsid w:val="00AB74B4"/>
    <w:rsid w:val="00AC02D2"/>
    <w:rsid w:val="00AC0D45"/>
    <w:rsid w:val="00AC0E37"/>
    <w:rsid w:val="00AC12C9"/>
    <w:rsid w:val="00AC1506"/>
    <w:rsid w:val="00AC15E5"/>
    <w:rsid w:val="00AC1E44"/>
    <w:rsid w:val="00AC38EC"/>
    <w:rsid w:val="00AC3DFD"/>
    <w:rsid w:val="00AC3E6F"/>
    <w:rsid w:val="00AC45DA"/>
    <w:rsid w:val="00AC47BE"/>
    <w:rsid w:val="00AC4C97"/>
    <w:rsid w:val="00AC58BB"/>
    <w:rsid w:val="00AC58E4"/>
    <w:rsid w:val="00AC6F67"/>
    <w:rsid w:val="00AC7C69"/>
    <w:rsid w:val="00AD0D6C"/>
    <w:rsid w:val="00AD1039"/>
    <w:rsid w:val="00AD109B"/>
    <w:rsid w:val="00AD1270"/>
    <w:rsid w:val="00AD1A8D"/>
    <w:rsid w:val="00AD1DE0"/>
    <w:rsid w:val="00AD2750"/>
    <w:rsid w:val="00AD2E48"/>
    <w:rsid w:val="00AD379A"/>
    <w:rsid w:val="00AD413E"/>
    <w:rsid w:val="00AD56CE"/>
    <w:rsid w:val="00AD5807"/>
    <w:rsid w:val="00AD625F"/>
    <w:rsid w:val="00AD6418"/>
    <w:rsid w:val="00AD687E"/>
    <w:rsid w:val="00AD6B57"/>
    <w:rsid w:val="00AD74DE"/>
    <w:rsid w:val="00AD7D8F"/>
    <w:rsid w:val="00AE048E"/>
    <w:rsid w:val="00AE0B94"/>
    <w:rsid w:val="00AE0DE4"/>
    <w:rsid w:val="00AE1223"/>
    <w:rsid w:val="00AE1923"/>
    <w:rsid w:val="00AE1A8B"/>
    <w:rsid w:val="00AE1B0A"/>
    <w:rsid w:val="00AE42BF"/>
    <w:rsid w:val="00AE4361"/>
    <w:rsid w:val="00AE45BF"/>
    <w:rsid w:val="00AE4B5D"/>
    <w:rsid w:val="00AE5581"/>
    <w:rsid w:val="00AE5C3A"/>
    <w:rsid w:val="00AE5C80"/>
    <w:rsid w:val="00AE6F2D"/>
    <w:rsid w:val="00AE7C57"/>
    <w:rsid w:val="00AF14FB"/>
    <w:rsid w:val="00AF165F"/>
    <w:rsid w:val="00AF1A26"/>
    <w:rsid w:val="00AF277C"/>
    <w:rsid w:val="00AF2FA0"/>
    <w:rsid w:val="00AF3A00"/>
    <w:rsid w:val="00AF4068"/>
    <w:rsid w:val="00AF4366"/>
    <w:rsid w:val="00AF46DE"/>
    <w:rsid w:val="00AF486D"/>
    <w:rsid w:val="00AF4BF1"/>
    <w:rsid w:val="00AF4C20"/>
    <w:rsid w:val="00AF4D27"/>
    <w:rsid w:val="00AF534F"/>
    <w:rsid w:val="00AF62D9"/>
    <w:rsid w:val="00AF65CD"/>
    <w:rsid w:val="00AF6E6D"/>
    <w:rsid w:val="00AF7420"/>
    <w:rsid w:val="00AF7C76"/>
    <w:rsid w:val="00B011F4"/>
    <w:rsid w:val="00B016CF"/>
    <w:rsid w:val="00B020B8"/>
    <w:rsid w:val="00B02126"/>
    <w:rsid w:val="00B02587"/>
    <w:rsid w:val="00B02D10"/>
    <w:rsid w:val="00B02F31"/>
    <w:rsid w:val="00B030FA"/>
    <w:rsid w:val="00B03248"/>
    <w:rsid w:val="00B03A7F"/>
    <w:rsid w:val="00B03D51"/>
    <w:rsid w:val="00B04B0A"/>
    <w:rsid w:val="00B06D32"/>
    <w:rsid w:val="00B07799"/>
    <w:rsid w:val="00B10C1F"/>
    <w:rsid w:val="00B11B48"/>
    <w:rsid w:val="00B11D1C"/>
    <w:rsid w:val="00B12A5F"/>
    <w:rsid w:val="00B13159"/>
    <w:rsid w:val="00B1495B"/>
    <w:rsid w:val="00B14969"/>
    <w:rsid w:val="00B14B07"/>
    <w:rsid w:val="00B15156"/>
    <w:rsid w:val="00B157F0"/>
    <w:rsid w:val="00B16651"/>
    <w:rsid w:val="00B17193"/>
    <w:rsid w:val="00B178A9"/>
    <w:rsid w:val="00B2034B"/>
    <w:rsid w:val="00B20915"/>
    <w:rsid w:val="00B20D9C"/>
    <w:rsid w:val="00B20E86"/>
    <w:rsid w:val="00B21A14"/>
    <w:rsid w:val="00B21BD1"/>
    <w:rsid w:val="00B221B2"/>
    <w:rsid w:val="00B227B1"/>
    <w:rsid w:val="00B22EF6"/>
    <w:rsid w:val="00B236BB"/>
    <w:rsid w:val="00B23D82"/>
    <w:rsid w:val="00B23E3E"/>
    <w:rsid w:val="00B23E77"/>
    <w:rsid w:val="00B2454C"/>
    <w:rsid w:val="00B249CE"/>
    <w:rsid w:val="00B24C44"/>
    <w:rsid w:val="00B254E9"/>
    <w:rsid w:val="00B2574C"/>
    <w:rsid w:val="00B26617"/>
    <w:rsid w:val="00B26A4B"/>
    <w:rsid w:val="00B27444"/>
    <w:rsid w:val="00B2763E"/>
    <w:rsid w:val="00B27860"/>
    <w:rsid w:val="00B279FD"/>
    <w:rsid w:val="00B300AA"/>
    <w:rsid w:val="00B317C3"/>
    <w:rsid w:val="00B3268E"/>
    <w:rsid w:val="00B32A65"/>
    <w:rsid w:val="00B32D47"/>
    <w:rsid w:val="00B339CE"/>
    <w:rsid w:val="00B34102"/>
    <w:rsid w:val="00B34305"/>
    <w:rsid w:val="00B34F28"/>
    <w:rsid w:val="00B363BA"/>
    <w:rsid w:val="00B366C5"/>
    <w:rsid w:val="00B36F00"/>
    <w:rsid w:val="00B37C2E"/>
    <w:rsid w:val="00B37D9E"/>
    <w:rsid w:val="00B37DE6"/>
    <w:rsid w:val="00B4036F"/>
    <w:rsid w:val="00B41486"/>
    <w:rsid w:val="00B41BB2"/>
    <w:rsid w:val="00B42229"/>
    <w:rsid w:val="00B4283F"/>
    <w:rsid w:val="00B4363B"/>
    <w:rsid w:val="00B444F7"/>
    <w:rsid w:val="00B44B1F"/>
    <w:rsid w:val="00B44ED9"/>
    <w:rsid w:val="00B4502B"/>
    <w:rsid w:val="00B46A32"/>
    <w:rsid w:val="00B47473"/>
    <w:rsid w:val="00B50324"/>
    <w:rsid w:val="00B5058E"/>
    <w:rsid w:val="00B5095C"/>
    <w:rsid w:val="00B50CF2"/>
    <w:rsid w:val="00B51056"/>
    <w:rsid w:val="00B514DA"/>
    <w:rsid w:val="00B52440"/>
    <w:rsid w:val="00B5245E"/>
    <w:rsid w:val="00B528E0"/>
    <w:rsid w:val="00B52B8F"/>
    <w:rsid w:val="00B5337F"/>
    <w:rsid w:val="00B53D13"/>
    <w:rsid w:val="00B54529"/>
    <w:rsid w:val="00B54D33"/>
    <w:rsid w:val="00B54D7A"/>
    <w:rsid w:val="00B56365"/>
    <w:rsid w:val="00B57241"/>
    <w:rsid w:val="00B5736F"/>
    <w:rsid w:val="00B573C0"/>
    <w:rsid w:val="00B57C8B"/>
    <w:rsid w:val="00B612B5"/>
    <w:rsid w:val="00B616DE"/>
    <w:rsid w:val="00B61F24"/>
    <w:rsid w:val="00B61FD9"/>
    <w:rsid w:val="00B6249F"/>
    <w:rsid w:val="00B63007"/>
    <w:rsid w:val="00B63B94"/>
    <w:rsid w:val="00B64033"/>
    <w:rsid w:val="00B64B71"/>
    <w:rsid w:val="00B64D52"/>
    <w:rsid w:val="00B652F0"/>
    <w:rsid w:val="00B66650"/>
    <w:rsid w:val="00B668E0"/>
    <w:rsid w:val="00B66BAA"/>
    <w:rsid w:val="00B66F4E"/>
    <w:rsid w:val="00B67719"/>
    <w:rsid w:val="00B67D0A"/>
    <w:rsid w:val="00B67F52"/>
    <w:rsid w:val="00B7002D"/>
    <w:rsid w:val="00B70058"/>
    <w:rsid w:val="00B708B1"/>
    <w:rsid w:val="00B7094F"/>
    <w:rsid w:val="00B709CD"/>
    <w:rsid w:val="00B70D26"/>
    <w:rsid w:val="00B7232D"/>
    <w:rsid w:val="00B724C5"/>
    <w:rsid w:val="00B7275B"/>
    <w:rsid w:val="00B727FC"/>
    <w:rsid w:val="00B730F6"/>
    <w:rsid w:val="00B73B28"/>
    <w:rsid w:val="00B7447A"/>
    <w:rsid w:val="00B7495F"/>
    <w:rsid w:val="00B758B4"/>
    <w:rsid w:val="00B76035"/>
    <w:rsid w:val="00B771E5"/>
    <w:rsid w:val="00B777FE"/>
    <w:rsid w:val="00B77CEB"/>
    <w:rsid w:val="00B80359"/>
    <w:rsid w:val="00B804E9"/>
    <w:rsid w:val="00B818EC"/>
    <w:rsid w:val="00B82208"/>
    <w:rsid w:val="00B8282B"/>
    <w:rsid w:val="00B82EAA"/>
    <w:rsid w:val="00B82F7D"/>
    <w:rsid w:val="00B83C19"/>
    <w:rsid w:val="00B84D0A"/>
    <w:rsid w:val="00B85F89"/>
    <w:rsid w:val="00B8661D"/>
    <w:rsid w:val="00B869FE"/>
    <w:rsid w:val="00B8744C"/>
    <w:rsid w:val="00B87E53"/>
    <w:rsid w:val="00B902B4"/>
    <w:rsid w:val="00B90687"/>
    <w:rsid w:val="00B92958"/>
    <w:rsid w:val="00B92B42"/>
    <w:rsid w:val="00B92FAB"/>
    <w:rsid w:val="00B93720"/>
    <w:rsid w:val="00B93C89"/>
    <w:rsid w:val="00B94045"/>
    <w:rsid w:val="00B9481C"/>
    <w:rsid w:val="00B95833"/>
    <w:rsid w:val="00B95A6B"/>
    <w:rsid w:val="00B95DAC"/>
    <w:rsid w:val="00B966FB"/>
    <w:rsid w:val="00B9785E"/>
    <w:rsid w:val="00BA0421"/>
    <w:rsid w:val="00BA14E0"/>
    <w:rsid w:val="00BA1CB4"/>
    <w:rsid w:val="00BA290F"/>
    <w:rsid w:val="00BA2A84"/>
    <w:rsid w:val="00BA2F02"/>
    <w:rsid w:val="00BA30AA"/>
    <w:rsid w:val="00BA3937"/>
    <w:rsid w:val="00BA4420"/>
    <w:rsid w:val="00BA4564"/>
    <w:rsid w:val="00BA4CC6"/>
    <w:rsid w:val="00BA503A"/>
    <w:rsid w:val="00BA6622"/>
    <w:rsid w:val="00BA7A12"/>
    <w:rsid w:val="00BB0395"/>
    <w:rsid w:val="00BB0A0A"/>
    <w:rsid w:val="00BB124B"/>
    <w:rsid w:val="00BB1E1B"/>
    <w:rsid w:val="00BB240C"/>
    <w:rsid w:val="00BB281B"/>
    <w:rsid w:val="00BB2FED"/>
    <w:rsid w:val="00BB3050"/>
    <w:rsid w:val="00BB526B"/>
    <w:rsid w:val="00BB5400"/>
    <w:rsid w:val="00BB6240"/>
    <w:rsid w:val="00BB6A89"/>
    <w:rsid w:val="00BB723E"/>
    <w:rsid w:val="00BC18DF"/>
    <w:rsid w:val="00BC1D38"/>
    <w:rsid w:val="00BC1FFA"/>
    <w:rsid w:val="00BC292E"/>
    <w:rsid w:val="00BC2EDA"/>
    <w:rsid w:val="00BC3991"/>
    <w:rsid w:val="00BC3E56"/>
    <w:rsid w:val="00BC4B08"/>
    <w:rsid w:val="00BC5B23"/>
    <w:rsid w:val="00BC5C6B"/>
    <w:rsid w:val="00BC642D"/>
    <w:rsid w:val="00BC6A89"/>
    <w:rsid w:val="00BC71A8"/>
    <w:rsid w:val="00BC75A9"/>
    <w:rsid w:val="00BD04CB"/>
    <w:rsid w:val="00BD0BAE"/>
    <w:rsid w:val="00BD2A21"/>
    <w:rsid w:val="00BD2DD0"/>
    <w:rsid w:val="00BD33DA"/>
    <w:rsid w:val="00BD44F6"/>
    <w:rsid w:val="00BD5B42"/>
    <w:rsid w:val="00BD5C79"/>
    <w:rsid w:val="00BD691A"/>
    <w:rsid w:val="00BD7084"/>
    <w:rsid w:val="00BD73E8"/>
    <w:rsid w:val="00BE0022"/>
    <w:rsid w:val="00BE0465"/>
    <w:rsid w:val="00BE08EB"/>
    <w:rsid w:val="00BE11C2"/>
    <w:rsid w:val="00BE1B65"/>
    <w:rsid w:val="00BE2D35"/>
    <w:rsid w:val="00BE2F74"/>
    <w:rsid w:val="00BE3418"/>
    <w:rsid w:val="00BE3D3B"/>
    <w:rsid w:val="00BE463E"/>
    <w:rsid w:val="00BE4B4E"/>
    <w:rsid w:val="00BE54E4"/>
    <w:rsid w:val="00BE56C6"/>
    <w:rsid w:val="00BE680F"/>
    <w:rsid w:val="00BE7419"/>
    <w:rsid w:val="00BF0566"/>
    <w:rsid w:val="00BF06DC"/>
    <w:rsid w:val="00BF09D9"/>
    <w:rsid w:val="00BF0AFB"/>
    <w:rsid w:val="00BF0B04"/>
    <w:rsid w:val="00BF0E5D"/>
    <w:rsid w:val="00BF1301"/>
    <w:rsid w:val="00BF207E"/>
    <w:rsid w:val="00BF2B00"/>
    <w:rsid w:val="00BF35EE"/>
    <w:rsid w:val="00BF413D"/>
    <w:rsid w:val="00BF48E5"/>
    <w:rsid w:val="00BF4B73"/>
    <w:rsid w:val="00BF4C4B"/>
    <w:rsid w:val="00BF5609"/>
    <w:rsid w:val="00BF6539"/>
    <w:rsid w:val="00BF6F1F"/>
    <w:rsid w:val="00BF6F34"/>
    <w:rsid w:val="00BF728F"/>
    <w:rsid w:val="00BF77CF"/>
    <w:rsid w:val="00C002F9"/>
    <w:rsid w:val="00C008FD"/>
    <w:rsid w:val="00C01119"/>
    <w:rsid w:val="00C0254F"/>
    <w:rsid w:val="00C027BC"/>
    <w:rsid w:val="00C027DC"/>
    <w:rsid w:val="00C029DE"/>
    <w:rsid w:val="00C03019"/>
    <w:rsid w:val="00C0329F"/>
    <w:rsid w:val="00C04127"/>
    <w:rsid w:val="00C041E6"/>
    <w:rsid w:val="00C044F4"/>
    <w:rsid w:val="00C050A6"/>
    <w:rsid w:val="00C059BA"/>
    <w:rsid w:val="00C05F3F"/>
    <w:rsid w:val="00C05F89"/>
    <w:rsid w:val="00C05FD6"/>
    <w:rsid w:val="00C06356"/>
    <w:rsid w:val="00C06415"/>
    <w:rsid w:val="00C06906"/>
    <w:rsid w:val="00C06C4B"/>
    <w:rsid w:val="00C06DB2"/>
    <w:rsid w:val="00C10B07"/>
    <w:rsid w:val="00C12506"/>
    <w:rsid w:val="00C12865"/>
    <w:rsid w:val="00C132F7"/>
    <w:rsid w:val="00C13896"/>
    <w:rsid w:val="00C138FC"/>
    <w:rsid w:val="00C14971"/>
    <w:rsid w:val="00C167CC"/>
    <w:rsid w:val="00C2038C"/>
    <w:rsid w:val="00C2081A"/>
    <w:rsid w:val="00C20EE8"/>
    <w:rsid w:val="00C20F80"/>
    <w:rsid w:val="00C21841"/>
    <w:rsid w:val="00C22443"/>
    <w:rsid w:val="00C22D36"/>
    <w:rsid w:val="00C22E84"/>
    <w:rsid w:val="00C230E5"/>
    <w:rsid w:val="00C2371C"/>
    <w:rsid w:val="00C23FA2"/>
    <w:rsid w:val="00C240F5"/>
    <w:rsid w:val="00C243A2"/>
    <w:rsid w:val="00C24712"/>
    <w:rsid w:val="00C24C73"/>
    <w:rsid w:val="00C252F5"/>
    <w:rsid w:val="00C25826"/>
    <w:rsid w:val="00C26DD3"/>
    <w:rsid w:val="00C26F97"/>
    <w:rsid w:val="00C3099E"/>
    <w:rsid w:val="00C30AA9"/>
    <w:rsid w:val="00C31087"/>
    <w:rsid w:val="00C313C1"/>
    <w:rsid w:val="00C318B0"/>
    <w:rsid w:val="00C33D4B"/>
    <w:rsid w:val="00C33D81"/>
    <w:rsid w:val="00C34761"/>
    <w:rsid w:val="00C35221"/>
    <w:rsid w:val="00C36377"/>
    <w:rsid w:val="00C3641C"/>
    <w:rsid w:val="00C368CC"/>
    <w:rsid w:val="00C36F2C"/>
    <w:rsid w:val="00C37EC4"/>
    <w:rsid w:val="00C40209"/>
    <w:rsid w:val="00C40327"/>
    <w:rsid w:val="00C404B9"/>
    <w:rsid w:val="00C40AF1"/>
    <w:rsid w:val="00C42A40"/>
    <w:rsid w:val="00C43150"/>
    <w:rsid w:val="00C43280"/>
    <w:rsid w:val="00C43B5A"/>
    <w:rsid w:val="00C43C7C"/>
    <w:rsid w:val="00C449F3"/>
    <w:rsid w:val="00C450BD"/>
    <w:rsid w:val="00C454BB"/>
    <w:rsid w:val="00C45937"/>
    <w:rsid w:val="00C45940"/>
    <w:rsid w:val="00C465B5"/>
    <w:rsid w:val="00C46E35"/>
    <w:rsid w:val="00C503AF"/>
    <w:rsid w:val="00C506AE"/>
    <w:rsid w:val="00C51322"/>
    <w:rsid w:val="00C51526"/>
    <w:rsid w:val="00C540AE"/>
    <w:rsid w:val="00C54E85"/>
    <w:rsid w:val="00C55977"/>
    <w:rsid w:val="00C56645"/>
    <w:rsid w:val="00C573C0"/>
    <w:rsid w:val="00C5781E"/>
    <w:rsid w:val="00C60643"/>
    <w:rsid w:val="00C612DB"/>
    <w:rsid w:val="00C62088"/>
    <w:rsid w:val="00C62117"/>
    <w:rsid w:val="00C62188"/>
    <w:rsid w:val="00C63318"/>
    <w:rsid w:val="00C63A52"/>
    <w:rsid w:val="00C64D1F"/>
    <w:rsid w:val="00C65204"/>
    <w:rsid w:val="00C65366"/>
    <w:rsid w:val="00C654A1"/>
    <w:rsid w:val="00C655B8"/>
    <w:rsid w:val="00C65DB3"/>
    <w:rsid w:val="00C65DDD"/>
    <w:rsid w:val="00C661F5"/>
    <w:rsid w:val="00C67DB7"/>
    <w:rsid w:val="00C70DB5"/>
    <w:rsid w:val="00C71466"/>
    <w:rsid w:val="00C71CB9"/>
    <w:rsid w:val="00C73B25"/>
    <w:rsid w:val="00C747AA"/>
    <w:rsid w:val="00C747E0"/>
    <w:rsid w:val="00C74A49"/>
    <w:rsid w:val="00C74FBD"/>
    <w:rsid w:val="00C75674"/>
    <w:rsid w:val="00C7656C"/>
    <w:rsid w:val="00C77B11"/>
    <w:rsid w:val="00C80F2E"/>
    <w:rsid w:val="00C82D68"/>
    <w:rsid w:val="00C85602"/>
    <w:rsid w:val="00C8591A"/>
    <w:rsid w:val="00C86AF0"/>
    <w:rsid w:val="00C875DE"/>
    <w:rsid w:val="00C87884"/>
    <w:rsid w:val="00C90446"/>
    <w:rsid w:val="00C90649"/>
    <w:rsid w:val="00C909FE"/>
    <w:rsid w:val="00C91159"/>
    <w:rsid w:val="00C919C8"/>
    <w:rsid w:val="00C91F44"/>
    <w:rsid w:val="00C927E5"/>
    <w:rsid w:val="00C936FF"/>
    <w:rsid w:val="00C94238"/>
    <w:rsid w:val="00C94BA9"/>
    <w:rsid w:val="00C954FD"/>
    <w:rsid w:val="00C96BCF"/>
    <w:rsid w:val="00C96D3D"/>
    <w:rsid w:val="00C96EB9"/>
    <w:rsid w:val="00C9751D"/>
    <w:rsid w:val="00C97AEE"/>
    <w:rsid w:val="00CA0F78"/>
    <w:rsid w:val="00CA10E4"/>
    <w:rsid w:val="00CA1571"/>
    <w:rsid w:val="00CA15EE"/>
    <w:rsid w:val="00CA20FF"/>
    <w:rsid w:val="00CA32D6"/>
    <w:rsid w:val="00CA4046"/>
    <w:rsid w:val="00CA4347"/>
    <w:rsid w:val="00CA4DEA"/>
    <w:rsid w:val="00CA4E0A"/>
    <w:rsid w:val="00CA5026"/>
    <w:rsid w:val="00CA5A17"/>
    <w:rsid w:val="00CA5E0C"/>
    <w:rsid w:val="00CA6275"/>
    <w:rsid w:val="00CA654D"/>
    <w:rsid w:val="00CA6A91"/>
    <w:rsid w:val="00CA6B01"/>
    <w:rsid w:val="00CA6EAC"/>
    <w:rsid w:val="00CA741B"/>
    <w:rsid w:val="00CA74E8"/>
    <w:rsid w:val="00CA75AD"/>
    <w:rsid w:val="00CA7C6C"/>
    <w:rsid w:val="00CB0520"/>
    <w:rsid w:val="00CB0916"/>
    <w:rsid w:val="00CB1446"/>
    <w:rsid w:val="00CB1449"/>
    <w:rsid w:val="00CB1A99"/>
    <w:rsid w:val="00CB1BBE"/>
    <w:rsid w:val="00CB3B33"/>
    <w:rsid w:val="00CB3F6C"/>
    <w:rsid w:val="00CB41FB"/>
    <w:rsid w:val="00CB45D3"/>
    <w:rsid w:val="00CB4D0A"/>
    <w:rsid w:val="00CB54DD"/>
    <w:rsid w:val="00CB5F67"/>
    <w:rsid w:val="00CB7C9C"/>
    <w:rsid w:val="00CC084B"/>
    <w:rsid w:val="00CC302F"/>
    <w:rsid w:val="00CC3317"/>
    <w:rsid w:val="00CC3F42"/>
    <w:rsid w:val="00CC4A51"/>
    <w:rsid w:val="00CC4B41"/>
    <w:rsid w:val="00CC4DB5"/>
    <w:rsid w:val="00CC6466"/>
    <w:rsid w:val="00CC697A"/>
    <w:rsid w:val="00CC723C"/>
    <w:rsid w:val="00CC762A"/>
    <w:rsid w:val="00CC7CA7"/>
    <w:rsid w:val="00CC7CCD"/>
    <w:rsid w:val="00CC7E24"/>
    <w:rsid w:val="00CC7E33"/>
    <w:rsid w:val="00CD079E"/>
    <w:rsid w:val="00CD1B34"/>
    <w:rsid w:val="00CD378D"/>
    <w:rsid w:val="00CD43D8"/>
    <w:rsid w:val="00CD4578"/>
    <w:rsid w:val="00CD48CE"/>
    <w:rsid w:val="00CD540A"/>
    <w:rsid w:val="00CD5F71"/>
    <w:rsid w:val="00CD64AE"/>
    <w:rsid w:val="00CD6904"/>
    <w:rsid w:val="00CD6EB3"/>
    <w:rsid w:val="00CD7139"/>
    <w:rsid w:val="00CD7A56"/>
    <w:rsid w:val="00CE034B"/>
    <w:rsid w:val="00CE09EA"/>
    <w:rsid w:val="00CE0D3B"/>
    <w:rsid w:val="00CE1A70"/>
    <w:rsid w:val="00CE1E04"/>
    <w:rsid w:val="00CE2D2C"/>
    <w:rsid w:val="00CE3DDB"/>
    <w:rsid w:val="00CE4020"/>
    <w:rsid w:val="00CE4CC5"/>
    <w:rsid w:val="00CE4E51"/>
    <w:rsid w:val="00CE5588"/>
    <w:rsid w:val="00CE56DE"/>
    <w:rsid w:val="00CE6A36"/>
    <w:rsid w:val="00CE728F"/>
    <w:rsid w:val="00CF126D"/>
    <w:rsid w:val="00CF1C87"/>
    <w:rsid w:val="00CF1FD9"/>
    <w:rsid w:val="00CF2D10"/>
    <w:rsid w:val="00CF427D"/>
    <w:rsid w:val="00CF45B1"/>
    <w:rsid w:val="00CF478A"/>
    <w:rsid w:val="00CF5CB5"/>
    <w:rsid w:val="00CF5CCC"/>
    <w:rsid w:val="00CF5DD2"/>
    <w:rsid w:val="00CF656C"/>
    <w:rsid w:val="00CF7537"/>
    <w:rsid w:val="00CF7DD2"/>
    <w:rsid w:val="00D00167"/>
    <w:rsid w:val="00D004C9"/>
    <w:rsid w:val="00D00917"/>
    <w:rsid w:val="00D00C73"/>
    <w:rsid w:val="00D00F32"/>
    <w:rsid w:val="00D01A9B"/>
    <w:rsid w:val="00D01BB1"/>
    <w:rsid w:val="00D01E96"/>
    <w:rsid w:val="00D01F27"/>
    <w:rsid w:val="00D02366"/>
    <w:rsid w:val="00D02BF2"/>
    <w:rsid w:val="00D036D3"/>
    <w:rsid w:val="00D05762"/>
    <w:rsid w:val="00D05999"/>
    <w:rsid w:val="00D06C60"/>
    <w:rsid w:val="00D070C4"/>
    <w:rsid w:val="00D0715E"/>
    <w:rsid w:val="00D078FA"/>
    <w:rsid w:val="00D11A31"/>
    <w:rsid w:val="00D12452"/>
    <w:rsid w:val="00D12A05"/>
    <w:rsid w:val="00D12A35"/>
    <w:rsid w:val="00D131D1"/>
    <w:rsid w:val="00D139C0"/>
    <w:rsid w:val="00D13A58"/>
    <w:rsid w:val="00D13A85"/>
    <w:rsid w:val="00D159A4"/>
    <w:rsid w:val="00D15E8A"/>
    <w:rsid w:val="00D165B4"/>
    <w:rsid w:val="00D16DF3"/>
    <w:rsid w:val="00D16EDF"/>
    <w:rsid w:val="00D17242"/>
    <w:rsid w:val="00D17A55"/>
    <w:rsid w:val="00D2046F"/>
    <w:rsid w:val="00D21691"/>
    <w:rsid w:val="00D21886"/>
    <w:rsid w:val="00D220E2"/>
    <w:rsid w:val="00D22488"/>
    <w:rsid w:val="00D22B69"/>
    <w:rsid w:val="00D22CD7"/>
    <w:rsid w:val="00D22EB0"/>
    <w:rsid w:val="00D25331"/>
    <w:rsid w:val="00D25C3A"/>
    <w:rsid w:val="00D2624C"/>
    <w:rsid w:val="00D2637C"/>
    <w:rsid w:val="00D268B4"/>
    <w:rsid w:val="00D27CE3"/>
    <w:rsid w:val="00D27F1A"/>
    <w:rsid w:val="00D30A64"/>
    <w:rsid w:val="00D315C0"/>
    <w:rsid w:val="00D31628"/>
    <w:rsid w:val="00D32297"/>
    <w:rsid w:val="00D32B92"/>
    <w:rsid w:val="00D32E93"/>
    <w:rsid w:val="00D336EB"/>
    <w:rsid w:val="00D3489E"/>
    <w:rsid w:val="00D34EFD"/>
    <w:rsid w:val="00D35090"/>
    <w:rsid w:val="00D352EB"/>
    <w:rsid w:val="00D35488"/>
    <w:rsid w:val="00D35904"/>
    <w:rsid w:val="00D35977"/>
    <w:rsid w:val="00D35D4C"/>
    <w:rsid w:val="00D35DE9"/>
    <w:rsid w:val="00D37397"/>
    <w:rsid w:val="00D37543"/>
    <w:rsid w:val="00D37553"/>
    <w:rsid w:val="00D37ABD"/>
    <w:rsid w:val="00D37D9A"/>
    <w:rsid w:val="00D4003B"/>
    <w:rsid w:val="00D400B4"/>
    <w:rsid w:val="00D40134"/>
    <w:rsid w:val="00D402D5"/>
    <w:rsid w:val="00D4037E"/>
    <w:rsid w:val="00D404EC"/>
    <w:rsid w:val="00D40AF8"/>
    <w:rsid w:val="00D40F27"/>
    <w:rsid w:val="00D42474"/>
    <w:rsid w:val="00D425FD"/>
    <w:rsid w:val="00D426E2"/>
    <w:rsid w:val="00D42B02"/>
    <w:rsid w:val="00D43063"/>
    <w:rsid w:val="00D4386A"/>
    <w:rsid w:val="00D43DCF"/>
    <w:rsid w:val="00D44983"/>
    <w:rsid w:val="00D45241"/>
    <w:rsid w:val="00D45329"/>
    <w:rsid w:val="00D464C4"/>
    <w:rsid w:val="00D46709"/>
    <w:rsid w:val="00D46DB4"/>
    <w:rsid w:val="00D471C2"/>
    <w:rsid w:val="00D47D63"/>
    <w:rsid w:val="00D47DE4"/>
    <w:rsid w:val="00D50933"/>
    <w:rsid w:val="00D50E87"/>
    <w:rsid w:val="00D50EC3"/>
    <w:rsid w:val="00D51B82"/>
    <w:rsid w:val="00D521F1"/>
    <w:rsid w:val="00D5221D"/>
    <w:rsid w:val="00D5303C"/>
    <w:rsid w:val="00D53374"/>
    <w:rsid w:val="00D53417"/>
    <w:rsid w:val="00D537CB"/>
    <w:rsid w:val="00D53ED6"/>
    <w:rsid w:val="00D557FB"/>
    <w:rsid w:val="00D56296"/>
    <w:rsid w:val="00D5686B"/>
    <w:rsid w:val="00D57115"/>
    <w:rsid w:val="00D5796A"/>
    <w:rsid w:val="00D57F76"/>
    <w:rsid w:val="00D60014"/>
    <w:rsid w:val="00D6124A"/>
    <w:rsid w:val="00D61B96"/>
    <w:rsid w:val="00D61E09"/>
    <w:rsid w:val="00D62849"/>
    <w:rsid w:val="00D62EDC"/>
    <w:rsid w:val="00D63535"/>
    <w:rsid w:val="00D64206"/>
    <w:rsid w:val="00D64707"/>
    <w:rsid w:val="00D64BA0"/>
    <w:rsid w:val="00D65494"/>
    <w:rsid w:val="00D66FF4"/>
    <w:rsid w:val="00D67211"/>
    <w:rsid w:val="00D6762A"/>
    <w:rsid w:val="00D67924"/>
    <w:rsid w:val="00D7090F"/>
    <w:rsid w:val="00D712F5"/>
    <w:rsid w:val="00D71541"/>
    <w:rsid w:val="00D719A2"/>
    <w:rsid w:val="00D71F4C"/>
    <w:rsid w:val="00D71FF9"/>
    <w:rsid w:val="00D722CD"/>
    <w:rsid w:val="00D7259F"/>
    <w:rsid w:val="00D72A3E"/>
    <w:rsid w:val="00D72F24"/>
    <w:rsid w:val="00D73A7E"/>
    <w:rsid w:val="00D74265"/>
    <w:rsid w:val="00D750E6"/>
    <w:rsid w:val="00D7564E"/>
    <w:rsid w:val="00D759F5"/>
    <w:rsid w:val="00D75F8E"/>
    <w:rsid w:val="00D76081"/>
    <w:rsid w:val="00D76158"/>
    <w:rsid w:val="00D762C6"/>
    <w:rsid w:val="00D7645C"/>
    <w:rsid w:val="00D76C73"/>
    <w:rsid w:val="00D76EBC"/>
    <w:rsid w:val="00D77264"/>
    <w:rsid w:val="00D7786D"/>
    <w:rsid w:val="00D77A37"/>
    <w:rsid w:val="00D77DE3"/>
    <w:rsid w:val="00D814DD"/>
    <w:rsid w:val="00D81505"/>
    <w:rsid w:val="00D816A2"/>
    <w:rsid w:val="00D81962"/>
    <w:rsid w:val="00D81CE7"/>
    <w:rsid w:val="00D82A30"/>
    <w:rsid w:val="00D83517"/>
    <w:rsid w:val="00D84990"/>
    <w:rsid w:val="00D86850"/>
    <w:rsid w:val="00D86ED1"/>
    <w:rsid w:val="00D872F3"/>
    <w:rsid w:val="00D8745C"/>
    <w:rsid w:val="00D8776E"/>
    <w:rsid w:val="00D8795F"/>
    <w:rsid w:val="00D90EB6"/>
    <w:rsid w:val="00D91591"/>
    <w:rsid w:val="00D915FB"/>
    <w:rsid w:val="00D919DF"/>
    <w:rsid w:val="00D91CFE"/>
    <w:rsid w:val="00D9204D"/>
    <w:rsid w:val="00D920C4"/>
    <w:rsid w:val="00D931D6"/>
    <w:rsid w:val="00D935FD"/>
    <w:rsid w:val="00D9435F"/>
    <w:rsid w:val="00D94672"/>
    <w:rsid w:val="00D94E45"/>
    <w:rsid w:val="00D95321"/>
    <w:rsid w:val="00D95415"/>
    <w:rsid w:val="00D959DA"/>
    <w:rsid w:val="00D95EE5"/>
    <w:rsid w:val="00D978B6"/>
    <w:rsid w:val="00D978EF"/>
    <w:rsid w:val="00D97BD5"/>
    <w:rsid w:val="00DA0534"/>
    <w:rsid w:val="00DA0FA1"/>
    <w:rsid w:val="00DA1573"/>
    <w:rsid w:val="00DA17F4"/>
    <w:rsid w:val="00DA26E4"/>
    <w:rsid w:val="00DA3BA1"/>
    <w:rsid w:val="00DA4129"/>
    <w:rsid w:val="00DA634F"/>
    <w:rsid w:val="00DA6350"/>
    <w:rsid w:val="00DA7028"/>
    <w:rsid w:val="00DA755C"/>
    <w:rsid w:val="00DA78BA"/>
    <w:rsid w:val="00DA7F18"/>
    <w:rsid w:val="00DA7FA4"/>
    <w:rsid w:val="00DB0485"/>
    <w:rsid w:val="00DB08B7"/>
    <w:rsid w:val="00DB117D"/>
    <w:rsid w:val="00DB1A82"/>
    <w:rsid w:val="00DB21A4"/>
    <w:rsid w:val="00DB22DF"/>
    <w:rsid w:val="00DB385A"/>
    <w:rsid w:val="00DB3893"/>
    <w:rsid w:val="00DB38C8"/>
    <w:rsid w:val="00DB39D1"/>
    <w:rsid w:val="00DB4D1E"/>
    <w:rsid w:val="00DB578A"/>
    <w:rsid w:val="00DB5944"/>
    <w:rsid w:val="00DB5E0C"/>
    <w:rsid w:val="00DB6C11"/>
    <w:rsid w:val="00DC03D6"/>
    <w:rsid w:val="00DC065B"/>
    <w:rsid w:val="00DC0A7D"/>
    <w:rsid w:val="00DC151C"/>
    <w:rsid w:val="00DC1708"/>
    <w:rsid w:val="00DC2D9D"/>
    <w:rsid w:val="00DC37AD"/>
    <w:rsid w:val="00DC3F1F"/>
    <w:rsid w:val="00DC4314"/>
    <w:rsid w:val="00DC4D67"/>
    <w:rsid w:val="00DC4DFA"/>
    <w:rsid w:val="00DC4EB5"/>
    <w:rsid w:val="00DC62E2"/>
    <w:rsid w:val="00DC73C4"/>
    <w:rsid w:val="00DC7591"/>
    <w:rsid w:val="00DC7A8F"/>
    <w:rsid w:val="00DD0927"/>
    <w:rsid w:val="00DD1149"/>
    <w:rsid w:val="00DD11C9"/>
    <w:rsid w:val="00DD23D4"/>
    <w:rsid w:val="00DD3FE0"/>
    <w:rsid w:val="00DD4440"/>
    <w:rsid w:val="00DD4904"/>
    <w:rsid w:val="00DD4B04"/>
    <w:rsid w:val="00DD4B8F"/>
    <w:rsid w:val="00DD54AE"/>
    <w:rsid w:val="00DD54F1"/>
    <w:rsid w:val="00DD59DC"/>
    <w:rsid w:val="00DD5A18"/>
    <w:rsid w:val="00DD61E7"/>
    <w:rsid w:val="00DD64BA"/>
    <w:rsid w:val="00DD71AF"/>
    <w:rsid w:val="00DE0481"/>
    <w:rsid w:val="00DE0B1B"/>
    <w:rsid w:val="00DE0F03"/>
    <w:rsid w:val="00DE142B"/>
    <w:rsid w:val="00DE21A3"/>
    <w:rsid w:val="00DE2CC4"/>
    <w:rsid w:val="00DE39EA"/>
    <w:rsid w:val="00DE3A3D"/>
    <w:rsid w:val="00DE4617"/>
    <w:rsid w:val="00DE476F"/>
    <w:rsid w:val="00DE5127"/>
    <w:rsid w:val="00DE5A85"/>
    <w:rsid w:val="00DE5DB9"/>
    <w:rsid w:val="00DE6449"/>
    <w:rsid w:val="00DE6D1A"/>
    <w:rsid w:val="00DF02F6"/>
    <w:rsid w:val="00DF0921"/>
    <w:rsid w:val="00DF09CC"/>
    <w:rsid w:val="00DF0A48"/>
    <w:rsid w:val="00DF1DD8"/>
    <w:rsid w:val="00DF1FC4"/>
    <w:rsid w:val="00DF2A02"/>
    <w:rsid w:val="00DF2D3D"/>
    <w:rsid w:val="00DF2D75"/>
    <w:rsid w:val="00DF369F"/>
    <w:rsid w:val="00DF3779"/>
    <w:rsid w:val="00DF3AF1"/>
    <w:rsid w:val="00DF3DAB"/>
    <w:rsid w:val="00DF4241"/>
    <w:rsid w:val="00DF43EE"/>
    <w:rsid w:val="00DF49E6"/>
    <w:rsid w:val="00DF4C16"/>
    <w:rsid w:val="00DF4F48"/>
    <w:rsid w:val="00DF5395"/>
    <w:rsid w:val="00DF5C1E"/>
    <w:rsid w:val="00DF6270"/>
    <w:rsid w:val="00DF70E4"/>
    <w:rsid w:val="00DF7DB9"/>
    <w:rsid w:val="00E00598"/>
    <w:rsid w:val="00E0087F"/>
    <w:rsid w:val="00E01058"/>
    <w:rsid w:val="00E0163F"/>
    <w:rsid w:val="00E0172D"/>
    <w:rsid w:val="00E01792"/>
    <w:rsid w:val="00E01D00"/>
    <w:rsid w:val="00E02080"/>
    <w:rsid w:val="00E03436"/>
    <w:rsid w:val="00E03453"/>
    <w:rsid w:val="00E03A1F"/>
    <w:rsid w:val="00E047CD"/>
    <w:rsid w:val="00E05290"/>
    <w:rsid w:val="00E05387"/>
    <w:rsid w:val="00E055DE"/>
    <w:rsid w:val="00E056CE"/>
    <w:rsid w:val="00E05D14"/>
    <w:rsid w:val="00E05E53"/>
    <w:rsid w:val="00E063C7"/>
    <w:rsid w:val="00E06558"/>
    <w:rsid w:val="00E075EC"/>
    <w:rsid w:val="00E07935"/>
    <w:rsid w:val="00E10FBA"/>
    <w:rsid w:val="00E119C7"/>
    <w:rsid w:val="00E12C8C"/>
    <w:rsid w:val="00E12CA0"/>
    <w:rsid w:val="00E131AB"/>
    <w:rsid w:val="00E13538"/>
    <w:rsid w:val="00E1428F"/>
    <w:rsid w:val="00E15091"/>
    <w:rsid w:val="00E1588B"/>
    <w:rsid w:val="00E15A58"/>
    <w:rsid w:val="00E165D7"/>
    <w:rsid w:val="00E16EE9"/>
    <w:rsid w:val="00E170F8"/>
    <w:rsid w:val="00E17C4A"/>
    <w:rsid w:val="00E20079"/>
    <w:rsid w:val="00E201B2"/>
    <w:rsid w:val="00E21031"/>
    <w:rsid w:val="00E220E8"/>
    <w:rsid w:val="00E227F1"/>
    <w:rsid w:val="00E22ACE"/>
    <w:rsid w:val="00E234A1"/>
    <w:rsid w:val="00E23AA7"/>
    <w:rsid w:val="00E23AE5"/>
    <w:rsid w:val="00E23BBB"/>
    <w:rsid w:val="00E24999"/>
    <w:rsid w:val="00E25AC0"/>
    <w:rsid w:val="00E25AD7"/>
    <w:rsid w:val="00E26F21"/>
    <w:rsid w:val="00E274CA"/>
    <w:rsid w:val="00E27640"/>
    <w:rsid w:val="00E278C8"/>
    <w:rsid w:val="00E3078D"/>
    <w:rsid w:val="00E308B7"/>
    <w:rsid w:val="00E309AB"/>
    <w:rsid w:val="00E3187F"/>
    <w:rsid w:val="00E31FE1"/>
    <w:rsid w:val="00E32884"/>
    <w:rsid w:val="00E32D76"/>
    <w:rsid w:val="00E32F4F"/>
    <w:rsid w:val="00E33515"/>
    <w:rsid w:val="00E33EEF"/>
    <w:rsid w:val="00E34329"/>
    <w:rsid w:val="00E34908"/>
    <w:rsid w:val="00E34F70"/>
    <w:rsid w:val="00E35577"/>
    <w:rsid w:val="00E35B92"/>
    <w:rsid w:val="00E35E6E"/>
    <w:rsid w:val="00E36791"/>
    <w:rsid w:val="00E3699F"/>
    <w:rsid w:val="00E3765A"/>
    <w:rsid w:val="00E37F5D"/>
    <w:rsid w:val="00E401E2"/>
    <w:rsid w:val="00E40761"/>
    <w:rsid w:val="00E4088F"/>
    <w:rsid w:val="00E41169"/>
    <w:rsid w:val="00E41391"/>
    <w:rsid w:val="00E4182F"/>
    <w:rsid w:val="00E41D65"/>
    <w:rsid w:val="00E42204"/>
    <w:rsid w:val="00E42459"/>
    <w:rsid w:val="00E42FA1"/>
    <w:rsid w:val="00E43E4B"/>
    <w:rsid w:val="00E441C5"/>
    <w:rsid w:val="00E44981"/>
    <w:rsid w:val="00E44CB5"/>
    <w:rsid w:val="00E46D37"/>
    <w:rsid w:val="00E46EF6"/>
    <w:rsid w:val="00E470B9"/>
    <w:rsid w:val="00E47718"/>
    <w:rsid w:val="00E47746"/>
    <w:rsid w:val="00E47E52"/>
    <w:rsid w:val="00E50425"/>
    <w:rsid w:val="00E50736"/>
    <w:rsid w:val="00E509DA"/>
    <w:rsid w:val="00E509FA"/>
    <w:rsid w:val="00E50C10"/>
    <w:rsid w:val="00E52CFF"/>
    <w:rsid w:val="00E530FA"/>
    <w:rsid w:val="00E541A7"/>
    <w:rsid w:val="00E542A2"/>
    <w:rsid w:val="00E5561B"/>
    <w:rsid w:val="00E55E3A"/>
    <w:rsid w:val="00E55E91"/>
    <w:rsid w:val="00E56C18"/>
    <w:rsid w:val="00E56F85"/>
    <w:rsid w:val="00E570A6"/>
    <w:rsid w:val="00E57422"/>
    <w:rsid w:val="00E57990"/>
    <w:rsid w:val="00E600A6"/>
    <w:rsid w:val="00E60BA9"/>
    <w:rsid w:val="00E60CC4"/>
    <w:rsid w:val="00E611B5"/>
    <w:rsid w:val="00E617D3"/>
    <w:rsid w:val="00E61950"/>
    <w:rsid w:val="00E61E87"/>
    <w:rsid w:val="00E638AB"/>
    <w:rsid w:val="00E64825"/>
    <w:rsid w:val="00E64A49"/>
    <w:rsid w:val="00E65790"/>
    <w:rsid w:val="00E659DF"/>
    <w:rsid w:val="00E65DCA"/>
    <w:rsid w:val="00E6699B"/>
    <w:rsid w:val="00E70071"/>
    <w:rsid w:val="00E7011A"/>
    <w:rsid w:val="00E703E4"/>
    <w:rsid w:val="00E70D07"/>
    <w:rsid w:val="00E71172"/>
    <w:rsid w:val="00E71B1B"/>
    <w:rsid w:val="00E71C3C"/>
    <w:rsid w:val="00E73168"/>
    <w:rsid w:val="00E73C71"/>
    <w:rsid w:val="00E75747"/>
    <w:rsid w:val="00E7574F"/>
    <w:rsid w:val="00E775C8"/>
    <w:rsid w:val="00E77E71"/>
    <w:rsid w:val="00E808E4"/>
    <w:rsid w:val="00E80FD6"/>
    <w:rsid w:val="00E81362"/>
    <w:rsid w:val="00E8192D"/>
    <w:rsid w:val="00E81D5E"/>
    <w:rsid w:val="00E81EC4"/>
    <w:rsid w:val="00E82175"/>
    <w:rsid w:val="00E8365E"/>
    <w:rsid w:val="00E842D6"/>
    <w:rsid w:val="00E846A4"/>
    <w:rsid w:val="00E85A77"/>
    <w:rsid w:val="00E85B5F"/>
    <w:rsid w:val="00E863CE"/>
    <w:rsid w:val="00E864CB"/>
    <w:rsid w:val="00E87026"/>
    <w:rsid w:val="00E87D13"/>
    <w:rsid w:val="00E901BB"/>
    <w:rsid w:val="00E90C23"/>
    <w:rsid w:val="00E91BD8"/>
    <w:rsid w:val="00E91E28"/>
    <w:rsid w:val="00E92ED4"/>
    <w:rsid w:val="00E94BC9"/>
    <w:rsid w:val="00E95125"/>
    <w:rsid w:val="00E9551E"/>
    <w:rsid w:val="00E95592"/>
    <w:rsid w:val="00E96C9C"/>
    <w:rsid w:val="00E96C9F"/>
    <w:rsid w:val="00EA0C5F"/>
    <w:rsid w:val="00EA0D81"/>
    <w:rsid w:val="00EA1039"/>
    <w:rsid w:val="00EA1DC5"/>
    <w:rsid w:val="00EA225D"/>
    <w:rsid w:val="00EA226A"/>
    <w:rsid w:val="00EA24F0"/>
    <w:rsid w:val="00EA2882"/>
    <w:rsid w:val="00EA2D8D"/>
    <w:rsid w:val="00EA5FC1"/>
    <w:rsid w:val="00EA673D"/>
    <w:rsid w:val="00EA68EC"/>
    <w:rsid w:val="00EA7284"/>
    <w:rsid w:val="00EA74F9"/>
    <w:rsid w:val="00EA7AD7"/>
    <w:rsid w:val="00EA7D7A"/>
    <w:rsid w:val="00EB1693"/>
    <w:rsid w:val="00EB19AA"/>
    <w:rsid w:val="00EB2D81"/>
    <w:rsid w:val="00EB34C3"/>
    <w:rsid w:val="00EB4E63"/>
    <w:rsid w:val="00EB50E3"/>
    <w:rsid w:val="00EB51E9"/>
    <w:rsid w:val="00EB54B8"/>
    <w:rsid w:val="00EB5E90"/>
    <w:rsid w:val="00EB6E5E"/>
    <w:rsid w:val="00EB6E8E"/>
    <w:rsid w:val="00EB7C4D"/>
    <w:rsid w:val="00EC01E9"/>
    <w:rsid w:val="00EC0469"/>
    <w:rsid w:val="00EC157F"/>
    <w:rsid w:val="00EC219A"/>
    <w:rsid w:val="00EC2784"/>
    <w:rsid w:val="00EC299C"/>
    <w:rsid w:val="00EC3109"/>
    <w:rsid w:val="00EC3C30"/>
    <w:rsid w:val="00EC3F6F"/>
    <w:rsid w:val="00EC483E"/>
    <w:rsid w:val="00EC5481"/>
    <w:rsid w:val="00EC5D59"/>
    <w:rsid w:val="00EC6D45"/>
    <w:rsid w:val="00EC6ECE"/>
    <w:rsid w:val="00EC7D38"/>
    <w:rsid w:val="00EC7D68"/>
    <w:rsid w:val="00ED03B6"/>
    <w:rsid w:val="00ED0791"/>
    <w:rsid w:val="00ED0CCB"/>
    <w:rsid w:val="00ED1114"/>
    <w:rsid w:val="00ED12F4"/>
    <w:rsid w:val="00ED2840"/>
    <w:rsid w:val="00ED3C4C"/>
    <w:rsid w:val="00ED4B8F"/>
    <w:rsid w:val="00ED564F"/>
    <w:rsid w:val="00ED6A92"/>
    <w:rsid w:val="00ED75DF"/>
    <w:rsid w:val="00ED784C"/>
    <w:rsid w:val="00EE01F9"/>
    <w:rsid w:val="00EE0A8F"/>
    <w:rsid w:val="00EE1A55"/>
    <w:rsid w:val="00EE2112"/>
    <w:rsid w:val="00EE2DBE"/>
    <w:rsid w:val="00EE3ABE"/>
    <w:rsid w:val="00EE40AA"/>
    <w:rsid w:val="00EE44D6"/>
    <w:rsid w:val="00EE5776"/>
    <w:rsid w:val="00EE7A9E"/>
    <w:rsid w:val="00EF0248"/>
    <w:rsid w:val="00EF075C"/>
    <w:rsid w:val="00EF0A4E"/>
    <w:rsid w:val="00EF129C"/>
    <w:rsid w:val="00EF186E"/>
    <w:rsid w:val="00EF1A66"/>
    <w:rsid w:val="00EF2042"/>
    <w:rsid w:val="00EF3007"/>
    <w:rsid w:val="00EF31B7"/>
    <w:rsid w:val="00EF36BE"/>
    <w:rsid w:val="00EF3AD7"/>
    <w:rsid w:val="00EF4AD9"/>
    <w:rsid w:val="00EF51A3"/>
    <w:rsid w:val="00EF53C2"/>
    <w:rsid w:val="00EF5464"/>
    <w:rsid w:val="00EF5619"/>
    <w:rsid w:val="00EF5A7B"/>
    <w:rsid w:val="00EF5C39"/>
    <w:rsid w:val="00EF5DD0"/>
    <w:rsid w:val="00EF7D5D"/>
    <w:rsid w:val="00F00732"/>
    <w:rsid w:val="00F008F3"/>
    <w:rsid w:val="00F0110A"/>
    <w:rsid w:val="00F01A23"/>
    <w:rsid w:val="00F01A2D"/>
    <w:rsid w:val="00F01EC2"/>
    <w:rsid w:val="00F0295C"/>
    <w:rsid w:val="00F02A5B"/>
    <w:rsid w:val="00F040EE"/>
    <w:rsid w:val="00F041F2"/>
    <w:rsid w:val="00F068E1"/>
    <w:rsid w:val="00F0771B"/>
    <w:rsid w:val="00F078E3"/>
    <w:rsid w:val="00F103BB"/>
    <w:rsid w:val="00F10CA1"/>
    <w:rsid w:val="00F11521"/>
    <w:rsid w:val="00F12166"/>
    <w:rsid w:val="00F12D3F"/>
    <w:rsid w:val="00F12E70"/>
    <w:rsid w:val="00F12F8E"/>
    <w:rsid w:val="00F13098"/>
    <w:rsid w:val="00F139B6"/>
    <w:rsid w:val="00F13E88"/>
    <w:rsid w:val="00F14018"/>
    <w:rsid w:val="00F1496A"/>
    <w:rsid w:val="00F15341"/>
    <w:rsid w:val="00F15CBE"/>
    <w:rsid w:val="00F1782F"/>
    <w:rsid w:val="00F20EFE"/>
    <w:rsid w:val="00F21200"/>
    <w:rsid w:val="00F212C4"/>
    <w:rsid w:val="00F2291F"/>
    <w:rsid w:val="00F22C9B"/>
    <w:rsid w:val="00F23264"/>
    <w:rsid w:val="00F23FE7"/>
    <w:rsid w:val="00F2500E"/>
    <w:rsid w:val="00F26A79"/>
    <w:rsid w:val="00F26B1F"/>
    <w:rsid w:val="00F277C1"/>
    <w:rsid w:val="00F27BCA"/>
    <w:rsid w:val="00F30537"/>
    <w:rsid w:val="00F3098D"/>
    <w:rsid w:val="00F30E3B"/>
    <w:rsid w:val="00F3108D"/>
    <w:rsid w:val="00F315FC"/>
    <w:rsid w:val="00F316DA"/>
    <w:rsid w:val="00F31B93"/>
    <w:rsid w:val="00F32BB6"/>
    <w:rsid w:val="00F338C5"/>
    <w:rsid w:val="00F33B0E"/>
    <w:rsid w:val="00F35986"/>
    <w:rsid w:val="00F35B8F"/>
    <w:rsid w:val="00F36014"/>
    <w:rsid w:val="00F363B9"/>
    <w:rsid w:val="00F3699E"/>
    <w:rsid w:val="00F379CF"/>
    <w:rsid w:val="00F405E5"/>
    <w:rsid w:val="00F41256"/>
    <w:rsid w:val="00F42632"/>
    <w:rsid w:val="00F447C4"/>
    <w:rsid w:val="00F45078"/>
    <w:rsid w:val="00F45B62"/>
    <w:rsid w:val="00F46BDE"/>
    <w:rsid w:val="00F477E8"/>
    <w:rsid w:val="00F50C58"/>
    <w:rsid w:val="00F5216D"/>
    <w:rsid w:val="00F52578"/>
    <w:rsid w:val="00F54221"/>
    <w:rsid w:val="00F54D56"/>
    <w:rsid w:val="00F55C05"/>
    <w:rsid w:val="00F563D2"/>
    <w:rsid w:val="00F5694E"/>
    <w:rsid w:val="00F605BC"/>
    <w:rsid w:val="00F60751"/>
    <w:rsid w:val="00F6249B"/>
    <w:rsid w:val="00F62E10"/>
    <w:rsid w:val="00F633B9"/>
    <w:rsid w:val="00F6357E"/>
    <w:rsid w:val="00F63A8A"/>
    <w:rsid w:val="00F6460A"/>
    <w:rsid w:val="00F64D78"/>
    <w:rsid w:val="00F6536C"/>
    <w:rsid w:val="00F657CF"/>
    <w:rsid w:val="00F660D1"/>
    <w:rsid w:val="00F662EE"/>
    <w:rsid w:val="00F66E42"/>
    <w:rsid w:val="00F66F50"/>
    <w:rsid w:val="00F67EE5"/>
    <w:rsid w:val="00F701E6"/>
    <w:rsid w:val="00F702A2"/>
    <w:rsid w:val="00F703E2"/>
    <w:rsid w:val="00F708C3"/>
    <w:rsid w:val="00F7103B"/>
    <w:rsid w:val="00F71994"/>
    <w:rsid w:val="00F72B9F"/>
    <w:rsid w:val="00F73272"/>
    <w:rsid w:val="00F735C6"/>
    <w:rsid w:val="00F7549E"/>
    <w:rsid w:val="00F7554F"/>
    <w:rsid w:val="00F75A23"/>
    <w:rsid w:val="00F75F53"/>
    <w:rsid w:val="00F76402"/>
    <w:rsid w:val="00F769D2"/>
    <w:rsid w:val="00F76A7D"/>
    <w:rsid w:val="00F76CDE"/>
    <w:rsid w:val="00F76DC5"/>
    <w:rsid w:val="00F77A98"/>
    <w:rsid w:val="00F80381"/>
    <w:rsid w:val="00F8041F"/>
    <w:rsid w:val="00F80420"/>
    <w:rsid w:val="00F80774"/>
    <w:rsid w:val="00F80BA0"/>
    <w:rsid w:val="00F810F8"/>
    <w:rsid w:val="00F82135"/>
    <w:rsid w:val="00F82643"/>
    <w:rsid w:val="00F82B8E"/>
    <w:rsid w:val="00F82E1B"/>
    <w:rsid w:val="00F84864"/>
    <w:rsid w:val="00F86FE7"/>
    <w:rsid w:val="00F8708C"/>
    <w:rsid w:val="00F8779C"/>
    <w:rsid w:val="00F877E5"/>
    <w:rsid w:val="00F878A6"/>
    <w:rsid w:val="00F9145A"/>
    <w:rsid w:val="00F91929"/>
    <w:rsid w:val="00F91B56"/>
    <w:rsid w:val="00F91C55"/>
    <w:rsid w:val="00F92D04"/>
    <w:rsid w:val="00F936A6"/>
    <w:rsid w:val="00F93C04"/>
    <w:rsid w:val="00F949B7"/>
    <w:rsid w:val="00F94DDC"/>
    <w:rsid w:val="00F95576"/>
    <w:rsid w:val="00F965CE"/>
    <w:rsid w:val="00F97EE3"/>
    <w:rsid w:val="00FA09C8"/>
    <w:rsid w:val="00FA1510"/>
    <w:rsid w:val="00FA1B13"/>
    <w:rsid w:val="00FA1FB0"/>
    <w:rsid w:val="00FA2633"/>
    <w:rsid w:val="00FA2C65"/>
    <w:rsid w:val="00FA34DC"/>
    <w:rsid w:val="00FA3C2D"/>
    <w:rsid w:val="00FA49F4"/>
    <w:rsid w:val="00FA4D4A"/>
    <w:rsid w:val="00FA54CA"/>
    <w:rsid w:val="00FA55B3"/>
    <w:rsid w:val="00FA56E2"/>
    <w:rsid w:val="00FA579A"/>
    <w:rsid w:val="00FA58BF"/>
    <w:rsid w:val="00FA6252"/>
    <w:rsid w:val="00FA67FE"/>
    <w:rsid w:val="00FA688B"/>
    <w:rsid w:val="00FA7F74"/>
    <w:rsid w:val="00FB15F8"/>
    <w:rsid w:val="00FB17F5"/>
    <w:rsid w:val="00FB1CA8"/>
    <w:rsid w:val="00FB1D27"/>
    <w:rsid w:val="00FB1E24"/>
    <w:rsid w:val="00FB1E40"/>
    <w:rsid w:val="00FB2750"/>
    <w:rsid w:val="00FB278A"/>
    <w:rsid w:val="00FB2A3D"/>
    <w:rsid w:val="00FB3C6D"/>
    <w:rsid w:val="00FB4792"/>
    <w:rsid w:val="00FB4DAA"/>
    <w:rsid w:val="00FB4E0D"/>
    <w:rsid w:val="00FB635C"/>
    <w:rsid w:val="00FB65AD"/>
    <w:rsid w:val="00FB6D3E"/>
    <w:rsid w:val="00FB7958"/>
    <w:rsid w:val="00FB797F"/>
    <w:rsid w:val="00FB7AF2"/>
    <w:rsid w:val="00FB7C20"/>
    <w:rsid w:val="00FC03EC"/>
    <w:rsid w:val="00FC0F02"/>
    <w:rsid w:val="00FC1295"/>
    <w:rsid w:val="00FC1341"/>
    <w:rsid w:val="00FC1A08"/>
    <w:rsid w:val="00FC1BF4"/>
    <w:rsid w:val="00FC29D9"/>
    <w:rsid w:val="00FC3AD0"/>
    <w:rsid w:val="00FC3BFC"/>
    <w:rsid w:val="00FC486D"/>
    <w:rsid w:val="00FC48F0"/>
    <w:rsid w:val="00FC4A85"/>
    <w:rsid w:val="00FC4DC4"/>
    <w:rsid w:val="00FC4F38"/>
    <w:rsid w:val="00FC5406"/>
    <w:rsid w:val="00FC56A2"/>
    <w:rsid w:val="00FC56D2"/>
    <w:rsid w:val="00FC5F60"/>
    <w:rsid w:val="00FC6C94"/>
    <w:rsid w:val="00FC6CD6"/>
    <w:rsid w:val="00FC6E8D"/>
    <w:rsid w:val="00FD0173"/>
    <w:rsid w:val="00FD0286"/>
    <w:rsid w:val="00FD1351"/>
    <w:rsid w:val="00FD13C7"/>
    <w:rsid w:val="00FD2243"/>
    <w:rsid w:val="00FD2558"/>
    <w:rsid w:val="00FD2F23"/>
    <w:rsid w:val="00FD3220"/>
    <w:rsid w:val="00FD3826"/>
    <w:rsid w:val="00FD446D"/>
    <w:rsid w:val="00FD49F7"/>
    <w:rsid w:val="00FD4CB9"/>
    <w:rsid w:val="00FD5D27"/>
    <w:rsid w:val="00FD61FF"/>
    <w:rsid w:val="00FD7014"/>
    <w:rsid w:val="00FD7118"/>
    <w:rsid w:val="00FD7748"/>
    <w:rsid w:val="00FD792F"/>
    <w:rsid w:val="00FD7C6F"/>
    <w:rsid w:val="00FE03E0"/>
    <w:rsid w:val="00FE095A"/>
    <w:rsid w:val="00FE1364"/>
    <w:rsid w:val="00FE13A4"/>
    <w:rsid w:val="00FE220A"/>
    <w:rsid w:val="00FE43DF"/>
    <w:rsid w:val="00FE51EC"/>
    <w:rsid w:val="00FE5BBB"/>
    <w:rsid w:val="00FE62BD"/>
    <w:rsid w:val="00FE62C0"/>
    <w:rsid w:val="00FE6618"/>
    <w:rsid w:val="00FE74B4"/>
    <w:rsid w:val="00FE7E12"/>
    <w:rsid w:val="00FF0674"/>
    <w:rsid w:val="00FF0C09"/>
    <w:rsid w:val="00FF1400"/>
    <w:rsid w:val="00FF20AB"/>
    <w:rsid w:val="00FF21D3"/>
    <w:rsid w:val="00FF3301"/>
    <w:rsid w:val="00FF3C60"/>
    <w:rsid w:val="00FF3F71"/>
    <w:rsid w:val="00FF4C85"/>
    <w:rsid w:val="00FF56F2"/>
    <w:rsid w:val="00FF57B2"/>
    <w:rsid w:val="00FF5BCA"/>
    <w:rsid w:val="00FF5C25"/>
    <w:rsid w:val="00FF6572"/>
    <w:rsid w:val="00FF66BE"/>
    <w:rsid w:val="00FF773D"/>
    <w:rsid w:val="00FF7CA5"/>
    <w:rsid w:val="1CB5B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181B3"/>
  <w15:chartTrackingRefBased/>
  <w15:docId w15:val="{4981AA4E-B713-43D7-97BC-532AAF97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C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B9"/>
    <w:rPr>
      <w:rFonts w:ascii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E309AB"/>
    <w:pPr>
      <w:widowControl w:val="0"/>
      <w:autoSpaceDE w:val="0"/>
      <w:autoSpaceDN w:val="0"/>
      <w:spacing w:line="210" w:lineRule="exact"/>
      <w:ind w:left="122"/>
      <w:jc w:val="center"/>
    </w:pPr>
    <w:rPr>
      <w:rFonts w:ascii="Georgia" w:eastAsia="Georgia" w:hAnsi="Georgia" w:cs="Georgia"/>
      <w:sz w:val="22"/>
      <w:szCs w:val="22"/>
    </w:rPr>
  </w:style>
  <w:style w:type="table" w:styleId="TableGrid">
    <w:name w:val="Table Grid"/>
    <w:basedOn w:val="TableNormal"/>
    <w:uiPriority w:val="59"/>
    <w:rsid w:val="00E3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309AB"/>
    <w:pPr>
      <w:widowControl w:val="0"/>
      <w:autoSpaceDE w:val="0"/>
      <w:autoSpaceDN w:val="0"/>
    </w:pPr>
    <w:rPr>
      <w:rFonts w:ascii="Georgia" w:eastAsia="Georgia" w:hAnsi="Georgia" w:cs="Georgi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309AB"/>
    <w:rPr>
      <w:rFonts w:ascii="Georgia" w:eastAsia="Georgia" w:hAnsi="Georgia" w:cs="Georgia"/>
      <w:sz w:val="20"/>
      <w:szCs w:val="20"/>
    </w:rPr>
  </w:style>
  <w:style w:type="paragraph" w:styleId="ListParagraph">
    <w:name w:val="List Paragraph"/>
    <w:basedOn w:val="Normal"/>
    <w:uiPriority w:val="34"/>
    <w:qFormat/>
    <w:rsid w:val="00AE45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6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C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C3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3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73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73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24712"/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8410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A248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239B"/>
  </w:style>
  <w:style w:type="paragraph" w:customStyle="1" w:styleId="Default">
    <w:name w:val="Default"/>
    <w:rsid w:val="0030288F"/>
    <w:pPr>
      <w:autoSpaceDE w:val="0"/>
      <w:autoSpaceDN w:val="0"/>
      <w:adjustRightInd w:val="0"/>
    </w:pPr>
    <w:rPr>
      <w:rFonts w:ascii="Cambria" w:hAnsi="Cambria" w:cs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F14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4F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F14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4F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D6418"/>
    <w:rPr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AD6418"/>
    <w:rPr>
      <w:rFonts w:ascii="Times New Roman" w:eastAsia="Times New Roman" w:hAnsi="Times New Roman" w:cs="Times New Roman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150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78990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4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18909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6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alentina.pedoia@ucsf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B905C9979CE543AF934CE33CF911F7" ma:contentTypeVersion="12" ma:contentTypeDescription="Create a new document." ma:contentTypeScope="" ma:versionID="94d88cc7b1d37f320feda5efefc39f2e">
  <xsd:schema xmlns:xsd="http://www.w3.org/2001/XMLSchema" xmlns:xs="http://www.w3.org/2001/XMLSchema" xmlns:p="http://schemas.microsoft.com/office/2006/metadata/properties" xmlns:ns3="4253413d-5a08-4abd-a7e3-970bfce385f3" xmlns:ns4="997a3f99-4bbc-4a49-a403-67dcbe8498a1" targetNamespace="http://schemas.microsoft.com/office/2006/metadata/properties" ma:root="true" ma:fieldsID="e1598ac93ffab1937b0dc57ef3d2b4df" ns3:_="" ns4:_="">
    <xsd:import namespace="4253413d-5a08-4abd-a7e3-970bfce385f3"/>
    <xsd:import namespace="997a3f99-4bbc-4a49-a403-67dcbe8498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53413d-5a08-4abd-a7e3-970bfce385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a3f99-4bbc-4a49-a403-67dcbe8498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C95055-03E1-4BF8-B862-269BF50BB8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ABB472-943F-494C-863E-B4215BA162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593E5D4-ADF2-41EA-B273-6A0D32D30BF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A29A796-6F16-437E-9847-814A1D2A79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53413d-5a08-4abd-a7e3-970bfce385f3"/>
    <ds:schemaRef ds:uri="997a3f99-4bbc-4a49-a403-67dcbe849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n Namiri</dc:creator>
  <cp:keywords/>
  <dc:description/>
  <cp:lastModifiedBy>Namiri, Nikan</cp:lastModifiedBy>
  <cp:revision>12</cp:revision>
  <cp:lastPrinted>2020-11-25T15:44:00Z</cp:lastPrinted>
  <dcterms:created xsi:type="dcterms:W3CDTF">2020-11-25T15:44:00Z</dcterms:created>
  <dcterms:modified xsi:type="dcterms:W3CDTF">2021-04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injury-prevention</vt:lpwstr>
  </property>
  <property fmtid="{D5CDD505-2E9C-101B-9397-08002B2CF9AE}" pid="7" name="Mendeley Recent Style Name 2_1">
    <vt:lpwstr>Injury Prevention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4e80d79c-d2a0-3546-9d42-e86cdbf4ba57</vt:lpwstr>
  </property>
  <property fmtid="{D5CDD505-2E9C-101B-9397-08002B2CF9AE}" pid="25" name="ContentTypeId">
    <vt:lpwstr>0x010100DBB905C9979CE543AF934CE33CF911F7</vt:lpwstr>
  </property>
</Properties>
</file>